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FCB1F" w14:textId="66B59BEB" w:rsidR="00113E8C" w:rsidRPr="00776B0B" w:rsidRDefault="00776B0B" w:rsidP="00776B0B">
      <w:pPr>
        <w:rPr>
          <w:rFonts w:ascii="Times New Roman" w:hAnsi="Times New Roman" w:cs="Times New Roman"/>
        </w:rPr>
      </w:pPr>
      <w:r w:rsidRPr="00776B0B">
        <w:rPr>
          <w:rFonts w:ascii="Times New Roman" w:hAnsi="Times New Roman" w:cs="Times New Roman"/>
        </w:rPr>
        <w:t>Table 2: Measures of psychological effects</w:t>
      </w:r>
    </w:p>
    <w:tbl>
      <w:tblPr>
        <w:tblStyle w:val="TableGrid"/>
        <w:tblW w:w="0" w:type="auto"/>
        <w:tblInd w:w="-185" w:type="dxa"/>
        <w:tblLook w:val="04A0" w:firstRow="1" w:lastRow="0" w:firstColumn="1" w:lastColumn="0" w:noHBand="0" w:noVBand="1"/>
      </w:tblPr>
      <w:tblGrid>
        <w:gridCol w:w="1575"/>
        <w:gridCol w:w="1630"/>
        <w:gridCol w:w="1096"/>
        <w:gridCol w:w="839"/>
        <w:gridCol w:w="1509"/>
        <w:gridCol w:w="1550"/>
        <w:gridCol w:w="1336"/>
      </w:tblGrid>
      <w:tr w:rsidR="00776B0B" w:rsidRPr="007C09B0" w14:paraId="77E575D1" w14:textId="77777777" w:rsidTr="00EC3348">
        <w:tc>
          <w:tcPr>
            <w:tcW w:w="1575" w:type="dxa"/>
          </w:tcPr>
          <w:p w14:paraId="7C933B9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sychological effect</w:t>
            </w:r>
          </w:p>
        </w:tc>
        <w:tc>
          <w:tcPr>
            <w:tcW w:w="1630" w:type="dxa"/>
          </w:tcPr>
          <w:p w14:paraId="37627FC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Scale </w:t>
            </w:r>
          </w:p>
        </w:tc>
        <w:tc>
          <w:tcPr>
            <w:tcW w:w="1096" w:type="dxa"/>
          </w:tcPr>
          <w:p w14:paraId="58CCC07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Version</w:t>
            </w:r>
          </w:p>
        </w:tc>
        <w:tc>
          <w:tcPr>
            <w:tcW w:w="839" w:type="dxa"/>
          </w:tcPr>
          <w:p w14:paraId="41FFB65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Cutoff </w:t>
            </w:r>
          </w:p>
        </w:tc>
        <w:tc>
          <w:tcPr>
            <w:tcW w:w="1509" w:type="dxa"/>
          </w:tcPr>
          <w:p w14:paraId="0A04360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Mean scores</w:t>
            </w:r>
          </w:p>
        </w:tc>
        <w:tc>
          <w:tcPr>
            <w:tcW w:w="1550" w:type="dxa"/>
          </w:tcPr>
          <w:p w14:paraId="5E986F8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Observations</w:t>
            </w:r>
          </w:p>
        </w:tc>
        <w:tc>
          <w:tcPr>
            <w:tcW w:w="1336" w:type="dxa"/>
          </w:tcPr>
          <w:p w14:paraId="18FB332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Studies </w:t>
            </w:r>
          </w:p>
        </w:tc>
      </w:tr>
      <w:tr w:rsidR="00776B0B" w:rsidRPr="007C09B0" w14:paraId="6E465F6D" w14:textId="77777777" w:rsidTr="00EC3348">
        <w:tc>
          <w:tcPr>
            <w:tcW w:w="1575" w:type="dxa"/>
            <w:vMerge w:val="restart"/>
          </w:tcPr>
          <w:p w14:paraId="38E5C44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Anxiety </w:t>
            </w:r>
          </w:p>
        </w:tc>
        <w:tc>
          <w:tcPr>
            <w:tcW w:w="1630" w:type="dxa"/>
            <w:vMerge w:val="restart"/>
          </w:tcPr>
          <w:p w14:paraId="61A8445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te-trait anxiety inventory (STAI)</w:t>
            </w:r>
          </w:p>
        </w:tc>
        <w:tc>
          <w:tcPr>
            <w:tcW w:w="1096" w:type="dxa"/>
          </w:tcPr>
          <w:p w14:paraId="0F52A84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 40</w:t>
            </w:r>
          </w:p>
        </w:tc>
        <w:tc>
          <w:tcPr>
            <w:tcW w:w="839" w:type="dxa"/>
          </w:tcPr>
          <w:p w14:paraId="710F84F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5</w:t>
            </w:r>
          </w:p>
        </w:tc>
        <w:tc>
          <w:tcPr>
            <w:tcW w:w="1509" w:type="dxa"/>
          </w:tcPr>
          <w:p w14:paraId="7B6DB0C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1.56±13.41</w:t>
            </w:r>
          </w:p>
          <w:p w14:paraId="3A23BE9A" w14:textId="77777777" w:rsidR="00776B0B" w:rsidRPr="007C09B0" w:rsidRDefault="00776B0B" w:rsidP="00EC3348">
            <w:pPr>
              <w:rPr>
                <w:rFonts w:ascii="Times New Roman" w:hAnsi="Times New Roman" w:cs="Times New Roman"/>
              </w:rPr>
            </w:pPr>
          </w:p>
        </w:tc>
        <w:tc>
          <w:tcPr>
            <w:tcW w:w="1550" w:type="dxa"/>
          </w:tcPr>
          <w:p w14:paraId="0853DA9D" w14:textId="55E805F9" w:rsidR="00776B0B" w:rsidRPr="007C09B0" w:rsidRDefault="00776B0B" w:rsidP="00EC3348">
            <w:pPr>
              <w:rPr>
                <w:rFonts w:ascii="Times New Roman" w:hAnsi="Times New Roman" w:cs="Times New Roman"/>
              </w:rPr>
            </w:pPr>
            <w:r>
              <w:rPr>
                <w:rFonts w:ascii="Times New Roman" w:hAnsi="Times New Roman" w:cs="Times New Roman"/>
              </w:rPr>
              <w:t xml:space="preserve">Mothers of </w:t>
            </w:r>
            <w:r w:rsidR="00927462">
              <w:rPr>
                <w:rFonts w:ascii="Times New Roman" w:hAnsi="Times New Roman" w:cs="Times New Roman"/>
              </w:rPr>
              <w:t>pre</w:t>
            </w:r>
            <w:r>
              <w:rPr>
                <w:rFonts w:ascii="Times New Roman" w:hAnsi="Times New Roman" w:cs="Times New Roman"/>
              </w:rPr>
              <w:t xml:space="preserve">term infants higher percentage of anxiety compared to mothers </w:t>
            </w:r>
            <w:r w:rsidR="00927462">
              <w:rPr>
                <w:rFonts w:ascii="Times New Roman" w:hAnsi="Times New Roman" w:cs="Times New Roman"/>
              </w:rPr>
              <w:t xml:space="preserve">of </w:t>
            </w:r>
            <w:r>
              <w:rPr>
                <w:rFonts w:ascii="Times New Roman" w:hAnsi="Times New Roman" w:cs="Times New Roman"/>
              </w:rPr>
              <w:t xml:space="preserve">term infants </w:t>
            </w:r>
          </w:p>
        </w:tc>
        <w:tc>
          <w:tcPr>
            <w:tcW w:w="1336" w:type="dxa"/>
          </w:tcPr>
          <w:p w14:paraId="13F6632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cRtLyIch","properties":{"formattedCitation":"(Bouras et al., 2015)","plainCitation":"(Bouras et al., 2015)","noteIndex":0},"citationItems":[{"id":181,"uris":["http://zotero.org/users/11349745/items/UBXZLJX9"],"itemData":{"id":181,"type":"article-journal","abstract":"Studies have shown that preterm birth significantly influences mothers' psychological health. This study aimed to identify factors associated with  preterm birth and assess postnatal depression and anxiety symptoms in mothers of  preterm infants (n = 75) compared to mothers who delivered at term (n = 125) in a  Greek sample. Multiple pregnancies, assisted reproduction technology, caesarean  section, non-Greek ethnicity and smoking during pregnancy were associated with  preterm delivery. Moreover, preterm infants' mothers had higher depression, state  anxiety and trait anxiety scores. These findings suggest that addressing  preventable causes of preterm delivery is crucial, while mothers of preterm  infants should receive postnatal support.","container-title":"Journal of health psychology","DOI":"10.1177/1359105313512353","ISSN":"1461-7277 1359-1053","issue":"11","journalAbbreviation":"J Health Psychol","language":"eng","license":"© The Author(s) 2013.","note":"publisher-place: England\nPMID: 24323334","page":"1388-1396","title":"Preterm birth and maternal psychological health.","volume":"20","author":[{"family":"Bouras","given":"Georgios"},{"family":"Theofanopoulou","given":"Nikoletta"},{"family":"Mexi-Bourna","given":"Panagioula"},{"family":"Poulios","given":"Antonios"},{"family":"Michopoulos","given":"Ioannis"},{"family":"Tassiopoulou","given":"Ioanna"},{"family":"Daskalaki","given":"Anna"},{"family":"Christodoulou","given":"Christos"}],"issued":{"date-parts":[["2015",1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ouras et al., 2015)</w:t>
            </w:r>
            <w:r w:rsidRPr="007C09B0">
              <w:rPr>
                <w:rFonts w:ascii="Times New Roman" w:hAnsi="Times New Roman" w:cs="Times New Roman"/>
              </w:rPr>
              <w:fldChar w:fldCharType="end"/>
            </w:r>
          </w:p>
        </w:tc>
      </w:tr>
      <w:tr w:rsidR="00776B0B" w:rsidRPr="007C09B0" w14:paraId="71CB4FAA" w14:textId="77777777" w:rsidTr="00EC3348">
        <w:tc>
          <w:tcPr>
            <w:tcW w:w="1575" w:type="dxa"/>
            <w:vMerge/>
          </w:tcPr>
          <w:p w14:paraId="1CC7C266" w14:textId="77777777" w:rsidR="00776B0B" w:rsidRPr="007C09B0" w:rsidRDefault="00776B0B" w:rsidP="00EC3348">
            <w:pPr>
              <w:rPr>
                <w:rFonts w:ascii="Times New Roman" w:hAnsi="Times New Roman" w:cs="Times New Roman"/>
              </w:rPr>
            </w:pPr>
          </w:p>
        </w:tc>
        <w:tc>
          <w:tcPr>
            <w:tcW w:w="1630" w:type="dxa"/>
            <w:vMerge/>
          </w:tcPr>
          <w:p w14:paraId="367988D0" w14:textId="77777777" w:rsidR="00776B0B" w:rsidRPr="007C09B0" w:rsidRDefault="00776B0B" w:rsidP="00EC3348">
            <w:pPr>
              <w:rPr>
                <w:rFonts w:ascii="Times New Roman" w:hAnsi="Times New Roman" w:cs="Times New Roman"/>
              </w:rPr>
            </w:pPr>
          </w:p>
        </w:tc>
        <w:tc>
          <w:tcPr>
            <w:tcW w:w="1096" w:type="dxa"/>
          </w:tcPr>
          <w:p w14:paraId="6F82718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 40 Italian validated version</w:t>
            </w:r>
          </w:p>
        </w:tc>
        <w:tc>
          <w:tcPr>
            <w:tcW w:w="839" w:type="dxa"/>
          </w:tcPr>
          <w:p w14:paraId="7A49F2F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5</w:t>
            </w:r>
          </w:p>
        </w:tc>
        <w:tc>
          <w:tcPr>
            <w:tcW w:w="1509" w:type="dxa"/>
          </w:tcPr>
          <w:p w14:paraId="01FB3DC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9.5 ± 9</w:t>
            </w:r>
          </w:p>
          <w:p w14:paraId="1E7EF1B6" w14:textId="77777777" w:rsidR="00776B0B" w:rsidRPr="007C09B0" w:rsidRDefault="00776B0B" w:rsidP="00EC3348">
            <w:pPr>
              <w:rPr>
                <w:rFonts w:ascii="Times New Roman" w:hAnsi="Times New Roman" w:cs="Times New Roman"/>
              </w:rPr>
            </w:pPr>
          </w:p>
        </w:tc>
        <w:tc>
          <w:tcPr>
            <w:tcW w:w="1550" w:type="dxa"/>
          </w:tcPr>
          <w:p w14:paraId="070B9FDA"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17</w:t>
            </w:r>
            <w:r w:rsidRPr="007C09B0">
              <w:rPr>
                <w:rFonts w:ascii="Times New Roman" w:hAnsi="Times New Roman" w:cs="Times New Roman"/>
              </w:rPr>
              <w:t>%</w:t>
            </w:r>
            <w:r>
              <w:rPr>
                <w:rFonts w:ascii="Times New Roman" w:hAnsi="Times New Roman" w:cs="Times New Roman"/>
              </w:rPr>
              <w:t>) had higher percentage of anxiety above cutoff compared to mothers of term infants (4%)</w:t>
            </w:r>
          </w:p>
        </w:tc>
        <w:tc>
          <w:tcPr>
            <w:tcW w:w="1336" w:type="dxa"/>
          </w:tcPr>
          <w:p w14:paraId="6400124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kV1q98j3","properties":{"formattedCitation":"(Gambina et al., 2011)","plainCitation":"(Gambina et al., 2011)","noteIndex":0},"citationItems":[{"id":2964,"uris":["http://zotero.org/users/11349745/items/8FESXSRZ"],"itemData":{"id":2964,"type":"article-journal","container-title":"Journal of Reproductive and Infant Psychology","DOI":"10.1080/02646838.2011.653962","ISSN":"0264-6838, 1469-672X","issue":"5","journalAbbreviation":"Journal of Reproductive and Infant Psychology","language":"en","page":"472-479","source":"DOI.org (Crossref)","title":"Postpartum psychosocial distress and late preterm delivery","volume":"29","author":[{"family":"Gambina","given":"Irene"},{"family":"Soldera","given":"Gino"},{"family":"Benevento","given":"Barbara"},{"family":"Trivellato","given":"Patrizia"},{"family":"Visentin","given":"Silvia"},{"family":"Cavallin","given":"Francesco"},{"family":"Trevisanuto","given":"Daniele"},{"family":"Zanardo","given":"Vincenzo"}],"issued":{"date-parts":[["2011",1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Gambina et al., 2011)</w:t>
            </w:r>
            <w:r w:rsidRPr="007C09B0">
              <w:rPr>
                <w:rFonts w:ascii="Times New Roman" w:hAnsi="Times New Roman" w:cs="Times New Roman"/>
              </w:rPr>
              <w:fldChar w:fldCharType="end"/>
            </w:r>
          </w:p>
        </w:tc>
      </w:tr>
      <w:tr w:rsidR="00776B0B" w:rsidRPr="007C09B0" w14:paraId="0EA91834" w14:textId="77777777" w:rsidTr="00EC3348">
        <w:tc>
          <w:tcPr>
            <w:tcW w:w="1575" w:type="dxa"/>
            <w:vMerge/>
          </w:tcPr>
          <w:p w14:paraId="1FBC2D56" w14:textId="77777777" w:rsidR="00776B0B" w:rsidRPr="007C09B0" w:rsidRDefault="00776B0B" w:rsidP="00EC3348">
            <w:pPr>
              <w:rPr>
                <w:rFonts w:ascii="Times New Roman" w:hAnsi="Times New Roman" w:cs="Times New Roman"/>
              </w:rPr>
            </w:pPr>
          </w:p>
        </w:tc>
        <w:tc>
          <w:tcPr>
            <w:tcW w:w="1630" w:type="dxa"/>
            <w:vMerge/>
          </w:tcPr>
          <w:p w14:paraId="11240A65" w14:textId="77777777" w:rsidR="00776B0B" w:rsidRPr="007C09B0" w:rsidRDefault="00776B0B" w:rsidP="00EC3348">
            <w:pPr>
              <w:rPr>
                <w:rFonts w:ascii="Times New Roman" w:hAnsi="Times New Roman" w:cs="Times New Roman"/>
              </w:rPr>
            </w:pPr>
          </w:p>
        </w:tc>
        <w:tc>
          <w:tcPr>
            <w:tcW w:w="1096" w:type="dxa"/>
          </w:tcPr>
          <w:p w14:paraId="2EAF897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 40 Italian validated version</w:t>
            </w:r>
          </w:p>
        </w:tc>
        <w:tc>
          <w:tcPr>
            <w:tcW w:w="839" w:type="dxa"/>
          </w:tcPr>
          <w:p w14:paraId="1F39DD6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39/40</w:t>
            </w:r>
          </w:p>
        </w:tc>
        <w:tc>
          <w:tcPr>
            <w:tcW w:w="1509" w:type="dxa"/>
          </w:tcPr>
          <w:p w14:paraId="09F0326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8.55±13.68</w:t>
            </w:r>
          </w:p>
          <w:p w14:paraId="5EC98B47" w14:textId="77777777" w:rsidR="00776B0B" w:rsidRPr="007C09B0" w:rsidRDefault="00776B0B" w:rsidP="00EC3348">
            <w:pPr>
              <w:rPr>
                <w:rFonts w:ascii="Times New Roman" w:hAnsi="Times New Roman" w:cs="Times New Roman"/>
              </w:rPr>
            </w:pPr>
          </w:p>
        </w:tc>
        <w:tc>
          <w:tcPr>
            <w:tcW w:w="1550" w:type="dxa"/>
          </w:tcPr>
          <w:p w14:paraId="74F10D0A"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delivered before 32 weeks (72</w:t>
            </w:r>
            <w:r w:rsidRPr="007C09B0">
              <w:rPr>
                <w:rFonts w:ascii="Times New Roman" w:hAnsi="Times New Roman" w:cs="Times New Roman"/>
              </w:rPr>
              <w:t>%</w:t>
            </w:r>
            <w:r>
              <w:rPr>
                <w:rFonts w:ascii="Times New Roman" w:hAnsi="Times New Roman" w:cs="Times New Roman"/>
              </w:rPr>
              <w:t>) had higher rates of anxiety symptoms compared to those delivered at or after 32 weeks (45%)</w:t>
            </w:r>
          </w:p>
        </w:tc>
        <w:tc>
          <w:tcPr>
            <w:tcW w:w="1336" w:type="dxa"/>
          </w:tcPr>
          <w:p w14:paraId="5E8E283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k8nrPuJG","properties":{"formattedCitation":"(Trumello et al., 2018)","plainCitation":"(Trumello et al., 2018)","noteIndex":0},"citationItems":[{"id":47,"uris":["http://zotero.org/users/11349745/items/TUU3LEZA"],"itemData":{"id":47,"type":"article-journal","abstract":"Aim: This paper aimed to explore psychological functioning and mental representations in mothers of preterm infants during the child's hospitalization in a Neonatal intensive care unit (NICU). Methods: A sample including 62 mothers of premature infants (gestational age &lt; 37 weeks) was recruited in a NICU. According to the gestational age at the time of delivery, we considered two groups: Group A included mothers whose children were born before 32 weeks of pregnancy; Group B included mothers whose children were born at or after 32 weeks of pregnancy. Within one week of childbirth, mothers were administered two self-report questionnaires: the Edinburgh Postnatal Depression Scale (EPDS) and the State-Trait Anxiety Inventory (STAI). When their infants' medical conditions became stable, the Clinical Interview for Parents of High-Risk Infants (CLIP) was administered to mothers. Results: The results showed high levels of depression and anxiety in both groups of mothers, with higher state anxiety scores in Group A than Group B. Besides, a series of hierarchical regression analyses were conducted with STAI, EPDS, and gestational age as predictors on the CLIP scores. Results indicated that EPDS scores predicted CLIP scores on parental self-image, support system, and readiness for discharge (p &lt; 0.001); moreover, the interaction among depression, anxiety, and gestational age predicted the CLIP dimension of feeling of mutual recognition (p &lt; 0.005). Conclusions: These findings suggested that a premature birth and the child's hospitalization might exert a negative effect on the mothers' emotional state, their perception of parental self-image and, consequently, the early bond with the child-independent from the infants' gestational age at the time of the preterm delivery. The data underlined the importance of involving NICU nurses and clinicians in order to optimize the care for mothers immediately after the preterm birth and during the infant's hospitalization, taking into account psychological needs of mothers of both very preterm and moderately preterm infants.","container-title":"Frontiers in Public Health","DOI":"10.3389/fpubh.2018.00359","ISSN":"22962565","issue":"DEC","page":"1-9","title":"Mothers' depression, anxiety, and mental representations after preterm birth: A study during the infant's hospitalization in a neonatal intensive care unit","volume":"6","author":[{"family":"Trumello","given":"Carmen"},{"family":"Candelori","given":"Carla"},{"family":"Cofini","given":"Marika"},{"family":"Cimino","given":"Silvia"},{"family":"Cerniglia","given":"Luca"},{"family":"Paciello","given":"Marinella"},{"family":"Babore","given":"Alessandra"}],"issued":{"date-parts":[["2018"]]}}}],"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Trumello et al., 2018)</w:t>
            </w:r>
            <w:r w:rsidRPr="007C09B0">
              <w:rPr>
                <w:rFonts w:ascii="Times New Roman" w:hAnsi="Times New Roman" w:cs="Times New Roman"/>
              </w:rPr>
              <w:fldChar w:fldCharType="end"/>
            </w:r>
          </w:p>
        </w:tc>
      </w:tr>
      <w:tr w:rsidR="00776B0B" w:rsidRPr="007C09B0" w14:paraId="02C2B96E" w14:textId="77777777" w:rsidTr="00EC3348">
        <w:tc>
          <w:tcPr>
            <w:tcW w:w="1575" w:type="dxa"/>
            <w:vMerge/>
          </w:tcPr>
          <w:p w14:paraId="0812370B" w14:textId="77777777" w:rsidR="00776B0B" w:rsidRPr="007C09B0" w:rsidRDefault="00776B0B" w:rsidP="00EC3348">
            <w:pPr>
              <w:rPr>
                <w:rFonts w:ascii="Times New Roman" w:hAnsi="Times New Roman" w:cs="Times New Roman"/>
              </w:rPr>
            </w:pPr>
          </w:p>
        </w:tc>
        <w:tc>
          <w:tcPr>
            <w:tcW w:w="1630" w:type="dxa"/>
            <w:vMerge/>
          </w:tcPr>
          <w:p w14:paraId="3DD664A8" w14:textId="77777777" w:rsidR="00776B0B" w:rsidRPr="007C09B0" w:rsidRDefault="00776B0B" w:rsidP="00EC3348">
            <w:pPr>
              <w:rPr>
                <w:rFonts w:ascii="Times New Roman" w:hAnsi="Times New Roman" w:cs="Times New Roman"/>
              </w:rPr>
            </w:pPr>
          </w:p>
        </w:tc>
        <w:tc>
          <w:tcPr>
            <w:tcW w:w="1096" w:type="dxa"/>
          </w:tcPr>
          <w:p w14:paraId="64E05BB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 40 French validated version</w:t>
            </w:r>
          </w:p>
        </w:tc>
        <w:tc>
          <w:tcPr>
            <w:tcW w:w="839" w:type="dxa"/>
          </w:tcPr>
          <w:p w14:paraId="0E2A8D4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5</w:t>
            </w:r>
          </w:p>
        </w:tc>
        <w:tc>
          <w:tcPr>
            <w:tcW w:w="1509" w:type="dxa"/>
          </w:tcPr>
          <w:p w14:paraId="117A15C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13A1AC3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83%</w:t>
            </w:r>
            <w:r>
              <w:rPr>
                <w:rFonts w:ascii="Times New Roman" w:hAnsi="Times New Roman" w:cs="Times New Roman"/>
              </w:rPr>
              <w:t xml:space="preserve"> of mothers of preterm infants showed STAI scores above cutoff score</w:t>
            </w:r>
          </w:p>
        </w:tc>
        <w:tc>
          <w:tcPr>
            <w:tcW w:w="1336" w:type="dxa"/>
          </w:tcPr>
          <w:p w14:paraId="3C5778D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M5OcUrGI","properties":{"formattedCitation":"(Blanc et al., 2021)","plainCitation":"(Blanc et al., 2021)","noteIndex":0},"citationItems":[{"id":2966,"uris":["http://zotero.org/users/11349745/items/BV8J4ZK9"],"itemData":{"id":2966,"type":"article-journal","abstract":"Objective\n              To evaluate whether caesarean delivery before 26 weeks of gestation was associated with symptoms of depression and anxiety in mothers in comparison with deliveries between 26 and 34 weeks.\n            \n            \n              Design\n              Prospective national population‐based EPIPAGE‐2 cohort study.\n            \n            \n              Setting\n              268 neonatology departments in France, March to December 2011.\n            \n            \n              Population\n              Mothers who delivered between 22 and 34 weeks and whose self‐reported symptoms of depression (Center for Epidemiologic Studies Depression Scale: CES‐D) and anxiety (State‐Trait Anxiety Inventory: STAI) were assessed at the moment of neonatal discharge.\n            \n            \n              Methods\n              The association of caesarean delivery before 26 weeks with severe symptoms of depression (CES‐D ≥16) and anxiety (STAI ≥45) was assessed by weighted and design‐based log‐linear regression model.\n            \n            \n              Main outcome measures\n              Severe symptoms of depression and anxiety in mothers of preterm infants.\n            \n            \n              Results\n              Among the 2270 women completing CES‐D and STAI questionnaires at the time of neonatal discharge, severe symptoms of depression occurred in 25 (65.8%) women having a caesarean before 26 weeks versus in 748 (50.6%) women having a caesarean after 26 weeks. Caesarean delivery before 26 weeks was associated with severe symptoms of depression compared with caesarean delivery after 26 weeks (adjusted relative risk [aRR] 1.42, 95% CI 1.12–1.81) adjusted to neonatal birthweight and severe neonatal morbidity among other factors. There was no evidence of an association between mode of delivery and symptoms of anxiety.\n            \n            \n              Conclusions\n              Mothers having a caesarean delivery before 26 weeks’ gestation are at high risk of symptoms of depression and may benefit from specific preventive care.\n            \n            \n              Tweetable abstract\n              Mothers having caesarean delivery before 26 weeks’ gestation are at high risk of symptoms of depression.\n            \n          , \n            Tweetable abstract\n            Mothers having caesarean delivery before 26 weeks’ gestation are at high risk of symptoms of depression.","container-title":"BJOG: An International Journal of Obstetrics &amp; Gynaecology","DOI":"10.1111/1471-0528.16499","ISSN":"1470-0328, 1471-0528","issue":"3","journalAbbreviation":"BJOG","language":"en","page":"594-602","source":"DOI.org (Crossref)","title":"Association between extremely preterm caesarean delivery and maternal depressive and anxious symptoms: a national population‐based cohort study","title-short":"Association between extremely preterm caesarean delivery and maternal depressive and anxious symptoms","volume":"128","author":[{"family":"Blanc","given":"J"},{"family":"Rességuier","given":"N"},{"family":"Lorthe","given":"E"},{"family":"Goffinet","given":"F"},{"family":"Sentilhes","given":"L"},{"family":"Auquier","given":"P"},{"family":"Tosello","given":"B"},{"family":"Ercole","given":"C","non-dropping-particle":"d'"}],"issued":{"date-parts":[["202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lanc et al., 2021)</w:t>
            </w:r>
            <w:r w:rsidRPr="007C09B0">
              <w:rPr>
                <w:rFonts w:ascii="Times New Roman" w:hAnsi="Times New Roman" w:cs="Times New Roman"/>
              </w:rPr>
              <w:fldChar w:fldCharType="end"/>
            </w:r>
          </w:p>
        </w:tc>
      </w:tr>
      <w:tr w:rsidR="00776B0B" w:rsidRPr="007C09B0" w14:paraId="651227EF" w14:textId="77777777" w:rsidTr="00EC3348">
        <w:tc>
          <w:tcPr>
            <w:tcW w:w="1575" w:type="dxa"/>
            <w:vMerge/>
          </w:tcPr>
          <w:p w14:paraId="035059BA" w14:textId="77777777" w:rsidR="00776B0B" w:rsidRPr="007C09B0" w:rsidRDefault="00776B0B" w:rsidP="00EC3348">
            <w:pPr>
              <w:rPr>
                <w:rFonts w:ascii="Times New Roman" w:hAnsi="Times New Roman" w:cs="Times New Roman"/>
              </w:rPr>
            </w:pPr>
          </w:p>
        </w:tc>
        <w:tc>
          <w:tcPr>
            <w:tcW w:w="1630" w:type="dxa"/>
            <w:vMerge/>
          </w:tcPr>
          <w:p w14:paraId="3C8EE0DB" w14:textId="77777777" w:rsidR="00776B0B" w:rsidRPr="007C09B0" w:rsidRDefault="00776B0B" w:rsidP="00EC3348">
            <w:pPr>
              <w:rPr>
                <w:rFonts w:ascii="Times New Roman" w:hAnsi="Times New Roman" w:cs="Times New Roman"/>
              </w:rPr>
            </w:pPr>
          </w:p>
        </w:tc>
        <w:tc>
          <w:tcPr>
            <w:tcW w:w="1096" w:type="dxa"/>
          </w:tcPr>
          <w:p w14:paraId="5055097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S 20</w:t>
            </w:r>
          </w:p>
          <w:p w14:paraId="69582F15" w14:textId="77777777" w:rsidR="00776B0B" w:rsidRPr="007C09B0" w:rsidRDefault="00776B0B" w:rsidP="00EC3348">
            <w:pPr>
              <w:rPr>
                <w:rFonts w:ascii="Times New Roman" w:hAnsi="Times New Roman" w:cs="Times New Roman"/>
              </w:rPr>
            </w:pPr>
          </w:p>
        </w:tc>
        <w:tc>
          <w:tcPr>
            <w:tcW w:w="839" w:type="dxa"/>
          </w:tcPr>
          <w:p w14:paraId="77131C3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0</w:t>
            </w:r>
          </w:p>
        </w:tc>
        <w:tc>
          <w:tcPr>
            <w:tcW w:w="1509" w:type="dxa"/>
          </w:tcPr>
          <w:p w14:paraId="332E0674" w14:textId="77777777" w:rsidR="00776B0B" w:rsidRDefault="00776B0B" w:rsidP="00EC3348">
            <w:pPr>
              <w:rPr>
                <w:rFonts w:ascii="Times New Roman" w:hAnsi="Times New Roman" w:cs="Times New Roman"/>
              </w:rPr>
            </w:pPr>
            <w:r>
              <w:rPr>
                <w:rFonts w:ascii="Times New Roman" w:hAnsi="Times New Roman" w:cs="Times New Roman"/>
              </w:rPr>
              <w:t xml:space="preserve">Singleton </w:t>
            </w:r>
            <w:r w:rsidRPr="007C09B0">
              <w:rPr>
                <w:rFonts w:ascii="Times New Roman" w:hAnsi="Times New Roman" w:cs="Times New Roman"/>
              </w:rPr>
              <w:t>40.43 ± 13.67</w:t>
            </w:r>
          </w:p>
          <w:p w14:paraId="07BA6AE2" w14:textId="77777777" w:rsidR="00776B0B" w:rsidRPr="007C09B0" w:rsidRDefault="00776B0B" w:rsidP="00EC3348">
            <w:pPr>
              <w:rPr>
                <w:rFonts w:ascii="Times New Roman" w:hAnsi="Times New Roman" w:cs="Times New Roman"/>
              </w:rPr>
            </w:pPr>
            <w:r>
              <w:rPr>
                <w:rFonts w:ascii="Times New Roman" w:hAnsi="Times New Roman" w:cs="Times New Roman"/>
              </w:rPr>
              <w:t>Multiple 43.66 ± 11.13</w:t>
            </w:r>
          </w:p>
        </w:tc>
        <w:tc>
          <w:tcPr>
            <w:tcW w:w="1550" w:type="dxa"/>
          </w:tcPr>
          <w:p w14:paraId="15A3124E" w14:textId="77777777" w:rsidR="00776B0B" w:rsidRPr="007C09B0" w:rsidRDefault="00776B0B" w:rsidP="00EC3348">
            <w:pPr>
              <w:rPr>
                <w:rFonts w:ascii="Times New Roman" w:hAnsi="Times New Roman" w:cs="Times New Roman"/>
              </w:rPr>
            </w:pPr>
            <w:r>
              <w:rPr>
                <w:rFonts w:ascii="Times New Roman" w:hAnsi="Times New Roman" w:cs="Times New Roman"/>
              </w:rPr>
              <w:t>Mothers of multiple preterm infants had significantly higher anxiety symptoms than mothers of singleton infants</w:t>
            </w:r>
          </w:p>
        </w:tc>
        <w:tc>
          <w:tcPr>
            <w:tcW w:w="1336" w:type="dxa"/>
          </w:tcPr>
          <w:p w14:paraId="2C0208A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ePpl7Jwl","properties":{"formattedCitation":"(Gondwe et al., 2017)","plainCitation":"(Gondwe et al., 2017)","noteIndex":0},"citationItems":[{"id":178,"uris":["http://zotero.org/users/11349745/items/6IPMV2H9"],"itemData":{"id":178,"type":"article-journal","abstract":"PURPOSE: Multiple preterm birth is associated with more maternal psychological distress and less positive mother-infant interactions than singleton preterm  birth. This study's purpose was to compare psychological distress and the  relationship with their infants in mothers of multiples and mothers of  singletons. DESIGN: An exploratory secondary analysis of longitudinal data.  SAMPLE: 236 mothers and their preterm infants. MAIN OUTCOME VARIABLES: Maternal  psychological distress (depressive symptoms, anxiety, posttraumatic stress [PTS],  parenting stress), the mother-infant relationship (worry; child vulnerability;  maternal positive involvement and developmental stimulation; and child  developmental maturity, irritability, and social behaviors), and the home  environment. RESULTS: Mothers of multiples had greater PTS symptoms at baseline,  anxiety at discharge, and depressive symptoms at six months than mothers of  singletons. Mothers of multiples also had more positive home environments at six  months. Multiple birth was a risk factor for psychological distress but not for  less positive mother-infant interactions.","container-title":"Neonatal network : NN","DOI":"10.1891/0730-0832.36.2.77","ISSN":"1539-2880 0730-0832","issue":"2","journalAbbreviation":"Neonatal Netw","language":"eng","note":"publisher-place: United States\nPMID: 28320494","page":"77-88","title":"Maternal Psychological Distress and Mother-Infant Relationship: Multiple-Birth Versus Singleton Preterm Infants.","volume":"36","author":[{"family":"Gondwe","given":"Kaboni Whitney"},{"family":"Yang","given":"Qing"},{"family":"White-Traut","given":"Rosemary"},{"family":"Holditch-Davis","given":"Diane"}],"issued":{"date-parts":[["2017",3,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Gondwe et al., 2017)</w:t>
            </w:r>
            <w:r w:rsidRPr="007C09B0">
              <w:rPr>
                <w:rFonts w:ascii="Times New Roman" w:hAnsi="Times New Roman" w:cs="Times New Roman"/>
              </w:rPr>
              <w:fldChar w:fldCharType="end"/>
            </w:r>
          </w:p>
        </w:tc>
      </w:tr>
      <w:tr w:rsidR="00776B0B" w:rsidRPr="007C09B0" w14:paraId="50059121" w14:textId="77777777" w:rsidTr="00EC3348">
        <w:tc>
          <w:tcPr>
            <w:tcW w:w="1575" w:type="dxa"/>
            <w:vMerge/>
          </w:tcPr>
          <w:p w14:paraId="0492EA0C" w14:textId="77777777" w:rsidR="00776B0B" w:rsidRPr="007C09B0" w:rsidRDefault="00776B0B" w:rsidP="00EC3348">
            <w:pPr>
              <w:rPr>
                <w:rFonts w:ascii="Times New Roman" w:hAnsi="Times New Roman" w:cs="Times New Roman"/>
              </w:rPr>
            </w:pPr>
          </w:p>
        </w:tc>
        <w:tc>
          <w:tcPr>
            <w:tcW w:w="1630" w:type="dxa"/>
            <w:vMerge/>
          </w:tcPr>
          <w:p w14:paraId="13298942" w14:textId="77777777" w:rsidR="00776B0B" w:rsidRPr="007C09B0" w:rsidRDefault="00776B0B" w:rsidP="00EC3348">
            <w:pPr>
              <w:rPr>
                <w:rFonts w:ascii="Times New Roman" w:hAnsi="Times New Roman" w:cs="Times New Roman"/>
              </w:rPr>
            </w:pPr>
          </w:p>
        </w:tc>
        <w:tc>
          <w:tcPr>
            <w:tcW w:w="1096" w:type="dxa"/>
          </w:tcPr>
          <w:p w14:paraId="3B83539D"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I-S 20</w:t>
            </w:r>
          </w:p>
          <w:p w14:paraId="382B6F13" w14:textId="77777777" w:rsidR="00776B0B" w:rsidRPr="007C09B0" w:rsidRDefault="00776B0B" w:rsidP="00EC3348">
            <w:pPr>
              <w:rPr>
                <w:rFonts w:ascii="Times New Roman" w:hAnsi="Times New Roman" w:cs="Times New Roman"/>
              </w:rPr>
            </w:pPr>
          </w:p>
        </w:tc>
        <w:tc>
          <w:tcPr>
            <w:tcW w:w="839" w:type="dxa"/>
          </w:tcPr>
          <w:p w14:paraId="7550F8D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0</w:t>
            </w:r>
          </w:p>
        </w:tc>
        <w:tc>
          <w:tcPr>
            <w:tcW w:w="1509" w:type="dxa"/>
          </w:tcPr>
          <w:p w14:paraId="3E67B1F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2B223003"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had s</w:t>
            </w:r>
            <w:r w:rsidRPr="007C09B0">
              <w:rPr>
                <w:rFonts w:ascii="Times New Roman" w:hAnsi="Times New Roman" w:cs="Times New Roman"/>
              </w:rPr>
              <w:t xml:space="preserve">ignificantly higher </w:t>
            </w:r>
            <w:r>
              <w:rPr>
                <w:rFonts w:ascii="Times New Roman" w:hAnsi="Times New Roman" w:cs="Times New Roman"/>
              </w:rPr>
              <w:t>anxiety than term mothers</w:t>
            </w:r>
            <w:r w:rsidRPr="007C09B0">
              <w:rPr>
                <w:rFonts w:ascii="Times New Roman" w:hAnsi="Times New Roman" w:cs="Times New Roman"/>
              </w:rPr>
              <w:t xml:space="preserve"> </w:t>
            </w:r>
          </w:p>
        </w:tc>
        <w:tc>
          <w:tcPr>
            <w:tcW w:w="1336" w:type="dxa"/>
          </w:tcPr>
          <w:p w14:paraId="5998A52D"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pH8D2CqK","properties":{"formattedCitation":"(Weigl et al., 2020)","plainCitation":"(Weigl et al., 2020)","noteIndex":0},"citationItems":[{"id":248,"uris":["http://zotero.org/users/11349745/items/MCFHCMBM"],"itemData":{"id":248,"type":"article-journal","abstract":"BACKGROUND: During the postpartum period, new parents frequently experience emotional stress and exhibit symptoms of depression and anxiety, accompanied by  substantial endocrine changes. However, evidence predominantly exists from  parents of full-term infants, while data on parents of preterm infants are  scarce. In this exploratory, cross-sectional study, we compared psychological  well-being and endocrine parameters in parents of very preterm and term born  infants. METHODS: Mothers (N = 28) and fathers (N = 30) of full-term infants as  well as mothers (N = 18) and fathers (N = 21) of very or extreme preterm infants  (&lt; 32(nd) gestational week) were recruited in the days following birth. Anxiety,  depression, and perceived stress were assessed with the State-Trait Anxiety  Inventory (STAI), the Beck Depression Inventory (BDI), and the Perceived Stress  Questionnaire (PSQ), respectively. Physiological measures included serum levels  of estradiol, progesterone, prolactin, and thyroid-stimulating hormone (mothers  only), as well as the salivary cortisol awakening response (mothers and fathers).  RESULTS: New mothers and fathers of very preterm infants exhibited higher scores  of depression, anxiety and stress than parents of term infants. Besides, mothers  of very preterm infants showed lower levels of estradiol, progesterone, and  prolactin, as well as a heightened post-awakening cortisol response compared to  mothers of term infants. Furthermore, in mothers of preterm infants we found  significant negative associations between serum prolactin levels and BDI and STAI  scores, respectively. CONCLUSIONS: Parents of very preterm infants suffered from  a higher burden of psychological distress than parents of full-term infants. The  affective symptoms in preterm mothers were accompanied by altered endocrine  profiles that, at least to some extent, may contribute to the psychological  changes. The profound psychological and physiological disturbances in mothers of  preterm infants may have an impact on long-term mental health and early  pharmacological and psychological interventions may help to ameliorate postpartum  affective symptoms.","container-title":"Frontiers in psychiatry","DOI":"10.3389/fpsyt.2020.00251","ISSN":"1664-0640","journalAbbreviation":"Front Psychiatry","language":"eng","license":"Copyright © 2020 Weigl, Schneider, Stein, Felderhoff-Müser, Schedlowski and Engler.","note":"publisher-place: Switzerland\nPMID: 32296356 \nPMCID: PMC7139630","page":"251","title":"Postpartal Affective and Endocrine Differences Between Parents of Preterm and Full-Term Infants.","volume":"11","author":[{"family":"Weigl","given":"Tobias"},{"family":"Schneider","given":"Nora"},{"family":"Stein","given":"Anja"},{"family":"Felderhoff-Müser","given":"Ursula"},{"family":"Schedlowski","given":"Manfred"},{"family":"Engler","given":"Harald"}],"issued":{"date-parts":[["2020"]]}}}],"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Weigl et al., 2020)</w:t>
            </w:r>
            <w:r w:rsidRPr="007C09B0">
              <w:rPr>
                <w:rFonts w:ascii="Times New Roman" w:hAnsi="Times New Roman" w:cs="Times New Roman"/>
              </w:rPr>
              <w:fldChar w:fldCharType="end"/>
            </w:r>
          </w:p>
        </w:tc>
      </w:tr>
      <w:tr w:rsidR="00776B0B" w:rsidRPr="007C09B0" w14:paraId="4087DD4B" w14:textId="77777777" w:rsidTr="00EC3348">
        <w:tc>
          <w:tcPr>
            <w:tcW w:w="1575" w:type="dxa"/>
            <w:vMerge/>
          </w:tcPr>
          <w:p w14:paraId="009D7A68" w14:textId="77777777" w:rsidR="00776B0B" w:rsidRPr="007C09B0" w:rsidRDefault="00776B0B" w:rsidP="00EC3348">
            <w:pPr>
              <w:rPr>
                <w:rFonts w:ascii="Times New Roman" w:hAnsi="Times New Roman" w:cs="Times New Roman"/>
              </w:rPr>
            </w:pPr>
          </w:p>
        </w:tc>
        <w:tc>
          <w:tcPr>
            <w:tcW w:w="1630" w:type="dxa"/>
            <w:vMerge/>
          </w:tcPr>
          <w:p w14:paraId="346D8BF9" w14:textId="77777777" w:rsidR="00776B0B" w:rsidRPr="007C09B0" w:rsidRDefault="00776B0B" w:rsidP="00EC3348">
            <w:pPr>
              <w:rPr>
                <w:rFonts w:ascii="Times New Roman" w:hAnsi="Times New Roman" w:cs="Times New Roman"/>
              </w:rPr>
            </w:pPr>
          </w:p>
        </w:tc>
        <w:tc>
          <w:tcPr>
            <w:tcW w:w="1096" w:type="dxa"/>
          </w:tcPr>
          <w:p w14:paraId="699F9F08"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STAI 10 (own version)</w:t>
            </w:r>
          </w:p>
        </w:tc>
        <w:tc>
          <w:tcPr>
            <w:tcW w:w="839" w:type="dxa"/>
          </w:tcPr>
          <w:p w14:paraId="2BA4D780"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20</w:t>
            </w:r>
          </w:p>
        </w:tc>
        <w:tc>
          <w:tcPr>
            <w:tcW w:w="1509" w:type="dxa"/>
          </w:tcPr>
          <w:p w14:paraId="6DEC26B5"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21.5±2.8</w:t>
            </w:r>
          </w:p>
        </w:tc>
        <w:tc>
          <w:tcPr>
            <w:tcW w:w="1550" w:type="dxa"/>
          </w:tcPr>
          <w:p w14:paraId="1795EC76"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66% had psychological effects at 2 weeks postpartum whereas it was 31% at 18 moths</w:t>
            </w:r>
          </w:p>
        </w:tc>
        <w:tc>
          <w:tcPr>
            <w:tcW w:w="1336" w:type="dxa"/>
          </w:tcPr>
          <w:p w14:paraId="6D9D2456"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fldChar w:fldCharType="begin"/>
            </w:r>
            <w:r w:rsidRPr="00E45D3F">
              <w:rPr>
                <w:rFonts w:ascii="Times New Roman" w:hAnsi="Times New Roman" w:cs="Times New Roman"/>
              </w:rPr>
              <w:instrText xml:space="preserve"> ADDIN ZOTERO_ITEM CSL_CITATION {"citationID":"EGAsRywt","properties":{"formattedCitation":"(Misund et al., 2013)","plainCitation":"(Misund et al., 2013)","noteIndex":0},"citationItems":[{"id":368,"uris":["http://zotero.org/users/11349745/items/XXU33L77"],"itemData":{"id":368,"type":"article-journal","abstract":"BACKGROUND: Several studies have reported significantly higher stress levels, both short and long terms, among mothers giving preterm birth compared with  mothers giving birth at term. Stress, however, is a psychological phenomenon that  may present as anxiety, depression and/or trauma reactions. In this study, the  long-term mental health outcomes and the prevalence of anxiety, depression and  trauma reactions in women experiencing preterm birth were explored.  Interactional, main effect variables and predictors were identified. METHODS:  Twenty-nine mothers of 35 premature children born before the 33rd week of  pregnancy were assessed within 2 weeks postpartum (T0), 2 weeks after  hospitalization (T1), 6 months post-term (T2), and 18 months post-term (T3). The  standardized psychometric methods Impact of Event Scale (IES), General Health  Questionnaire (GHQ) and State Anxiety Inventory (STAI-X1) assessed the maternal  mental health outcomes. RESULTS: The maternal mental health problems except state  anxiety decreased from T0 to T1, but remained high and stable at T3. The  prevalence of posttraumatic stress reactions (PTSR) and posttraumatic stress  disorder (PTSD) at T0 and T3 was 52% and 23%, respectively. We identified the  time period between T0 and T1 to have a significant main effect on mental health  outcomes. The predictors of higher levels of mental health problems were  preeclampsia, previous psychological treatment, age, trait anxiety and infant's  postnatal intraventricular haemorrhage. Bleeding in pregnancy predicted lower  levels of mental health problems. CONCLUSIONS: The prevalence of maternal mental  health problems remained high, emphasizing the importance of effective  interventions.","container-title":"Annals of general psychiatry","DOI":"10.1186/1744-859X-12-33","ISSN":"1744-859X","issue":"1","journalAbbreviation":"Ann Gen Psychiatry","language":"eng","note":"publisher-place: England\nPMID: 24176131 \nPMCID: PMC4175092","page":"33","title":"Long-term risk of mental health problems in women experiencing preterm birth: a longitudinal study of 29 mothers.","volume":"12","author":[{"family":"Misund","given":"Aud R."},{"family":"Nerdrum","given":"Per"},{"family":"Bråten","given":"Stein"},{"family":"Pripp","given":"Are Hugo"},{"family":"Diseth","given":"Trond H."}],"issued":{"date-parts":[["2013",10,31]]}}}],"schema":"https://github.com/citation-style-language/schema/raw/master/csl-citation.json"} </w:instrText>
            </w:r>
            <w:r w:rsidRPr="00E45D3F">
              <w:rPr>
                <w:rFonts w:ascii="Times New Roman" w:hAnsi="Times New Roman" w:cs="Times New Roman"/>
              </w:rPr>
              <w:fldChar w:fldCharType="separate"/>
            </w:r>
            <w:r w:rsidRPr="00E45D3F">
              <w:rPr>
                <w:rFonts w:ascii="Times New Roman" w:hAnsi="Times New Roman" w:cs="Times New Roman"/>
              </w:rPr>
              <w:t>(Misund et al., 2013)</w:t>
            </w:r>
            <w:r w:rsidRPr="00E45D3F">
              <w:rPr>
                <w:rFonts w:ascii="Times New Roman" w:hAnsi="Times New Roman" w:cs="Times New Roman"/>
              </w:rPr>
              <w:fldChar w:fldCharType="end"/>
            </w:r>
          </w:p>
        </w:tc>
      </w:tr>
      <w:tr w:rsidR="00776B0B" w:rsidRPr="007C09B0" w14:paraId="2F74B4CD" w14:textId="77777777" w:rsidTr="00EC3348">
        <w:tc>
          <w:tcPr>
            <w:tcW w:w="1575" w:type="dxa"/>
            <w:vMerge/>
          </w:tcPr>
          <w:p w14:paraId="37416F5F" w14:textId="77777777" w:rsidR="00776B0B" w:rsidRPr="007C09B0" w:rsidRDefault="00776B0B" w:rsidP="00EC3348">
            <w:pPr>
              <w:rPr>
                <w:rFonts w:ascii="Times New Roman" w:hAnsi="Times New Roman" w:cs="Times New Roman"/>
              </w:rPr>
            </w:pPr>
          </w:p>
        </w:tc>
        <w:tc>
          <w:tcPr>
            <w:tcW w:w="1630" w:type="dxa"/>
            <w:vMerge/>
          </w:tcPr>
          <w:p w14:paraId="645A6348" w14:textId="77777777" w:rsidR="00776B0B" w:rsidRPr="007C09B0" w:rsidRDefault="00776B0B" w:rsidP="00EC3348">
            <w:pPr>
              <w:rPr>
                <w:rFonts w:ascii="Times New Roman" w:hAnsi="Times New Roman" w:cs="Times New Roman"/>
              </w:rPr>
            </w:pPr>
          </w:p>
        </w:tc>
        <w:tc>
          <w:tcPr>
            <w:tcW w:w="1096" w:type="dxa"/>
          </w:tcPr>
          <w:p w14:paraId="7A9F9DD7" w14:textId="77777777" w:rsidR="00776B0B" w:rsidRPr="005C6822" w:rsidRDefault="00776B0B" w:rsidP="00EC3348">
            <w:pPr>
              <w:rPr>
                <w:rFonts w:ascii="Times New Roman" w:hAnsi="Times New Roman" w:cs="Times New Roman"/>
              </w:rPr>
            </w:pPr>
            <w:r w:rsidRPr="005C6822">
              <w:rPr>
                <w:rFonts w:ascii="Times New Roman" w:hAnsi="Times New Roman" w:cs="Times New Roman"/>
              </w:rPr>
              <w:t>STAI 10 (own version)</w:t>
            </w:r>
          </w:p>
        </w:tc>
        <w:tc>
          <w:tcPr>
            <w:tcW w:w="839" w:type="dxa"/>
          </w:tcPr>
          <w:p w14:paraId="58773565" w14:textId="77777777" w:rsidR="00776B0B" w:rsidRPr="005C6822" w:rsidRDefault="00776B0B" w:rsidP="00EC3348">
            <w:pPr>
              <w:rPr>
                <w:rFonts w:ascii="Times New Roman" w:hAnsi="Times New Roman" w:cs="Times New Roman"/>
              </w:rPr>
            </w:pPr>
            <w:r w:rsidRPr="005C6822">
              <w:rPr>
                <w:rFonts w:ascii="Times New Roman" w:hAnsi="Times New Roman" w:cs="Times New Roman"/>
              </w:rPr>
              <w:t>20</w:t>
            </w:r>
          </w:p>
          <w:p w14:paraId="704839EE" w14:textId="77777777" w:rsidR="00776B0B" w:rsidRPr="005C6822" w:rsidRDefault="00776B0B" w:rsidP="00EC3348">
            <w:pPr>
              <w:rPr>
                <w:rFonts w:ascii="Times New Roman" w:hAnsi="Times New Roman" w:cs="Times New Roman"/>
              </w:rPr>
            </w:pPr>
          </w:p>
        </w:tc>
        <w:tc>
          <w:tcPr>
            <w:tcW w:w="1509" w:type="dxa"/>
          </w:tcPr>
          <w:p w14:paraId="1DE3624A" w14:textId="77777777" w:rsidR="00776B0B" w:rsidRPr="005C6822" w:rsidRDefault="00776B0B" w:rsidP="00EC3348">
            <w:pPr>
              <w:rPr>
                <w:rFonts w:ascii="Times New Roman" w:hAnsi="Times New Roman" w:cs="Times New Roman"/>
              </w:rPr>
            </w:pPr>
            <w:r w:rsidRPr="005C6822">
              <w:rPr>
                <w:rFonts w:ascii="Times New Roman" w:hAnsi="Times New Roman" w:cs="Times New Roman"/>
              </w:rPr>
              <w:t>21.45±0.53</w:t>
            </w:r>
          </w:p>
        </w:tc>
        <w:tc>
          <w:tcPr>
            <w:tcW w:w="1550" w:type="dxa"/>
          </w:tcPr>
          <w:p w14:paraId="373E6A0E" w14:textId="77777777" w:rsidR="00776B0B" w:rsidRPr="005C6822" w:rsidRDefault="00776B0B" w:rsidP="00EC3348">
            <w:pPr>
              <w:rPr>
                <w:rFonts w:ascii="Times New Roman" w:hAnsi="Times New Roman" w:cs="Times New Roman"/>
              </w:rPr>
            </w:pPr>
            <w:r w:rsidRPr="005C6822">
              <w:rPr>
                <w:rFonts w:ascii="Times New Roman" w:hAnsi="Times New Roman" w:cs="Times New Roman"/>
              </w:rPr>
              <w:t>17% of mothers of preterm infants showed STAI scores above cutoff score</w:t>
            </w:r>
          </w:p>
        </w:tc>
        <w:tc>
          <w:tcPr>
            <w:tcW w:w="1336" w:type="dxa"/>
          </w:tcPr>
          <w:p w14:paraId="70776543" w14:textId="77777777" w:rsidR="00776B0B" w:rsidRPr="005C6822" w:rsidRDefault="00776B0B" w:rsidP="00EC3348">
            <w:pPr>
              <w:rPr>
                <w:rFonts w:ascii="Times New Roman" w:hAnsi="Times New Roman" w:cs="Times New Roman"/>
              </w:rPr>
            </w:pPr>
            <w:r w:rsidRPr="005C6822">
              <w:rPr>
                <w:rFonts w:ascii="Times New Roman" w:hAnsi="Times New Roman" w:cs="Times New Roman"/>
              </w:rPr>
              <w:fldChar w:fldCharType="begin"/>
            </w:r>
            <w:r w:rsidRPr="005C6822">
              <w:rPr>
                <w:rFonts w:ascii="Times New Roman" w:hAnsi="Times New Roman" w:cs="Times New Roman"/>
              </w:rPr>
              <w:instrText xml:space="preserve"> ADDIN ZOTERO_ITEM CSL_CITATION {"citationID":"h0PmM0Zl","properties":{"formattedCitation":"(Misund et al., 2014)","plainCitation":"(Misund et al., 2014)","noteIndex":0},"citationItems":[{"id":312,"uris":["http://zotero.org/users/11349745/items/LH23ETTE"],"itemData":{"id":312,"type":"article-journal","abstract":"BACKGROUND: The aim of the study was to explore the degree of psychological distress, anxiety, and trauma related stress reactions in mothers who experience  preterm birth. Secondarily, we wanted to identify possible predictors of maternal  mental health problems. METHODS: Twenty-nine mothers of 35 premature children  born before 33rd week of pregnancy were assessed within two weeks after given  birth. The standardized psychometric methods; Impact of Event Scale (IES),  General Health Questionnaire (GHQ) and State Anxiety Inventory (STAI) assessed  mental health problems. The predictors for maternal distress, anxiety, and trauma  related stress reactions were pregnancy variables, preterm delivery, Gestation  Age, maternal trait anxiety and parity. In addition, maternal prevalence of  mental health problems was assessed by clinical diagnoses. RESULTS: Our study  revealed a high prevalence (52%) of posttraumatic stress responses in the  mothers. CONCLUSIONS: Our results suggest an early examination of mothers'  psychological reactions to preterm birth at the maternity ward. An early  intervention should be considered while the child still is in the neonatal  intensive care unit.","container-title":"BMC pregnancy and childbirth","DOI":"10.1186/1471-2393-14-263","ISSN":"1471-2393","journalAbbreviation":"BMC Pregnancy Childbirth","language":"eng","note":"publisher-place: England\nPMID: 25107462 \nPMCID: PMC4137092","page":"263","title":"Mental health in women experiencing preterm birth.","volume":"14","author":[{"family":"Misund","given":"Aud R."},{"family":"Nerdrum","given":"Per"},{"family":"Diseth","given":"Trond H."}],"issued":{"date-parts":[["2014",8,9]]}}}],"schema":"https://github.com/citation-style-language/schema/raw/master/csl-citation.json"} </w:instrText>
            </w:r>
            <w:r w:rsidRPr="005C6822">
              <w:rPr>
                <w:rFonts w:ascii="Times New Roman" w:hAnsi="Times New Roman" w:cs="Times New Roman"/>
              </w:rPr>
              <w:fldChar w:fldCharType="separate"/>
            </w:r>
            <w:r w:rsidRPr="005C6822">
              <w:rPr>
                <w:rFonts w:ascii="Times New Roman" w:hAnsi="Times New Roman" w:cs="Times New Roman"/>
              </w:rPr>
              <w:t>(Misund et al., 2014)</w:t>
            </w:r>
            <w:r w:rsidRPr="005C6822">
              <w:rPr>
                <w:rFonts w:ascii="Times New Roman" w:hAnsi="Times New Roman" w:cs="Times New Roman"/>
              </w:rPr>
              <w:fldChar w:fldCharType="end"/>
            </w:r>
          </w:p>
        </w:tc>
      </w:tr>
      <w:tr w:rsidR="00776B0B" w:rsidRPr="007C09B0" w14:paraId="076BE1F7" w14:textId="77777777" w:rsidTr="00EC3348">
        <w:tc>
          <w:tcPr>
            <w:tcW w:w="1575" w:type="dxa"/>
            <w:vMerge/>
          </w:tcPr>
          <w:p w14:paraId="2B48E0E2" w14:textId="77777777" w:rsidR="00776B0B" w:rsidRPr="007C09B0" w:rsidRDefault="00776B0B" w:rsidP="00EC3348">
            <w:pPr>
              <w:rPr>
                <w:rFonts w:ascii="Times New Roman" w:hAnsi="Times New Roman" w:cs="Times New Roman"/>
              </w:rPr>
            </w:pPr>
          </w:p>
        </w:tc>
        <w:tc>
          <w:tcPr>
            <w:tcW w:w="1630" w:type="dxa"/>
            <w:vMerge w:val="restart"/>
          </w:tcPr>
          <w:p w14:paraId="25E811B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Hospital Anxiety and Depression Scale</w:t>
            </w:r>
          </w:p>
        </w:tc>
        <w:tc>
          <w:tcPr>
            <w:tcW w:w="1096" w:type="dxa"/>
          </w:tcPr>
          <w:p w14:paraId="52FCB4F5"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HADS-A 7</w:t>
            </w:r>
          </w:p>
        </w:tc>
        <w:tc>
          <w:tcPr>
            <w:tcW w:w="839" w:type="dxa"/>
          </w:tcPr>
          <w:p w14:paraId="43B6F12C"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8</w:t>
            </w:r>
          </w:p>
        </w:tc>
        <w:tc>
          <w:tcPr>
            <w:tcW w:w="1509" w:type="dxa"/>
          </w:tcPr>
          <w:p w14:paraId="5C4EFA7A"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7.69±3.96</w:t>
            </w:r>
          </w:p>
        </w:tc>
        <w:tc>
          <w:tcPr>
            <w:tcW w:w="1550" w:type="dxa"/>
          </w:tcPr>
          <w:p w14:paraId="5CEBFDD3"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49% of mothers of preterm infants showed high levels of anxiety symptoms</w:t>
            </w:r>
          </w:p>
        </w:tc>
        <w:tc>
          <w:tcPr>
            <w:tcW w:w="1336" w:type="dxa"/>
          </w:tcPr>
          <w:p w14:paraId="647569E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fldChar w:fldCharType="begin"/>
            </w:r>
            <w:r w:rsidRPr="00B812EB">
              <w:rPr>
                <w:rFonts w:ascii="Times New Roman" w:hAnsi="Times New Roman" w:cs="Times New Roman"/>
              </w:rPr>
              <w:instrText xml:space="preserve"> ADDIN ZOTERO_ITEM CSL_CITATION {"citationID":"kZMsGZur","properties":{"formattedCitation":"(McMahon et al., 2023)","plainCitation":"(McMahon et al., 2023)","noteIndex":0},"citationItems":[{"id":244,"uris":["http://zotero.org/users/11349745/items/88HN6IC4"],"itemData":{"id":244,"type":"article-journal","abstract":"OBJECTIVES: To investigate the longitudinal associations between parental mental health symptoms within 4 weeks of birth, parenting behaviors at 1 year, and child  general cognitive ability at 4.5-5 years in a sample of children born very  preterm (VP). This study also examined whether these associations differed based  on level of family social risk. METHODS: Participants were 143 children born &lt;30  weeks' gestation and their parents. Within 4 weeks of birth, mothers' and  fathers' depressive and anxiety symptoms were assessed using the Center for  Epidemiologic Studies Depression Scale and Hospital Anxiety Depression  Scale-Anxiety Subscale. Parents' sensitive and structuring parenting behaviors  were assessed at 1 year using the Emotional Availability Scales. Child general  cognitive ability was assessed at 4.5-5 years using the Wechsler Preschool &amp;  Primary Scale of Intelligence-Fourth Edition. RESULTS: Higher maternal depressive  symptoms were associated with lower levels of sensitive and structuring parenting  behavior, while higher maternal anxiety symptoms were associated with higher  levels of structuring parenting behavior. There was weak evidence for positive  associations between mothers' sensitive parenting behavior and fathers'  structuring parenting behavior and child general cognitive ability. There was  also weak evidence for stronger associations between mothers' mental health  symptoms, parenting behaviors, and child general cognitive ability, in families  of higher compared with lower social risk. CONCLUSIONS: Depressive and anxiety  symptoms experienced by mothers in the initial weeks following VP birth can have  long-term effects on their parenting behaviors. Enquiring about parents' mental  health during their child's hospitalization in the neonatal intensive care unit  is crucial.","container-title":"Journal of pediatric psychology","DOI":"10.1093/jpepsy/jsac094","ISSN":"1465-735X 0146-8693","issue":"3","journalAbbreviation":"J Pediatr Psychol","language":"eng","license":"© The Author(s) 2023. Published by Oxford University Press on behalf of the Society of Pediatric Psychology. All rights reserved. For permissions, please  e-mail: journals.permissions@oup.com.","note":"publisher-place: United States\nPMID: 36655518","page":"293-304","title":"Parental Mental Health and Parenting Behaviors Following Very Preterm Birth: Associations in Mothers and Fathers and Implications for Child Cognitive Outcome.","volume":"48","author":[{"family":"McMahon","given":"Grace E."},{"family":"Treyvaud","given":"Karli"},{"family":"Spittle","given":"Alicia J."},{"family":"Giallo","given":"Rebecca"},{"family":"Lee","given":"Katherine J."},{"family":"Cheong","given":"Jeanie L."},{"family":"Doyle","given":"Lex W."},{"family":"Spencer-Smith","given":"Megan M."},{"family":"Anderson","given":"Peter J."}],"issued":{"date-parts":[["2023",3,20]]}}}],"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cMahon et al., 2023)</w:t>
            </w:r>
            <w:r w:rsidRPr="00B812EB">
              <w:rPr>
                <w:rFonts w:ascii="Times New Roman" w:hAnsi="Times New Roman" w:cs="Times New Roman"/>
              </w:rPr>
              <w:fldChar w:fldCharType="end"/>
            </w:r>
          </w:p>
        </w:tc>
      </w:tr>
      <w:tr w:rsidR="00776B0B" w:rsidRPr="007C09B0" w14:paraId="7C78FC84" w14:textId="77777777" w:rsidTr="00EC3348">
        <w:tc>
          <w:tcPr>
            <w:tcW w:w="1575" w:type="dxa"/>
            <w:vMerge/>
          </w:tcPr>
          <w:p w14:paraId="50C8728F" w14:textId="77777777" w:rsidR="00776B0B" w:rsidRPr="007C09B0" w:rsidRDefault="00776B0B" w:rsidP="00EC3348">
            <w:pPr>
              <w:rPr>
                <w:rFonts w:ascii="Times New Roman" w:hAnsi="Times New Roman" w:cs="Times New Roman"/>
              </w:rPr>
            </w:pPr>
          </w:p>
        </w:tc>
        <w:tc>
          <w:tcPr>
            <w:tcW w:w="1630" w:type="dxa"/>
            <w:vMerge/>
          </w:tcPr>
          <w:p w14:paraId="34DFA9C6" w14:textId="77777777" w:rsidR="00776B0B" w:rsidRPr="007C09B0" w:rsidRDefault="00776B0B" w:rsidP="00EC3348">
            <w:pPr>
              <w:rPr>
                <w:rFonts w:ascii="Times New Roman" w:hAnsi="Times New Roman" w:cs="Times New Roman"/>
              </w:rPr>
            </w:pPr>
          </w:p>
        </w:tc>
        <w:tc>
          <w:tcPr>
            <w:tcW w:w="1096" w:type="dxa"/>
          </w:tcPr>
          <w:p w14:paraId="0380D1E6"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HADSA 7</w:t>
            </w:r>
          </w:p>
        </w:tc>
        <w:tc>
          <w:tcPr>
            <w:tcW w:w="839" w:type="dxa"/>
          </w:tcPr>
          <w:p w14:paraId="0001042E"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8</w:t>
            </w:r>
          </w:p>
        </w:tc>
        <w:tc>
          <w:tcPr>
            <w:tcW w:w="1509" w:type="dxa"/>
          </w:tcPr>
          <w:p w14:paraId="4209FEDA"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3.8±2.3</w:t>
            </w:r>
          </w:p>
        </w:tc>
        <w:tc>
          <w:tcPr>
            <w:tcW w:w="1550" w:type="dxa"/>
          </w:tcPr>
          <w:p w14:paraId="1482B62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 xml:space="preserve">12.3% of mother of preterm infants showed high </w:t>
            </w:r>
            <w:r w:rsidRPr="00B812EB">
              <w:rPr>
                <w:rFonts w:ascii="Times New Roman" w:hAnsi="Times New Roman" w:cs="Times New Roman"/>
              </w:rPr>
              <w:lastRenderedPageBreak/>
              <w:t xml:space="preserve">levels of anxiety </w:t>
            </w:r>
          </w:p>
        </w:tc>
        <w:tc>
          <w:tcPr>
            <w:tcW w:w="1336" w:type="dxa"/>
          </w:tcPr>
          <w:p w14:paraId="7591FBE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lastRenderedPageBreak/>
              <w:fldChar w:fldCharType="begin"/>
            </w:r>
            <w:r w:rsidRPr="00B812EB">
              <w:rPr>
                <w:rFonts w:ascii="Times New Roman" w:hAnsi="Times New Roman" w:cs="Times New Roman"/>
              </w:rPr>
              <w:instrText xml:space="preserve"> ADDIN ZOTERO_ITEM CSL_CITATION {"citationID":"zu8wvmql","properties":{"formattedCitation":"(Ukpong, 2011)","plainCitation":"(Ukpong, 2011)","noteIndex":0},"citationItems":[{"id":2959,"uris":["http://zotero.org/users/11349745/items/UR5IV9X7"],"itemData":{"id":2959,"type":"article-journal","abstract":"This was a cross-sectional prospective study of 57 mothers of pre-term infants consecutively recruited from the Neonatal Intensive Care Unit (NICU) of Wesley Guild Hospital, Ilesa, Nigeria, between April and August 2009. The mothers were screened for psychological morbidity using the General Health Questionnaire (GHQ-30), and the Hospital Anxiety and Depression Inventory (HADS). More than one-third of these mothers (36.8%), showed high levels of psychological distress on the GHQ30, and 19.3% were cases of depression, whereas 12.3% were cases of anxiety on the HADS. Psychological morbidity and depression were related to both neonatal birth weight and gestational age. There was no association between either maternal age at birth, or parity with maternal depression and psychological morbidity. These results indicate that the detection and effective management of postnatal psychological morbidity in mothers of pre-term infants, should be given priority in the design of maternal and child health services in Nigeria.","container-title":"Journal of Obstetrics and Gynaecology","DOI":"10.3109/01443615.2010.538773","ISSN":"0144-3615, 1364-6893","issue":"2","journalAbbreviation":"Journal of Obstetrics and Gynaecology","language":"en","page":"146-148","source":"DOI.org (Crossref)","title":"Factors associated with psychological morbidity in mothers of pre-term infants: A study from Wesley Guild Hospital, Nigeria","title-short":"Factors associated with psychological morbidity in mothers of pre-term infants","volume":"31","author":[{"family":"Ukpong","given":"D. I."}],"issued":{"date-parts":[["2011",2]]}}}],"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Ukpong, 2011)</w:t>
            </w:r>
            <w:r w:rsidRPr="00B812EB">
              <w:rPr>
                <w:rFonts w:ascii="Times New Roman" w:hAnsi="Times New Roman" w:cs="Times New Roman"/>
              </w:rPr>
              <w:fldChar w:fldCharType="end"/>
            </w:r>
          </w:p>
        </w:tc>
      </w:tr>
      <w:tr w:rsidR="00776B0B" w:rsidRPr="007C09B0" w14:paraId="1ED04947" w14:textId="77777777" w:rsidTr="00EC3348">
        <w:tc>
          <w:tcPr>
            <w:tcW w:w="1575" w:type="dxa"/>
            <w:vMerge/>
          </w:tcPr>
          <w:p w14:paraId="487C580D" w14:textId="77777777" w:rsidR="00776B0B" w:rsidRPr="007C09B0" w:rsidRDefault="00776B0B" w:rsidP="00EC3348">
            <w:pPr>
              <w:rPr>
                <w:rFonts w:ascii="Times New Roman" w:hAnsi="Times New Roman" w:cs="Times New Roman"/>
              </w:rPr>
            </w:pPr>
          </w:p>
        </w:tc>
        <w:tc>
          <w:tcPr>
            <w:tcW w:w="1630" w:type="dxa"/>
          </w:tcPr>
          <w:p w14:paraId="654ACD8D"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epression Anxiety Stress Scale</w:t>
            </w:r>
          </w:p>
        </w:tc>
        <w:tc>
          <w:tcPr>
            <w:tcW w:w="1096" w:type="dxa"/>
          </w:tcPr>
          <w:p w14:paraId="01BC8A7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ASS 7</w:t>
            </w:r>
          </w:p>
        </w:tc>
        <w:tc>
          <w:tcPr>
            <w:tcW w:w="839" w:type="dxa"/>
          </w:tcPr>
          <w:p w14:paraId="3918D4D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8</w:t>
            </w:r>
          </w:p>
        </w:tc>
        <w:tc>
          <w:tcPr>
            <w:tcW w:w="1509" w:type="dxa"/>
          </w:tcPr>
          <w:p w14:paraId="08A92AC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5CD9C38B"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26.5</w:t>
            </w:r>
            <w:r w:rsidRPr="007C09B0">
              <w:rPr>
                <w:rFonts w:ascii="Times New Roman" w:hAnsi="Times New Roman" w:cs="Times New Roman"/>
              </w:rPr>
              <w:t>%</w:t>
            </w:r>
            <w:r>
              <w:rPr>
                <w:rFonts w:ascii="Times New Roman" w:hAnsi="Times New Roman" w:cs="Times New Roman"/>
              </w:rPr>
              <w:t>) had higher percentage of anxiety above cutoff compared to mothers of term infants (11.6%)</w:t>
            </w:r>
          </w:p>
        </w:tc>
        <w:tc>
          <w:tcPr>
            <w:tcW w:w="1336" w:type="dxa"/>
          </w:tcPr>
          <w:p w14:paraId="292F836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EQrZdCUl","properties":{"formattedCitation":"(Bener, 2013)","plainCitation":"(Bener, 2013)","noteIndex":0},"citationItems":[{"id":232,"uris":["http://zotero.org/users/11349745/items/HSHG235Z"],"itemData":{"id":232,"type":"article-journal","abstract":"OBJECTIVE: The aim of the present study was to determine the prevalence of psychological distress, depression, anxiety, and stress among postpartum Arab  mothers of preterm or low birth weight (LBW) infants and to identify maternal  characteristics that can predict psychological distress among mothers of preterm  infants. METHODS: A hospital-based study was conducted. A representative sample  of 2,091 postpartum mothers was surveyed and 1,659 women (79.3%) gave their  consent to participate in the study. The study was based on a face-to-face  interview with a designed questionnaire covering sociodemographic  characteristics, anthropometric measures, medical history, and maternal  characteristics. Depression, anxiety, and stress were measured using the  Depression Anxiety Stress Scale (DASS-21). RESULTS: In the study sample, 10.2% of  the postpartum mothers had preterm/LBW infants. Depression (29.4 vs. 17.3%) and  anxiety (26.5 vs. 11.6%) were significantly more common among mothers of preterm  births compared to mothers of full term infants (p &lt; 0.001). The risk of  depression in mothers of preterm/LBW infants was two times the risk in mothers of  full term infants, while the risk of anxiety was 2.7 times in mothers of  preterm/LBW infants than in mothers of full term infants. Young mothers and those  who had less than secondary education (42.0 vs. 21.7%; p = 0.007) and lower  monthly household income (72.0 vs. 53.3%; p = 0.024) were more depressed and  anxious after the preterm birth when compared with mothers of full term infants.  Psychological distress was higher in mothers with history of preterm birth (30.0  vs. 21.7%) and delivery complications (52.0 vs. 33.3%). CONCLUSIONS: We found a  greater risk of depression and anxiety in mothers of preterm births than in  mothers of full term infants. Our analysis revealed that depressed and anxious  women of preterm infants were younger, less educated, had a lower body weight and  low household income than non-depressed and non-anxious women.","container-title":"Revista brasileira de psiquiatria (Sao Paulo, Brazil : 1999)","DOI":"10.1590/1516-4446-2012-0821","ISSN":"1809-452X 1516-4446","issue":"3","journalAbbreviation":"Braz J Psychiatry","language":"eng","note":"publisher-place: Brazil\nPMID: 24142082","page":"231-236","title":"Psychological distress among postpartum mothers of preterm infants and associated factors: a neglected public health problem.","volume":"35","author":[{"family":"Bener","given":"Abdulbari"}],"issued":{"date-parts":[["2013",9]]}}}],"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ener, 2013)</w:t>
            </w:r>
            <w:r w:rsidRPr="007C09B0">
              <w:rPr>
                <w:rFonts w:ascii="Times New Roman" w:hAnsi="Times New Roman" w:cs="Times New Roman"/>
              </w:rPr>
              <w:fldChar w:fldCharType="end"/>
            </w:r>
          </w:p>
        </w:tc>
      </w:tr>
      <w:tr w:rsidR="00776B0B" w:rsidRPr="007C09B0" w14:paraId="4084A27A" w14:textId="77777777" w:rsidTr="00EC3348">
        <w:tc>
          <w:tcPr>
            <w:tcW w:w="1575" w:type="dxa"/>
            <w:vMerge/>
          </w:tcPr>
          <w:p w14:paraId="3797FA3E" w14:textId="77777777" w:rsidR="00776B0B" w:rsidRPr="007C09B0" w:rsidRDefault="00776B0B" w:rsidP="00EC3348">
            <w:pPr>
              <w:rPr>
                <w:rFonts w:ascii="Times New Roman" w:hAnsi="Times New Roman" w:cs="Times New Roman"/>
              </w:rPr>
            </w:pPr>
          </w:p>
        </w:tc>
        <w:tc>
          <w:tcPr>
            <w:tcW w:w="1630" w:type="dxa"/>
          </w:tcPr>
          <w:p w14:paraId="5C67E10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Generalized Anxiety Disorder Scale</w:t>
            </w:r>
          </w:p>
        </w:tc>
        <w:tc>
          <w:tcPr>
            <w:tcW w:w="1096" w:type="dxa"/>
          </w:tcPr>
          <w:p w14:paraId="182FE45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GADS 7</w:t>
            </w:r>
          </w:p>
        </w:tc>
        <w:tc>
          <w:tcPr>
            <w:tcW w:w="839" w:type="dxa"/>
          </w:tcPr>
          <w:p w14:paraId="0056C20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0</w:t>
            </w:r>
          </w:p>
        </w:tc>
        <w:tc>
          <w:tcPr>
            <w:tcW w:w="1509" w:type="dxa"/>
          </w:tcPr>
          <w:p w14:paraId="1B5F69A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0.6 ± 3.5</w:t>
            </w:r>
          </w:p>
        </w:tc>
        <w:tc>
          <w:tcPr>
            <w:tcW w:w="1550" w:type="dxa"/>
          </w:tcPr>
          <w:p w14:paraId="36641776"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66.2</w:t>
            </w:r>
            <w:r w:rsidRPr="007C09B0">
              <w:rPr>
                <w:rFonts w:ascii="Times New Roman" w:hAnsi="Times New Roman" w:cs="Times New Roman"/>
              </w:rPr>
              <w:t>%</w:t>
            </w:r>
            <w:r>
              <w:rPr>
                <w:rFonts w:ascii="Times New Roman" w:hAnsi="Times New Roman" w:cs="Times New Roman"/>
              </w:rPr>
              <w:t>) had higher percentage of anxiety symptoms above cutoff compared to mothers of term infants (46.9%)</w:t>
            </w:r>
          </w:p>
        </w:tc>
        <w:tc>
          <w:tcPr>
            <w:tcW w:w="1336" w:type="dxa"/>
          </w:tcPr>
          <w:p w14:paraId="38E4E72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5GCnkDVn","properties":{"formattedCitation":"(Deshwali et al., 2023)","plainCitation":"(Deshwali et al., 2023)","noteIndex":0},"citationItems":[{"id":352,"uris":["http://zotero.org/users/11349745/items/U4S4NF8Z"],"itemData":{"id":352,"type":"article-journal","abstract":"OBJECTIVE: To study the prevalence of mental health problems among mothers of preterm infants admitted to the neonatal intensive care unit (NICU). METHODS: In  this cross-sectional two-arm study, 130 mothers in each group, with either term  infants not in NICU or preterm infants admitted to NICU, underwent mental health  assessment using the Generalized Anxiety Disorder Scale, Centre for Epidemiologic  Studies-Depression Scale, Stanford Acute Stress Reaction Questionnaire and  Modified Parental Stress Scale-NICU. Their coping styles and quality of life were  also assessed. Data were analyzed using SPSS IBM 25.0. RESULTS: Anxiety (66.2%  versus 46.9%) and depression (45.4% versus 23.1%) were more common among NICU  mothers. Regarding subdomains of acute stress reaction, a higher number of NICU  mothers showed symptoms of anxiety, re-experience and functional impairment. For  mothers with infants in NICU, sight, sound, and parental role alterations were  stressful. They had reduced quality of life scores in domains of physical health,  psychological health, and social relationships. Also, a higher number of these  mothers exhibited problem-solving and emotion-focused coping. CONCLUSION: Preterm  birth with NICU admission of the infant is more stressful for a mother than the  term birth of a healthy neonate. It affects her mental health and quality of  life. Both the obstetrician and the pediatrician should be mindful of this.","container-title":"International journal of gynaecology and obstetrics: the official organ of the International Federation of Gynaecology and Obstetrics","DOI":"10.1002/ijgo.14466","ISSN":"1879-3479 0020-7292","issue":"3","journalAbbreviation":"Int J Gynaecol Obstet","language":"eng","license":"© 2022 International Federation of Gynecology and Obstetrics.","note":"publisher-place: United States\nPMID: 36115010","page":"1012-1019","title":"Prevalence of mental health problems in mothers of preterm infants admitted to NICU: A cross-sectional study.","volume":"160","author":[{"family":"Deshwali","given":"Akanksha"},{"family":"Dadhwal","given":"Vatsla"},{"family":"Vanamail","given":"Perumal"},{"family":"Sagar","given":"Rajesh"},{"family":"Sharma","given":"Aparna"},{"family":"Agarwal","given":"Ramesh"},{"family":"Malhotra","given":"Neena"},{"family":"Bharti","given":"Juhi"}],"issued":{"date-parts":[["2023",3]]}}}],"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Deshwali et al., 2023)</w:t>
            </w:r>
            <w:r w:rsidRPr="007C09B0">
              <w:rPr>
                <w:rFonts w:ascii="Times New Roman" w:hAnsi="Times New Roman" w:cs="Times New Roman"/>
              </w:rPr>
              <w:fldChar w:fldCharType="end"/>
            </w:r>
          </w:p>
        </w:tc>
      </w:tr>
      <w:tr w:rsidR="00776B0B" w:rsidRPr="007C09B0" w14:paraId="2C1ABA00" w14:textId="77777777" w:rsidTr="00EC3348">
        <w:tc>
          <w:tcPr>
            <w:tcW w:w="1575" w:type="dxa"/>
            <w:vMerge/>
          </w:tcPr>
          <w:p w14:paraId="3B59FDF5" w14:textId="77777777" w:rsidR="00776B0B" w:rsidRPr="007C09B0" w:rsidRDefault="00776B0B" w:rsidP="00EC3348">
            <w:pPr>
              <w:rPr>
                <w:rFonts w:ascii="Times New Roman" w:hAnsi="Times New Roman" w:cs="Times New Roman"/>
              </w:rPr>
            </w:pPr>
          </w:p>
        </w:tc>
        <w:tc>
          <w:tcPr>
            <w:tcW w:w="1630" w:type="dxa"/>
          </w:tcPr>
          <w:p w14:paraId="06707F7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atient Health Questionnaire 4</w:t>
            </w:r>
          </w:p>
        </w:tc>
        <w:tc>
          <w:tcPr>
            <w:tcW w:w="1096" w:type="dxa"/>
          </w:tcPr>
          <w:p w14:paraId="24D6BB7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HQ 2 (A)</w:t>
            </w:r>
          </w:p>
        </w:tc>
        <w:tc>
          <w:tcPr>
            <w:tcW w:w="839" w:type="dxa"/>
          </w:tcPr>
          <w:p w14:paraId="5CE1B54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3</w:t>
            </w:r>
          </w:p>
        </w:tc>
        <w:tc>
          <w:tcPr>
            <w:tcW w:w="1509" w:type="dxa"/>
          </w:tcPr>
          <w:p w14:paraId="59F3DC0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7B4CC8B7"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75</w:t>
            </w:r>
            <w:r w:rsidRPr="007C09B0">
              <w:rPr>
                <w:rFonts w:ascii="Times New Roman" w:hAnsi="Times New Roman" w:cs="Times New Roman"/>
              </w:rPr>
              <w:t>%</w:t>
            </w:r>
            <w:r>
              <w:rPr>
                <w:rFonts w:ascii="Times New Roman" w:hAnsi="Times New Roman" w:cs="Times New Roman"/>
              </w:rPr>
              <w:t>) had higher percentage of anxiety compared to mothers of term infants (25%)</w:t>
            </w:r>
          </w:p>
        </w:tc>
        <w:tc>
          <w:tcPr>
            <w:tcW w:w="1336" w:type="dxa"/>
          </w:tcPr>
          <w:p w14:paraId="4BBCFBF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FrGRQMWI","properties":{"formattedCitation":"(Mutua et al., 2020)","plainCitation":"(Mutua et al., 2020)","noteIndex":0},"citationItems":[{"id":2967,"uris":["http://zotero.org/users/11349745/items/L84J477F"],"itemData":{"id":2967,"type":"article-journal","abstract":"Introduction: Comorbid anxiety and depression and its precursors such as stress associated with neonatal care in hospital, survival of the baby, social support and maternal family dynamics are understudied in sub-Saharan Africa. We studied comorbid postpartum anxiety and depression among mothers of preterm infants receiving intensive care in newborn unit at Kenyatta National Hospital, and mothers of full-term healthy infants attending a health center in Nairobi.\nMethod: A comparative cross-sectional study design was used to recruit 172 mother-infant dyads; 86 full-term mothers and 86 with pre-term deliveries. Self-reported socio-demographic questionnaire, Edinburgh Postnatal Depression Scale, Kessler’s 10 and Patient Health Questionnaire-4 were used to screen for levels of depression, psychological distress and anxiety. Multivariate logistic regression was used to assess the independent predictors of comorbid depression and anxiety.\nResults: From 35.1% who screened positive for anxiety 75% (n = 45) were mothers with pre-term babies and of 43 (25%) who screened positive for comorbid depression and anxiety, 83.7% (n = 36) were mothers with preterm babies. We found that the risk of comorbid depression and anxiety were 6 times more among the mothers with pre-term birth as compared to full term births (p = 0.002), 4.76 times more (p = 0.043) among mothers who reported IPV and 5.95 more (p &lt; 0.001) times among mothers who reported psychological distress.\nConclusion: We found higher proportions of depression, anxiety, and general distress in mothers who delivered pre-term. Risk factors like IPV and poor mental health should be addressed in postpartum mothers regardless of full term or preterm births status, as a fundamental right.","container-title":"Journal of Affective Disorders Reports","DOI":"10.1016/j.jadr.2020.100043","ISSN":"26669153","journalAbbreviation":"Journal of Affective Disorders Reports","language":"en","page":"100043","source":"DOI.org (Crossref)","title":"A comparative study of postpartum anxiety and depression in mothers with pre-term births in Kenya","volume":"2","author":[{"family":"Mutua","given":"Joyce"},{"family":"Kigamwa","given":"Pius"},{"family":"Ng'ang'a","given":"Pauline"},{"family":"Tele","given":"Albert"},{"family":"Kumar","given":"Manasi"}],"issued":{"date-parts":[["2020",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Mutua et al., 2020)</w:t>
            </w:r>
            <w:r w:rsidRPr="007C09B0">
              <w:rPr>
                <w:rFonts w:ascii="Times New Roman" w:hAnsi="Times New Roman" w:cs="Times New Roman"/>
              </w:rPr>
              <w:fldChar w:fldCharType="end"/>
            </w:r>
          </w:p>
        </w:tc>
      </w:tr>
      <w:tr w:rsidR="00776B0B" w:rsidRPr="007C09B0" w14:paraId="37C755C7" w14:textId="77777777" w:rsidTr="00EC3348">
        <w:tc>
          <w:tcPr>
            <w:tcW w:w="1575" w:type="dxa"/>
            <w:vMerge w:val="restart"/>
          </w:tcPr>
          <w:p w14:paraId="185E5D3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epression</w:t>
            </w:r>
          </w:p>
        </w:tc>
        <w:tc>
          <w:tcPr>
            <w:tcW w:w="1630" w:type="dxa"/>
            <w:vMerge w:val="restart"/>
          </w:tcPr>
          <w:p w14:paraId="772B61F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Center for Epidemiologic Studies-Depression scale </w:t>
            </w:r>
          </w:p>
        </w:tc>
        <w:tc>
          <w:tcPr>
            <w:tcW w:w="1096" w:type="dxa"/>
          </w:tcPr>
          <w:p w14:paraId="565B4B0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CES-D 20</w:t>
            </w:r>
          </w:p>
        </w:tc>
        <w:tc>
          <w:tcPr>
            <w:tcW w:w="839" w:type="dxa"/>
          </w:tcPr>
          <w:p w14:paraId="0759376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6</w:t>
            </w:r>
          </w:p>
        </w:tc>
        <w:tc>
          <w:tcPr>
            <w:tcW w:w="1509" w:type="dxa"/>
          </w:tcPr>
          <w:p w14:paraId="04AF8D0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20.73 ± 11.41</w:t>
            </w:r>
          </w:p>
        </w:tc>
        <w:tc>
          <w:tcPr>
            <w:tcW w:w="1550" w:type="dxa"/>
          </w:tcPr>
          <w:p w14:paraId="5DC18C12" w14:textId="77777777" w:rsidR="00776B0B" w:rsidRPr="007C09B0" w:rsidRDefault="00776B0B" w:rsidP="00EC3348">
            <w:pPr>
              <w:rPr>
                <w:rFonts w:ascii="Times New Roman" w:hAnsi="Times New Roman" w:cs="Times New Roman"/>
              </w:rPr>
            </w:pPr>
            <w:r>
              <w:rPr>
                <w:rFonts w:ascii="Times New Roman" w:hAnsi="Times New Roman" w:cs="Times New Roman"/>
              </w:rPr>
              <w:t>Immigrant mothers of preterm infants (59</w:t>
            </w:r>
            <w:r w:rsidRPr="007C09B0">
              <w:rPr>
                <w:rFonts w:ascii="Times New Roman" w:hAnsi="Times New Roman" w:cs="Times New Roman"/>
              </w:rPr>
              <w:t>%</w:t>
            </w:r>
            <w:r>
              <w:rPr>
                <w:rFonts w:ascii="Times New Roman" w:hAnsi="Times New Roman" w:cs="Times New Roman"/>
              </w:rPr>
              <w:t xml:space="preserve">) had higher percentage of depressive symptoms above cutoff </w:t>
            </w:r>
            <w:r>
              <w:rPr>
                <w:rFonts w:ascii="Times New Roman" w:hAnsi="Times New Roman" w:cs="Times New Roman"/>
              </w:rPr>
              <w:lastRenderedPageBreak/>
              <w:t>compared to Canadian mothers of preterm infants (47%)</w:t>
            </w:r>
          </w:p>
        </w:tc>
        <w:tc>
          <w:tcPr>
            <w:tcW w:w="1336" w:type="dxa"/>
          </w:tcPr>
          <w:p w14:paraId="6527828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uomGilui","properties":{"formattedCitation":"(Ballantyne et al., 2013)","plainCitation":"(Ballantyne et al., 2013)","noteIndex":0},"citationItems":[{"id":2729,"uris":["http://zotero.org/users/11349745/items/WIXG5AMG"],"itemData":{"id":2729,"type":"article-journal","abstract":"Mothers of preterm infants are considered at higher risk for depressive symptoms, higher than for mothers of healthy term infants. Predictors of depressive symptoms in mothers of preterm infants are not yet well established. Immigrant mothers of term infants have higher prevalence of depressive symptoms than Canadian born mothers but the relative prevalence for immigrant mothers of preterm infants is unknown. This study had two aims: (i) to investigate the prevalence of depressive symptoms in immigrant as compared to Canadian born mothers of preterm infants, and (ii) to determine what factors are associated with depressive symptoms in mothers of preterm infants. This is a multi-site, cross sectional study of mothers whose preterm infants required hospitalization in neonatal intensive care unit (NICU). Consecutive eligible mothers (N = 291) were recruited during the week prior to their infant's NICU discharge. Mothers completed a self-administered questionnaire booklet of validated psychosocial/cultural measures including the Center for Epidemiological Studies Depression Scale (CES-D), Parental Stressor Scale:NICU, General Functioning Subscale of the McMaster Family Assessment Device, Social Support Index, and Vancouver Index of Acculturation; and demographic characteristics questions. Infant characteristics included gestational age, birth weight, sex, singleton/multiple birth, and Score for Neonatal Acute Physiology-II. Immigrant mothers (N = 107), when compared to Canadian born mothers (N = 184), reported more depressive symptoms, poorer family functioning, less social support, and less mainstream acculturation. Hierarchical regression for a subsample of 271 mothers indicated that single parent status, high stress, poorer family functioning, and less social support were associated with increased depressive symptoms and accounted for 39% of the variance on the CES-D. Immigrant status did not contribute significantly to the final regression model. Immigrant mothers of preterm infants are at increased risk for depressive symptoms. For immigrant and Canadian born mothers of preterm infants hospitalized in NICU and particularly for single mothers, interventions to reduce stress and increase family functioning and social support may reduce depressive symptoms. Given the effects of depression on maternal health and functioning, such an intervention may improve child outcomes.","archive":"Scopus","container-title":"BMC pregnancy and childbirth","DOI":"10.1186/1471-2393-13-s1-s11","ISSN":"14712393 (ISSN)","journalAbbreviation":"BMC Pregnancy Childbirth","language":"English","title":"Depressive symptoms among immigrant and Canadian born mothers of preterm infants at neonatal intensive care discharge: a cross sectional study.","URL":"https://www.scopus.com/inward/record.uri?eid=2-s2.0-84881359703&amp;doi=10.1186%2f1471-2393-13-s1-s11&amp;partnerID=40&amp;md5=3b5a6e39c05e4ad24cf5e62f9b812ef6","volume":"13 Suppl 1","author":[{"family":"Ballantyne","given":"M."},{"family":"Benzies","given":"K.M."},{"family":"Trute","given":"B."}],"issued":{"date-parts":[["2013"]]}}}],"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allantyne et al., 2013)</w:t>
            </w:r>
            <w:r w:rsidRPr="007C09B0">
              <w:rPr>
                <w:rFonts w:ascii="Times New Roman" w:hAnsi="Times New Roman" w:cs="Times New Roman"/>
              </w:rPr>
              <w:fldChar w:fldCharType="end"/>
            </w:r>
          </w:p>
        </w:tc>
      </w:tr>
      <w:tr w:rsidR="00776B0B" w:rsidRPr="007C09B0" w14:paraId="014CE8DE" w14:textId="77777777" w:rsidTr="00EC3348">
        <w:tc>
          <w:tcPr>
            <w:tcW w:w="1575" w:type="dxa"/>
            <w:vMerge/>
          </w:tcPr>
          <w:p w14:paraId="753279DF" w14:textId="77777777" w:rsidR="00776B0B" w:rsidRPr="007C09B0" w:rsidRDefault="00776B0B" w:rsidP="00EC3348">
            <w:pPr>
              <w:rPr>
                <w:rFonts w:ascii="Times New Roman" w:hAnsi="Times New Roman" w:cs="Times New Roman"/>
              </w:rPr>
            </w:pPr>
          </w:p>
        </w:tc>
        <w:tc>
          <w:tcPr>
            <w:tcW w:w="1630" w:type="dxa"/>
            <w:vMerge/>
          </w:tcPr>
          <w:p w14:paraId="2C7A6443" w14:textId="77777777" w:rsidR="00776B0B" w:rsidRPr="007C09B0" w:rsidRDefault="00776B0B" w:rsidP="00EC3348">
            <w:pPr>
              <w:rPr>
                <w:rFonts w:ascii="Times New Roman" w:hAnsi="Times New Roman" w:cs="Times New Roman"/>
              </w:rPr>
            </w:pPr>
          </w:p>
        </w:tc>
        <w:tc>
          <w:tcPr>
            <w:tcW w:w="1096" w:type="dxa"/>
          </w:tcPr>
          <w:p w14:paraId="6E6528B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CES-D 20</w:t>
            </w:r>
          </w:p>
        </w:tc>
        <w:tc>
          <w:tcPr>
            <w:tcW w:w="839" w:type="dxa"/>
          </w:tcPr>
          <w:p w14:paraId="39D8E90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6</w:t>
            </w:r>
          </w:p>
        </w:tc>
        <w:tc>
          <w:tcPr>
            <w:tcW w:w="1509" w:type="dxa"/>
          </w:tcPr>
          <w:p w14:paraId="5170698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8.0 ± 4.8</w:t>
            </w:r>
          </w:p>
        </w:tc>
        <w:tc>
          <w:tcPr>
            <w:tcW w:w="1550" w:type="dxa"/>
          </w:tcPr>
          <w:p w14:paraId="608CBABA"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54.6</w:t>
            </w:r>
            <w:r w:rsidRPr="007C09B0">
              <w:rPr>
                <w:rFonts w:ascii="Times New Roman" w:hAnsi="Times New Roman" w:cs="Times New Roman"/>
              </w:rPr>
              <w:t>%</w:t>
            </w:r>
            <w:r>
              <w:rPr>
                <w:rFonts w:ascii="Times New Roman" w:hAnsi="Times New Roman" w:cs="Times New Roman"/>
              </w:rPr>
              <w:t>) had higher percentage of depressive symptoms above cutoff compared to mothers of term infants (23.1%)</w:t>
            </w:r>
          </w:p>
        </w:tc>
        <w:tc>
          <w:tcPr>
            <w:tcW w:w="1336" w:type="dxa"/>
          </w:tcPr>
          <w:p w14:paraId="11E4603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qOckSKCq","properties":{"formattedCitation":"(Deshwali et al., 2023)","plainCitation":"(Deshwali et al., 2023)","noteIndex":0},"citationItems":[{"id":352,"uris":["http://zotero.org/users/11349745/items/U4S4NF8Z"],"itemData":{"id":352,"type":"article-journal","abstract":"OBJECTIVE: To study the prevalence of mental health problems among mothers of preterm infants admitted to the neonatal intensive care unit (NICU). METHODS: In  this cross-sectional two-arm study, 130 mothers in each group, with either term  infants not in NICU or preterm infants admitted to NICU, underwent mental health  assessment using the Generalized Anxiety Disorder Scale, Centre for Epidemiologic  Studies-Depression Scale, Stanford Acute Stress Reaction Questionnaire and  Modified Parental Stress Scale-NICU. Their coping styles and quality of life were  also assessed. Data were analyzed using SPSS IBM 25.0. RESULTS: Anxiety (66.2%  versus 46.9%) and depression (45.4% versus 23.1%) were more common among NICU  mothers. Regarding subdomains of acute stress reaction, a higher number of NICU  mothers showed symptoms of anxiety, re-experience and functional impairment. For  mothers with infants in NICU, sight, sound, and parental role alterations were  stressful. They had reduced quality of life scores in domains of physical health,  psychological health, and social relationships. Also, a higher number of these  mothers exhibited problem-solving and emotion-focused coping. CONCLUSION: Preterm  birth with NICU admission of the infant is more stressful for a mother than the  term birth of a healthy neonate. It affects her mental health and quality of  life. Both the obstetrician and the pediatrician should be mindful of this.","container-title":"International journal of gynaecology and obstetrics: the official organ of the International Federation of Gynaecology and Obstetrics","DOI":"10.1002/ijgo.14466","ISSN":"1879-3479 0020-7292","issue":"3","journalAbbreviation":"Int J Gynaecol Obstet","language":"eng","license":"© 2022 International Federation of Gynecology and Obstetrics.","note":"publisher-place: United States\nPMID: 36115010","page":"1012-1019","title":"Prevalence of mental health problems in mothers of preterm infants admitted to NICU: A cross-sectional study.","volume":"160","author":[{"family":"Deshwali","given":"Akanksha"},{"family":"Dadhwal","given":"Vatsla"},{"family":"Vanamail","given":"Perumal"},{"family":"Sagar","given":"Rajesh"},{"family":"Sharma","given":"Aparna"},{"family":"Agarwal","given":"Ramesh"},{"family":"Malhotra","given":"Neena"},{"family":"Bharti","given":"Juhi"}],"issued":{"date-parts":[["2023",3]]}}}],"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Deshwali et al., 2023)</w:t>
            </w:r>
            <w:r w:rsidRPr="007C09B0">
              <w:rPr>
                <w:rFonts w:ascii="Times New Roman" w:hAnsi="Times New Roman" w:cs="Times New Roman"/>
              </w:rPr>
              <w:fldChar w:fldCharType="end"/>
            </w:r>
          </w:p>
        </w:tc>
      </w:tr>
      <w:tr w:rsidR="00776B0B" w:rsidRPr="007C09B0" w14:paraId="58712365" w14:textId="77777777" w:rsidTr="00EC3348">
        <w:tc>
          <w:tcPr>
            <w:tcW w:w="1575" w:type="dxa"/>
            <w:vMerge/>
          </w:tcPr>
          <w:p w14:paraId="7E8E44EB" w14:textId="77777777" w:rsidR="00776B0B" w:rsidRPr="007C09B0" w:rsidRDefault="00776B0B" w:rsidP="00EC3348">
            <w:pPr>
              <w:rPr>
                <w:rFonts w:ascii="Times New Roman" w:hAnsi="Times New Roman" w:cs="Times New Roman"/>
              </w:rPr>
            </w:pPr>
          </w:p>
        </w:tc>
        <w:tc>
          <w:tcPr>
            <w:tcW w:w="1630" w:type="dxa"/>
            <w:vMerge/>
          </w:tcPr>
          <w:p w14:paraId="32F6D506" w14:textId="77777777" w:rsidR="00776B0B" w:rsidRPr="007C09B0" w:rsidRDefault="00776B0B" w:rsidP="00EC3348">
            <w:pPr>
              <w:rPr>
                <w:rFonts w:ascii="Times New Roman" w:hAnsi="Times New Roman" w:cs="Times New Roman"/>
              </w:rPr>
            </w:pPr>
          </w:p>
        </w:tc>
        <w:tc>
          <w:tcPr>
            <w:tcW w:w="1096" w:type="dxa"/>
          </w:tcPr>
          <w:p w14:paraId="42570A8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CES-D 20</w:t>
            </w:r>
          </w:p>
        </w:tc>
        <w:tc>
          <w:tcPr>
            <w:tcW w:w="839" w:type="dxa"/>
          </w:tcPr>
          <w:p w14:paraId="203C354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6</w:t>
            </w:r>
          </w:p>
        </w:tc>
        <w:tc>
          <w:tcPr>
            <w:tcW w:w="1509" w:type="dxa"/>
          </w:tcPr>
          <w:p w14:paraId="40D5139A" w14:textId="77777777" w:rsidR="00776B0B" w:rsidRDefault="00776B0B" w:rsidP="00EC3348">
            <w:pPr>
              <w:rPr>
                <w:rFonts w:ascii="Times New Roman" w:hAnsi="Times New Roman" w:cs="Times New Roman"/>
              </w:rPr>
            </w:pPr>
            <w:r>
              <w:rPr>
                <w:rFonts w:ascii="Times New Roman" w:hAnsi="Times New Roman" w:cs="Times New Roman"/>
              </w:rPr>
              <w:t>Singleton 16.47±11.73</w:t>
            </w:r>
          </w:p>
          <w:p w14:paraId="495DCBDE" w14:textId="77777777" w:rsidR="00776B0B" w:rsidRPr="007C09B0" w:rsidRDefault="00776B0B" w:rsidP="00EC3348">
            <w:pPr>
              <w:rPr>
                <w:rFonts w:ascii="Times New Roman" w:hAnsi="Times New Roman" w:cs="Times New Roman"/>
              </w:rPr>
            </w:pPr>
            <w:r>
              <w:rPr>
                <w:rFonts w:ascii="Times New Roman" w:hAnsi="Times New Roman" w:cs="Times New Roman"/>
              </w:rPr>
              <w:t>Multiple 17.58±11.92</w:t>
            </w:r>
          </w:p>
        </w:tc>
        <w:tc>
          <w:tcPr>
            <w:tcW w:w="1550" w:type="dxa"/>
          </w:tcPr>
          <w:p w14:paraId="2E62E415" w14:textId="77777777" w:rsidR="00776B0B" w:rsidRPr="007C09B0" w:rsidRDefault="00776B0B" w:rsidP="00EC3348">
            <w:pPr>
              <w:rPr>
                <w:rFonts w:ascii="Times New Roman" w:hAnsi="Times New Roman" w:cs="Times New Roman"/>
              </w:rPr>
            </w:pPr>
            <w:r w:rsidRPr="00770312">
              <w:rPr>
                <w:rFonts w:ascii="Times New Roman" w:hAnsi="Times New Roman" w:cs="Times New Roman"/>
              </w:rPr>
              <w:t xml:space="preserve">Mothers of multiple preterm infants had significantly higher </w:t>
            </w:r>
            <w:r>
              <w:rPr>
                <w:rFonts w:ascii="Times New Roman" w:hAnsi="Times New Roman" w:cs="Times New Roman"/>
              </w:rPr>
              <w:t xml:space="preserve">depressive </w:t>
            </w:r>
            <w:r w:rsidRPr="00770312">
              <w:rPr>
                <w:rFonts w:ascii="Times New Roman" w:hAnsi="Times New Roman" w:cs="Times New Roman"/>
              </w:rPr>
              <w:t>symptoms than mothers of singleton infants</w:t>
            </w:r>
          </w:p>
        </w:tc>
        <w:tc>
          <w:tcPr>
            <w:tcW w:w="1336" w:type="dxa"/>
          </w:tcPr>
          <w:p w14:paraId="22D4CAB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4zgtN8GL","properties":{"formattedCitation":"(Gondwe et al., 2017)","plainCitation":"(Gondwe et al., 2017)","noteIndex":0},"citationItems":[{"id":178,"uris":["http://zotero.org/users/11349745/items/6IPMV2H9"],"itemData":{"id":178,"type":"article-journal","abstract":"PURPOSE: Multiple preterm birth is associated with more maternal psychological distress and less positive mother-infant interactions than singleton preterm  birth. This study's purpose was to compare psychological distress and the  relationship with their infants in mothers of multiples and mothers of  singletons. DESIGN: An exploratory secondary analysis of longitudinal data.  SAMPLE: 236 mothers and their preterm infants. MAIN OUTCOME VARIABLES: Maternal  psychological distress (depressive symptoms, anxiety, posttraumatic stress [PTS],  parenting stress), the mother-infant relationship (worry; child vulnerability;  maternal positive involvement and developmental stimulation; and child  developmental maturity, irritability, and social behaviors), and the home  environment. RESULTS: Mothers of multiples had greater PTS symptoms at baseline,  anxiety at discharge, and depressive symptoms at six months than mothers of  singletons. Mothers of multiples also had more positive home environments at six  months. Multiple birth was a risk factor for psychological distress but not for  less positive mother-infant interactions.","container-title":"Neonatal network : NN","DOI":"10.1891/0730-0832.36.2.77","ISSN":"1539-2880 0730-0832","issue":"2","journalAbbreviation":"Neonatal Netw","language":"eng","note":"publisher-place: United States\nPMID: 28320494","page":"77-88","title":"Maternal Psychological Distress and Mother-Infant Relationship: Multiple-Birth Versus Singleton Preterm Infants.","volume":"36","author":[{"family":"Gondwe","given":"Kaboni Whitney"},{"family":"Yang","given":"Qing"},{"family":"White-Traut","given":"Rosemary"},{"family":"Holditch-Davis","given":"Diane"}],"issued":{"date-parts":[["2017",3,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Gondwe et al., 2017)</w:t>
            </w:r>
            <w:r w:rsidRPr="007C09B0">
              <w:rPr>
                <w:rFonts w:ascii="Times New Roman" w:hAnsi="Times New Roman" w:cs="Times New Roman"/>
              </w:rPr>
              <w:fldChar w:fldCharType="end"/>
            </w:r>
          </w:p>
        </w:tc>
      </w:tr>
      <w:tr w:rsidR="00776B0B" w:rsidRPr="007C09B0" w14:paraId="124C62A6" w14:textId="77777777" w:rsidTr="00EC3348">
        <w:tc>
          <w:tcPr>
            <w:tcW w:w="1575" w:type="dxa"/>
            <w:vMerge/>
          </w:tcPr>
          <w:p w14:paraId="0767C8E4" w14:textId="77777777" w:rsidR="00776B0B" w:rsidRPr="007C09B0" w:rsidRDefault="00776B0B" w:rsidP="00EC3348">
            <w:pPr>
              <w:rPr>
                <w:rFonts w:ascii="Times New Roman" w:hAnsi="Times New Roman" w:cs="Times New Roman"/>
              </w:rPr>
            </w:pPr>
          </w:p>
        </w:tc>
        <w:tc>
          <w:tcPr>
            <w:tcW w:w="1630" w:type="dxa"/>
            <w:vMerge/>
          </w:tcPr>
          <w:p w14:paraId="33927539" w14:textId="77777777" w:rsidR="00776B0B" w:rsidRPr="007C09B0" w:rsidRDefault="00776B0B" w:rsidP="00EC3348">
            <w:pPr>
              <w:rPr>
                <w:rFonts w:ascii="Times New Roman" w:hAnsi="Times New Roman" w:cs="Times New Roman"/>
              </w:rPr>
            </w:pPr>
          </w:p>
        </w:tc>
        <w:tc>
          <w:tcPr>
            <w:tcW w:w="1096" w:type="dxa"/>
          </w:tcPr>
          <w:p w14:paraId="14A7CD7F"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CES-D 20</w:t>
            </w:r>
          </w:p>
        </w:tc>
        <w:tc>
          <w:tcPr>
            <w:tcW w:w="839" w:type="dxa"/>
          </w:tcPr>
          <w:p w14:paraId="0483470C"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16</w:t>
            </w:r>
          </w:p>
        </w:tc>
        <w:tc>
          <w:tcPr>
            <w:tcW w:w="1509" w:type="dxa"/>
          </w:tcPr>
          <w:p w14:paraId="3B495CE5"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17.9 ± 10.1</w:t>
            </w:r>
          </w:p>
        </w:tc>
        <w:tc>
          <w:tcPr>
            <w:tcW w:w="1550" w:type="dxa"/>
          </w:tcPr>
          <w:p w14:paraId="087D8640"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50% of mothers of preterm infants had scored above cutoff</w:t>
            </w:r>
          </w:p>
        </w:tc>
        <w:tc>
          <w:tcPr>
            <w:tcW w:w="1336" w:type="dxa"/>
          </w:tcPr>
          <w:p w14:paraId="5293FC8C"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fldChar w:fldCharType="begin"/>
            </w:r>
            <w:r w:rsidRPr="00B812EB">
              <w:rPr>
                <w:rFonts w:ascii="Times New Roman" w:hAnsi="Times New Roman" w:cs="Times New Roman"/>
              </w:rPr>
              <w:instrText xml:space="preserve"> ADDIN ZOTERO_ITEM CSL_CITATION {"citationID":"ZPmXHj3P","properties":{"formattedCitation":"(Morawski Mew et al., 2003)","plainCitation":"(Morawski Mew et al., 2003)","noteIndex":0},"citationItems":[{"id":2933,"uris":["http://zotero.org/users/11349745/items/I9CTIREI"],"itemData":{"id":2933,"type":"article-journal","abstract":"Purpose: To identify factors related to depressive symptoms in mothers of preterm infants and to changes in depressive symptoms between hospitalization and when the infant was six months corrected age and to determine whether these factors differentiate mothers at high risk for depression from mothers at low risk for depression.","container-title":"Neonatal Network","DOI":"10.1891/0730-0832.22.5.51","ISSN":"0730-0832, 1539-2880","issue":"5","journalAbbreviation":"Neonatal Network","language":"en","page":"51-60","source":"DOI.org (Crossref)","title":"Correlates of Depressive Symptoms in Mothers of Preterm Infants","volume":"22","author":[{"family":"Morawski Mew","given":"Andea"},{"family":"Holditch-Davis","given":"Diane"},{"family":"Belyea","given":"Michael"},{"family":"Shandor Miles","given":"Margaret"},{"family":"Fishel","given":"Anne"}],"issued":{"date-parts":[["2003",1]]}}}],"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orawski Mew et al., 2003)</w:t>
            </w:r>
            <w:r w:rsidRPr="00B812EB">
              <w:rPr>
                <w:rFonts w:ascii="Times New Roman" w:hAnsi="Times New Roman" w:cs="Times New Roman"/>
              </w:rPr>
              <w:fldChar w:fldCharType="end"/>
            </w:r>
          </w:p>
        </w:tc>
      </w:tr>
      <w:tr w:rsidR="00776B0B" w:rsidRPr="007C09B0" w14:paraId="3399825A" w14:textId="77777777" w:rsidTr="00EC3348">
        <w:tc>
          <w:tcPr>
            <w:tcW w:w="1575" w:type="dxa"/>
            <w:vMerge/>
          </w:tcPr>
          <w:p w14:paraId="17714157" w14:textId="77777777" w:rsidR="00776B0B" w:rsidRPr="007C09B0" w:rsidRDefault="00776B0B" w:rsidP="00EC3348">
            <w:pPr>
              <w:rPr>
                <w:rFonts w:ascii="Times New Roman" w:hAnsi="Times New Roman" w:cs="Times New Roman"/>
              </w:rPr>
            </w:pPr>
          </w:p>
        </w:tc>
        <w:tc>
          <w:tcPr>
            <w:tcW w:w="1630" w:type="dxa"/>
            <w:vMerge/>
          </w:tcPr>
          <w:p w14:paraId="6EE46192" w14:textId="77777777" w:rsidR="00776B0B" w:rsidRPr="007C09B0" w:rsidRDefault="00776B0B" w:rsidP="00EC3348">
            <w:pPr>
              <w:rPr>
                <w:rFonts w:ascii="Times New Roman" w:hAnsi="Times New Roman" w:cs="Times New Roman"/>
              </w:rPr>
            </w:pPr>
          </w:p>
        </w:tc>
        <w:tc>
          <w:tcPr>
            <w:tcW w:w="1096" w:type="dxa"/>
          </w:tcPr>
          <w:p w14:paraId="4A801C5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CES-D 20</w:t>
            </w:r>
          </w:p>
        </w:tc>
        <w:tc>
          <w:tcPr>
            <w:tcW w:w="839" w:type="dxa"/>
          </w:tcPr>
          <w:p w14:paraId="2FCD259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6</w:t>
            </w:r>
          </w:p>
        </w:tc>
        <w:tc>
          <w:tcPr>
            <w:tcW w:w="1509" w:type="dxa"/>
          </w:tcPr>
          <w:p w14:paraId="6C277A07" w14:textId="77777777" w:rsidR="00776B0B" w:rsidRPr="007C09B0" w:rsidRDefault="00776B0B" w:rsidP="00EC3348">
            <w:pPr>
              <w:rPr>
                <w:rFonts w:ascii="Times New Roman" w:hAnsi="Times New Roman" w:cs="Times New Roman"/>
              </w:rPr>
            </w:pPr>
          </w:p>
        </w:tc>
        <w:tc>
          <w:tcPr>
            <w:tcW w:w="1550" w:type="dxa"/>
          </w:tcPr>
          <w:p w14:paraId="4181418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48.9%</w:t>
            </w:r>
            <w:r>
              <w:rPr>
                <w:rFonts w:ascii="Times New Roman" w:hAnsi="Times New Roman" w:cs="Times New Roman"/>
              </w:rPr>
              <w:t xml:space="preserve"> of mothers of preterm infants had scored above cutoff score</w:t>
            </w:r>
          </w:p>
        </w:tc>
        <w:tc>
          <w:tcPr>
            <w:tcW w:w="1336" w:type="dxa"/>
          </w:tcPr>
          <w:p w14:paraId="16BB899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4CQthL22","properties":{"formattedCitation":"(Blanc et al., 2021)","plainCitation":"(Blanc et al., 2021)","noteIndex":0},"citationItems":[{"id":2966,"uris":["http://zotero.org/users/11349745/items/BV8J4ZK9"],"itemData":{"id":2966,"type":"article-journal","abstract":"Objective\n              To evaluate whether caesarean delivery before 26 weeks of gestation was associated with symptoms of depression and anxiety in mothers in comparison with deliveries between 26 and 34 weeks.\n            \n            \n              Design\n              Prospective national population‐based EPIPAGE‐2 cohort study.\n            \n            \n              Setting\n              268 neonatology departments in France, March to December 2011.\n            \n            \n              Population\n              Mothers who delivered between 22 and 34 weeks and whose self‐reported symptoms of depression (Center for Epidemiologic Studies Depression Scale: CES‐D) and anxiety (State‐Trait Anxiety Inventory: STAI) were assessed at the moment of neonatal discharge.\n            \n            \n              Methods\n              The association of caesarean delivery before 26 weeks with severe symptoms of depression (CES‐D ≥16) and anxiety (STAI ≥45) was assessed by weighted and design‐based log‐linear regression model.\n            \n            \n              Main outcome measures\n              Severe symptoms of depression and anxiety in mothers of preterm infants.\n            \n            \n              Results\n              Among the 2270 women completing CES‐D and STAI questionnaires at the time of neonatal discharge, severe symptoms of depression occurred in 25 (65.8%) women having a caesarean before 26 weeks versus in 748 (50.6%) women having a caesarean after 26 weeks. Caesarean delivery before 26 weeks was associated with severe symptoms of depression compared with caesarean delivery after 26 weeks (adjusted relative risk [aRR] 1.42, 95% CI 1.12–1.81) adjusted to neonatal birthweight and severe neonatal morbidity among other factors. There was no evidence of an association between mode of delivery and symptoms of anxiety.\n            \n            \n              Conclusions\n              Mothers having a caesarean delivery before 26 weeks’ gestation are at high risk of symptoms of depression and may benefit from specific preventive care.\n            \n            \n              Tweetable abstract\n              Mothers having caesarean delivery before 26 weeks’ gestation are at high risk of symptoms of depression.\n            \n          , \n            Tweetable abstract\n            Mothers having caesarean delivery before 26 weeks’ gestation are at high risk of symptoms of depression.","container-title":"BJOG: An International Journal of Obstetrics &amp; Gynaecology","DOI":"10.1111/1471-0528.16499","ISSN":"1470-0328, 1471-0528","issue":"3","journalAbbreviation":"BJOG","language":"en","page":"594-602","source":"DOI.org (Crossref)","title":"Association between extremely preterm caesarean delivery and maternal depressive and anxious symptoms: a national population‐based cohort study","title-short":"Association between extremely preterm caesarean delivery and maternal depressive and anxious symptoms","volume":"128","author":[{"family":"Blanc","given":"J"},{"family":"Rességuier","given":"N"},{"family":"Lorthe","given":"E"},{"family":"Goffinet","given":"F"},{"family":"Sentilhes","given":"L"},{"family":"Auquier","given":"P"},{"family":"Tosello","given":"B"},{"family":"Ercole","given":"C","non-dropping-particle":"d'"}],"issued":{"date-parts":[["202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lanc et al., 2021)</w:t>
            </w:r>
            <w:r w:rsidRPr="007C09B0">
              <w:rPr>
                <w:rFonts w:ascii="Times New Roman" w:hAnsi="Times New Roman" w:cs="Times New Roman"/>
              </w:rPr>
              <w:fldChar w:fldCharType="end"/>
            </w:r>
          </w:p>
        </w:tc>
      </w:tr>
      <w:tr w:rsidR="00776B0B" w:rsidRPr="007C09B0" w14:paraId="3DACA842" w14:textId="77777777" w:rsidTr="00EC3348">
        <w:tc>
          <w:tcPr>
            <w:tcW w:w="1575" w:type="dxa"/>
            <w:vMerge/>
          </w:tcPr>
          <w:p w14:paraId="232A8825" w14:textId="77777777" w:rsidR="00776B0B" w:rsidRPr="007C09B0" w:rsidRDefault="00776B0B" w:rsidP="00EC3348">
            <w:pPr>
              <w:rPr>
                <w:rFonts w:ascii="Times New Roman" w:hAnsi="Times New Roman" w:cs="Times New Roman"/>
              </w:rPr>
            </w:pPr>
          </w:p>
        </w:tc>
        <w:tc>
          <w:tcPr>
            <w:tcW w:w="1630" w:type="dxa"/>
            <w:vMerge/>
          </w:tcPr>
          <w:p w14:paraId="31B5B7ED" w14:textId="77777777" w:rsidR="00776B0B" w:rsidRPr="007C09B0" w:rsidRDefault="00776B0B" w:rsidP="00EC3348">
            <w:pPr>
              <w:rPr>
                <w:rFonts w:ascii="Times New Roman" w:hAnsi="Times New Roman" w:cs="Times New Roman"/>
              </w:rPr>
            </w:pPr>
          </w:p>
        </w:tc>
        <w:tc>
          <w:tcPr>
            <w:tcW w:w="1096" w:type="dxa"/>
          </w:tcPr>
          <w:p w14:paraId="235DD9B0"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CES-D 16</w:t>
            </w:r>
          </w:p>
        </w:tc>
        <w:tc>
          <w:tcPr>
            <w:tcW w:w="839" w:type="dxa"/>
          </w:tcPr>
          <w:p w14:paraId="6274FF90"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16</w:t>
            </w:r>
          </w:p>
        </w:tc>
        <w:tc>
          <w:tcPr>
            <w:tcW w:w="1509" w:type="dxa"/>
          </w:tcPr>
          <w:p w14:paraId="3D7D3438"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15.34±9.98</w:t>
            </w:r>
          </w:p>
        </w:tc>
        <w:tc>
          <w:tcPr>
            <w:tcW w:w="1550" w:type="dxa"/>
          </w:tcPr>
          <w:p w14:paraId="07491A5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 xml:space="preserve">41% of mothers of preterm infants had high levels of </w:t>
            </w:r>
            <w:r w:rsidRPr="00B812EB">
              <w:rPr>
                <w:rFonts w:ascii="Times New Roman" w:hAnsi="Times New Roman" w:cs="Times New Roman"/>
              </w:rPr>
              <w:lastRenderedPageBreak/>
              <w:t>depressive symptoms</w:t>
            </w:r>
          </w:p>
        </w:tc>
        <w:tc>
          <w:tcPr>
            <w:tcW w:w="1336" w:type="dxa"/>
          </w:tcPr>
          <w:p w14:paraId="1A836454"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lastRenderedPageBreak/>
              <w:fldChar w:fldCharType="begin"/>
            </w:r>
            <w:r w:rsidRPr="00B812EB">
              <w:rPr>
                <w:rFonts w:ascii="Times New Roman" w:hAnsi="Times New Roman" w:cs="Times New Roman"/>
              </w:rPr>
              <w:instrText xml:space="preserve"> ADDIN ZOTERO_ITEM CSL_CITATION {"citationID":"GFNfQrCy","properties":{"formattedCitation":"(McMahon et al., 2023)","plainCitation":"(McMahon et al., 2023)","noteIndex":0},"citationItems":[{"id":244,"uris":["http://zotero.org/users/11349745/items/88HN6IC4"],"itemData":{"id":244,"type":"article-journal","abstract":"OBJECTIVES: To investigate the longitudinal associations between parental mental health symptoms within 4 weeks of birth, parenting behaviors at 1 year, and child  general cognitive ability at 4.5-5 years in a sample of children born very  preterm (VP). This study also examined whether these associations differed based  on level of family social risk. METHODS: Participants were 143 children born &lt;30  weeks' gestation and their parents. Within 4 weeks of birth, mothers' and  fathers' depressive and anxiety symptoms were assessed using the Center for  Epidemiologic Studies Depression Scale and Hospital Anxiety Depression  Scale-Anxiety Subscale. Parents' sensitive and structuring parenting behaviors  were assessed at 1 year using the Emotional Availability Scales. Child general  cognitive ability was assessed at 4.5-5 years using the Wechsler Preschool &amp;  Primary Scale of Intelligence-Fourth Edition. RESULTS: Higher maternal depressive  symptoms were associated with lower levels of sensitive and structuring parenting  behavior, while higher maternal anxiety symptoms were associated with higher  levels of structuring parenting behavior. There was weak evidence for positive  associations between mothers' sensitive parenting behavior and fathers'  structuring parenting behavior and child general cognitive ability. There was  also weak evidence for stronger associations between mothers' mental health  symptoms, parenting behaviors, and child general cognitive ability, in families  of higher compared with lower social risk. CONCLUSIONS: Depressive and anxiety  symptoms experienced by mothers in the initial weeks following VP birth can have  long-term effects on their parenting behaviors. Enquiring about parents' mental  health during their child's hospitalization in the neonatal intensive care unit  is crucial.","container-title":"Journal of pediatric psychology","DOI":"10.1093/jpepsy/jsac094","ISSN":"1465-735X 0146-8693","issue":"3","journalAbbreviation":"J Pediatr Psychol","language":"eng","license":"© The Author(s) 2023. Published by Oxford University Press on behalf of the Society of Pediatric Psychology. All rights reserved. For permissions, please  e-mail: journals.permissions@oup.com.","note":"publisher-place: United States\nPMID: 36655518","page":"293-304","title":"Parental Mental Health and Parenting Behaviors Following Very Preterm Birth: Associations in Mothers and Fathers and Implications for Child Cognitive Outcome.","volume":"48","author":[{"family":"McMahon","given":"Grace E."},{"family":"Treyvaud","given":"Karli"},{"family":"Spittle","given":"Alicia J."},{"family":"Giallo","given":"Rebecca"},{"family":"Lee","given":"Katherine J."},{"family":"Cheong","given":"Jeanie L."},{"family":"Doyle","given":"Lex W."},{"family":"Spencer-Smith","given":"Megan M."},{"family":"Anderson","given":"Peter J."}],"issued":{"date-parts":[["2023",3,20]]}}}],"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cMahon et al., 2023)</w:t>
            </w:r>
            <w:r w:rsidRPr="00B812EB">
              <w:rPr>
                <w:rFonts w:ascii="Times New Roman" w:hAnsi="Times New Roman" w:cs="Times New Roman"/>
              </w:rPr>
              <w:fldChar w:fldCharType="end"/>
            </w:r>
          </w:p>
        </w:tc>
      </w:tr>
      <w:tr w:rsidR="00776B0B" w:rsidRPr="007C09B0" w14:paraId="15ED6B79" w14:textId="77777777" w:rsidTr="00EC3348">
        <w:tc>
          <w:tcPr>
            <w:tcW w:w="1575" w:type="dxa"/>
            <w:vMerge/>
          </w:tcPr>
          <w:p w14:paraId="23BFB93B" w14:textId="77777777" w:rsidR="00776B0B" w:rsidRPr="007C09B0" w:rsidRDefault="00776B0B" w:rsidP="00EC3348">
            <w:pPr>
              <w:rPr>
                <w:rFonts w:ascii="Times New Roman" w:hAnsi="Times New Roman" w:cs="Times New Roman"/>
              </w:rPr>
            </w:pPr>
          </w:p>
        </w:tc>
        <w:tc>
          <w:tcPr>
            <w:tcW w:w="1630" w:type="dxa"/>
            <w:vMerge w:val="restart"/>
          </w:tcPr>
          <w:p w14:paraId="0D31CA5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Beck Depression Inventory </w:t>
            </w:r>
          </w:p>
        </w:tc>
        <w:tc>
          <w:tcPr>
            <w:tcW w:w="1096" w:type="dxa"/>
          </w:tcPr>
          <w:p w14:paraId="4A2BAD5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BDI 21</w:t>
            </w:r>
          </w:p>
        </w:tc>
        <w:tc>
          <w:tcPr>
            <w:tcW w:w="839" w:type="dxa"/>
          </w:tcPr>
          <w:p w14:paraId="08A5BE9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8</w:t>
            </w:r>
          </w:p>
        </w:tc>
        <w:tc>
          <w:tcPr>
            <w:tcW w:w="1509" w:type="dxa"/>
          </w:tcPr>
          <w:p w14:paraId="598E8F5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0.26 ±7.88</w:t>
            </w:r>
          </w:p>
        </w:tc>
        <w:tc>
          <w:tcPr>
            <w:tcW w:w="1550" w:type="dxa"/>
          </w:tcPr>
          <w:p w14:paraId="4D1DAB36"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90.6</w:t>
            </w:r>
            <w:r w:rsidRPr="007C09B0">
              <w:rPr>
                <w:rFonts w:ascii="Times New Roman" w:hAnsi="Times New Roman" w:cs="Times New Roman"/>
              </w:rPr>
              <w:t>%</w:t>
            </w:r>
            <w:r>
              <w:rPr>
                <w:rFonts w:ascii="Times New Roman" w:hAnsi="Times New Roman" w:cs="Times New Roman"/>
              </w:rPr>
              <w:t>) had higher percentage of depressive symptoms above cutoff compared to mothers of term infants (85.6%)</w:t>
            </w:r>
          </w:p>
        </w:tc>
        <w:tc>
          <w:tcPr>
            <w:tcW w:w="1336" w:type="dxa"/>
          </w:tcPr>
          <w:p w14:paraId="063E0FB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cBCdNvgv","properties":{"formattedCitation":"(Bouras et al., 2015)","plainCitation":"(Bouras et al., 2015)","noteIndex":0},"citationItems":[{"id":181,"uris":["http://zotero.org/users/11349745/items/UBXZLJX9"],"itemData":{"id":181,"type":"article-journal","abstract":"Studies have shown that preterm birth significantly influences mothers' psychological health. This study aimed to identify factors associated with  preterm birth and assess postnatal depression and anxiety symptoms in mothers of  preterm infants (n = 75) compared to mothers who delivered at term (n = 125) in a  Greek sample. Multiple pregnancies, assisted reproduction technology, caesarean  section, non-Greek ethnicity and smoking during pregnancy were associated with  preterm delivery. Moreover, preterm infants' mothers had higher depression, state  anxiety and trait anxiety scores. These findings suggest that addressing  preventable causes of preterm delivery is crucial, while mothers of preterm  infants should receive postnatal support.","container-title":"Journal of health psychology","DOI":"10.1177/1359105313512353","ISSN":"1461-7277 1359-1053","issue":"11","journalAbbreviation":"J Health Psychol","language":"eng","license":"© The Author(s) 2013.","note":"publisher-place: England\nPMID: 24323334","page":"1388-1396","title":"Preterm birth and maternal psychological health.","volume":"20","author":[{"family":"Bouras","given":"Georgios"},{"family":"Theofanopoulou","given":"Nikoletta"},{"family":"Mexi-Bourna","given":"Panagioula"},{"family":"Poulios","given":"Antonios"},{"family":"Michopoulos","given":"Ioannis"},{"family":"Tassiopoulou","given":"Ioanna"},{"family":"Daskalaki","given":"Anna"},{"family":"Christodoulou","given":"Christos"}],"issued":{"date-parts":[["2015",1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ouras et al., 2015)</w:t>
            </w:r>
            <w:r w:rsidRPr="007C09B0">
              <w:rPr>
                <w:rFonts w:ascii="Times New Roman" w:hAnsi="Times New Roman" w:cs="Times New Roman"/>
              </w:rPr>
              <w:fldChar w:fldCharType="end"/>
            </w:r>
          </w:p>
        </w:tc>
      </w:tr>
      <w:tr w:rsidR="00776B0B" w:rsidRPr="007C09B0" w14:paraId="4762D90D" w14:textId="77777777" w:rsidTr="00EC3348">
        <w:tc>
          <w:tcPr>
            <w:tcW w:w="1575" w:type="dxa"/>
            <w:vMerge/>
          </w:tcPr>
          <w:p w14:paraId="5040B6D4" w14:textId="77777777" w:rsidR="00776B0B" w:rsidRPr="007C09B0" w:rsidRDefault="00776B0B" w:rsidP="00EC3348">
            <w:pPr>
              <w:rPr>
                <w:rFonts w:ascii="Times New Roman" w:hAnsi="Times New Roman" w:cs="Times New Roman"/>
              </w:rPr>
            </w:pPr>
          </w:p>
        </w:tc>
        <w:tc>
          <w:tcPr>
            <w:tcW w:w="1630" w:type="dxa"/>
            <w:vMerge/>
          </w:tcPr>
          <w:p w14:paraId="5DB2D3DB" w14:textId="77777777" w:rsidR="00776B0B" w:rsidRPr="007C09B0" w:rsidRDefault="00776B0B" w:rsidP="00EC3348">
            <w:pPr>
              <w:rPr>
                <w:rFonts w:ascii="Times New Roman" w:hAnsi="Times New Roman" w:cs="Times New Roman"/>
              </w:rPr>
            </w:pPr>
          </w:p>
        </w:tc>
        <w:tc>
          <w:tcPr>
            <w:tcW w:w="1096" w:type="dxa"/>
          </w:tcPr>
          <w:p w14:paraId="3076678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BDI 21</w:t>
            </w:r>
          </w:p>
        </w:tc>
        <w:tc>
          <w:tcPr>
            <w:tcW w:w="839" w:type="dxa"/>
          </w:tcPr>
          <w:p w14:paraId="496E804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gt;11</w:t>
            </w:r>
          </w:p>
        </w:tc>
        <w:tc>
          <w:tcPr>
            <w:tcW w:w="1509" w:type="dxa"/>
          </w:tcPr>
          <w:p w14:paraId="2F3B322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0CFEE0C7" w14:textId="77777777" w:rsidR="00776B0B" w:rsidRPr="007C09B0" w:rsidRDefault="00776B0B" w:rsidP="00EC3348">
            <w:pPr>
              <w:rPr>
                <w:rFonts w:ascii="Times New Roman" w:hAnsi="Times New Roman" w:cs="Times New Roman"/>
              </w:rPr>
            </w:pPr>
            <w:r>
              <w:rPr>
                <w:rFonts w:ascii="Times New Roman" w:hAnsi="Times New Roman" w:cs="Times New Roman"/>
              </w:rPr>
              <w:t>55% of mothers of preterm infants scored above cutoff</w:t>
            </w:r>
          </w:p>
        </w:tc>
        <w:tc>
          <w:tcPr>
            <w:tcW w:w="1336" w:type="dxa"/>
          </w:tcPr>
          <w:p w14:paraId="2901DC0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6hIjcvfR","properties":{"formattedCitation":"(Weigl et al., 2020)","plainCitation":"(Weigl et al., 2020)","noteIndex":0},"citationItems":[{"id":248,"uris":["http://zotero.org/users/11349745/items/MCFHCMBM"],"itemData":{"id":248,"type":"article-journal","abstract":"BACKGROUND: During the postpartum period, new parents frequently experience emotional stress and exhibit symptoms of depression and anxiety, accompanied by  substantial endocrine changes. However, evidence predominantly exists from  parents of full-term infants, while data on parents of preterm infants are  scarce. In this exploratory, cross-sectional study, we compared psychological  well-being and endocrine parameters in parents of very preterm and term born  infants. METHODS: Mothers (N = 28) and fathers (N = 30) of full-term infants as  well as mothers (N = 18) and fathers (N = 21) of very or extreme preterm infants  (&lt; 32(nd) gestational week) were recruited in the days following birth. Anxiety,  depression, and perceived stress were assessed with the State-Trait Anxiety  Inventory (STAI), the Beck Depression Inventory (BDI), and the Perceived Stress  Questionnaire (PSQ), respectively. Physiological measures included serum levels  of estradiol, progesterone, prolactin, and thyroid-stimulating hormone (mothers  only), as well as the salivary cortisol awakening response (mothers and fathers).  RESULTS: New mothers and fathers of very preterm infants exhibited higher scores  of depression, anxiety and stress than parents of term infants. Besides, mothers  of very preterm infants showed lower levels of estradiol, progesterone, and  prolactin, as well as a heightened post-awakening cortisol response compared to  mothers of term infants. Furthermore, in mothers of preterm infants we found  significant negative associations between serum prolactin levels and BDI and STAI  scores, respectively. CONCLUSIONS: Parents of very preterm infants suffered from  a higher burden of psychological distress than parents of full-term infants. The  affective symptoms in preterm mothers were accompanied by altered endocrine  profiles that, at least to some extent, may contribute to the psychological  changes. The profound psychological and physiological disturbances in mothers of  preterm infants may have an impact on long-term mental health and early  pharmacological and psychological interventions may help to ameliorate postpartum  affective symptoms.","container-title":"Frontiers in psychiatry","DOI":"10.3389/fpsyt.2020.00251","ISSN":"1664-0640","journalAbbreviation":"Front Psychiatry","language":"eng","license":"Copyright © 2020 Weigl, Schneider, Stein, Felderhoff-Müser, Schedlowski and Engler.","note":"publisher-place: Switzerland\nPMID: 32296356 \nPMCID: PMC7139630","page":"251","title":"Postpartal Affective and Endocrine Differences Between Parents of Preterm and Full-Term Infants.","volume":"11","author":[{"family":"Weigl","given":"Tobias"},{"family":"Schneider","given":"Nora"},{"family":"Stein","given":"Anja"},{"family":"Felderhoff-Müser","given":"Ursula"},{"family":"Schedlowski","given":"Manfred"},{"family":"Engler","given":"Harald"}],"issued":{"date-parts":[["2020"]]}}}],"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Weigl et al., 2020)</w:t>
            </w:r>
            <w:r w:rsidRPr="007C09B0">
              <w:rPr>
                <w:rFonts w:ascii="Times New Roman" w:hAnsi="Times New Roman" w:cs="Times New Roman"/>
              </w:rPr>
              <w:fldChar w:fldCharType="end"/>
            </w:r>
          </w:p>
        </w:tc>
      </w:tr>
      <w:tr w:rsidR="00776B0B" w:rsidRPr="007C09B0" w14:paraId="2F11A811" w14:textId="77777777" w:rsidTr="00EC3348">
        <w:tc>
          <w:tcPr>
            <w:tcW w:w="1575" w:type="dxa"/>
            <w:vMerge/>
          </w:tcPr>
          <w:p w14:paraId="362D9FC4" w14:textId="77777777" w:rsidR="00776B0B" w:rsidRPr="007C09B0" w:rsidRDefault="00776B0B" w:rsidP="00EC3348">
            <w:pPr>
              <w:rPr>
                <w:rFonts w:ascii="Times New Roman" w:hAnsi="Times New Roman" w:cs="Times New Roman"/>
              </w:rPr>
            </w:pPr>
          </w:p>
        </w:tc>
        <w:tc>
          <w:tcPr>
            <w:tcW w:w="1630" w:type="dxa"/>
          </w:tcPr>
          <w:p w14:paraId="0F56E61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Hospital Anxiety and Depression Scale</w:t>
            </w:r>
          </w:p>
        </w:tc>
        <w:tc>
          <w:tcPr>
            <w:tcW w:w="1096" w:type="dxa"/>
          </w:tcPr>
          <w:p w14:paraId="13C5C990"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HADSD</w:t>
            </w:r>
          </w:p>
        </w:tc>
        <w:tc>
          <w:tcPr>
            <w:tcW w:w="839" w:type="dxa"/>
          </w:tcPr>
          <w:p w14:paraId="25D25E8C"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8</w:t>
            </w:r>
          </w:p>
        </w:tc>
        <w:tc>
          <w:tcPr>
            <w:tcW w:w="1509" w:type="dxa"/>
          </w:tcPr>
          <w:p w14:paraId="1281F468"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3.9±3.2</w:t>
            </w:r>
          </w:p>
        </w:tc>
        <w:tc>
          <w:tcPr>
            <w:tcW w:w="1550" w:type="dxa"/>
          </w:tcPr>
          <w:p w14:paraId="1E8A0191"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19.3% of mothers of preterm infants had high levels of depression</w:t>
            </w:r>
          </w:p>
        </w:tc>
        <w:tc>
          <w:tcPr>
            <w:tcW w:w="1336" w:type="dxa"/>
          </w:tcPr>
          <w:p w14:paraId="2F6ACB9A"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fldChar w:fldCharType="begin"/>
            </w:r>
            <w:r w:rsidRPr="009078FC">
              <w:rPr>
                <w:rFonts w:ascii="Times New Roman" w:hAnsi="Times New Roman" w:cs="Times New Roman"/>
              </w:rPr>
              <w:instrText xml:space="preserve"> ADDIN ZOTERO_ITEM CSL_CITATION {"citationID":"TN2JEDGN","properties":{"formattedCitation":"(Ukpong, 2011)","plainCitation":"(Ukpong, 2011)","noteIndex":0},"citationItems":[{"id":2959,"uris":["http://zotero.org/users/11349745/items/UR5IV9X7"],"itemData":{"id":2959,"type":"article-journal","abstract":"This was a cross-sectional prospective study of 57 mothers of pre-term infants consecutively recruited from the Neonatal Intensive Care Unit (NICU) of Wesley Guild Hospital, Ilesa, Nigeria, between April and August 2009. The mothers were screened for psychological morbidity using the General Health Questionnaire (GHQ-30), and the Hospital Anxiety and Depression Inventory (HADS). More than one-third of these mothers (36.8%), showed high levels of psychological distress on the GHQ30, and 19.3% were cases of depression, whereas 12.3% were cases of anxiety on the HADS. Psychological morbidity and depression were related to both neonatal birth weight and gestational age. There was no association between either maternal age at birth, or parity with maternal depression and psychological morbidity. These results indicate that the detection and effective management of postnatal psychological morbidity in mothers of pre-term infants, should be given priority in the design of maternal and child health services in Nigeria.","container-title":"Journal of Obstetrics and Gynaecology","DOI":"10.3109/01443615.2010.538773","ISSN":"0144-3615, 1364-6893","issue":"2","journalAbbreviation":"Journal of Obstetrics and Gynaecology","language":"en","page":"146-148","source":"DOI.org (Crossref)","title":"Factors associated with psychological morbidity in mothers of pre-term infants: A study from Wesley Guild Hospital, Nigeria","title-short":"Factors associated with psychological morbidity in mothers of pre-term infants","volume":"31","author":[{"family":"Ukpong","given":"D. I."}],"issued":{"date-parts":[["2011",2]]}}}],"schema":"https://github.com/citation-style-language/schema/raw/master/csl-citation.json"} </w:instrText>
            </w:r>
            <w:r w:rsidRPr="009078FC">
              <w:rPr>
                <w:rFonts w:ascii="Times New Roman" w:hAnsi="Times New Roman" w:cs="Times New Roman"/>
              </w:rPr>
              <w:fldChar w:fldCharType="separate"/>
            </w:r>
            <w:r w:rsidRPr="009078FC">
              <w:rPr>
                <w:rFonts w:ascii="Times New Roman" w:hAnsi="Times New Roman" w:cs="Times New Roman"/>
              </w:rPr>
              <w:t>(Ukpong, 2011)</w:t>
            </w:r>
            <w:r w:rsidRPr="009078FC">
              <w:rPr>
                <w:rFonts w:ascii="Times New Roman" w:hAnsi="Times New Roman" w:cs="Times New Roman"/>
              </w:rPr>
              <w:fldChar w:fldCharType="end"/>
            </w:r>
          </w:p>
        </w:tc>
      </w:tr>
      <w:tr w:rsidR="00776B0B" w:rsidRPr="007C09B0" w14:paraId="5BF67992" w14:textId="77777777" w:rsidTr="00EC3348">
        <w:tc>
          <w:tcPr>
            <w:tcW w:w="1575" w:type="dxa"/>
            <w:vMerge/>
          </w:tcPr>
          <w:p w14:paraId="536954D7" w14:textId="77777777" w:rsidR="00776B0B" w:rsidRPr="007C09B0" w:rsidRDefault="00776B0B" w:rsidP="00EC3348">
            <w:pPr>
              <w:rPr>
                <w:rFonts w:ascii="Times New Roman" w:hAnsi="Times New Roman" w:cs="Times New Roman"/>
              </w:rPr>
            </w:pPr>
          </w:p>
        </w:tc>
        <w:tc>
          <w:tcPr>
            <w:tcW w:w="1630" w:type="dxa"/>
          </w:tcPr>
          <w:p w14:paraId="0AE88C9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atient Health Questionnaire 4</w:t>
            </w:r>
          </w:p>
        </w:tc>
        <w:tc>
          <w:tcPr>
            <w:tcW w:w="1096" w:type="dxa"/>
          </w:tcPr>
          <w:p w14:paraId="1665E6C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HQ 2</w:t>
            </w:r>
          </w:p>
        </w:tc>
        <w:tc>
          <w:tcPr>
            <w:tcW w:w="839" w:type="dxa"/>
          </w:tcPr>
          <w:p w14:paraId="5E523D8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3</w:t>
            </w:r>
          </w:p>
        </w:tc>
        <w:tc>
          <w:tcPr>
            <w:tcW w:w="1509" w:type="dxa"/>
          </w:tcPr>
          <w:p w14:paraId="14100FF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4741EE25"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75</w:t>
            </w:r>
            <w:r w:rsidRPr="007C09B0">
              <w:rPr>
                <w:rFonts w:ascii="Times New Roman" w:hAnsi="Times New Roman" w:cs="Times New Roman"/>
              </w:rPr>
              <w:t>%</w:t>
            </w:r>
            <w:r>
              <w:rPr>
                <w:rFonts w:ascii="Times New Roman" w:hAnsi="Times New Roman" w:cs="Times New Roman"/>
              </w:rPr>
              <w:t>) had higher percentage of depression compared to mothers of term infants (25%)</w:t>
            </w:r>
          </w:p>
        </w:tc>
        <w:tc>
          <w:tcPr>
            <w:tcW w:w="1336" w:type="dxa"/>
          </w:tcPr>
          <w:p w14:paraId="4759D2BD"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TQ9LyhIf","properties":{"formattedCitation":"(Mutua et al., 2020)","plainCitation":"(Mutua et al., 2020)","noteIndex":0},"citationItems":[{"id":2967,"uris":["http://zotero.org/users/11349745/items/L84J477F"],"itemData":{"id":2967,"type":"article-journal","abstract":"Introduction: Comorbid anxiety and depression and its precursors such as stress associated with neonatal care in hospital, survival of the baby, social support and maternal family dynamics are understudied in sub-Saharan Africa. We studied comorbid postpartum anxiety and depression among mothers of preterm infants receiving intensive care in newborn unit at Kenyatta National Hospital, and mothers of full-term healthy infants attending a health center in Nairobi.\nMethod: A comparative cross-sectional study design was used to recruit 172 mother-infant dyads; 86 full-term mothers and 86 with pre-term deliveries. Self-reported socio-demographic questionnaire, Edinburgh Postnatal Depression Scale, Kessler’s 10 and Patient Health Questionnaire-4 were used to screen for levels of depression, psychological distress and anxiety. Multivariate logistic regression was used to assess the independent predictors of comorbid depression and anxiety.\nResults: From 35.1% who screened positive for anxiety 75% (n = 45) were mothers with pre-term babies and of 43 (25%) who screened positive for comorbid depression and anxiety, 83.7% (n = 36) were mothers with preterm babies. We found that the risk of comorbid depression and anxiety were 6 times more among the mothers with pre-term birth as compared to full term births (p = 0.002), 4.76 times more (p = 0.043) among mothers who reported IPV and 5.95 more (p &lt; 0.001) times among mothers who reported psychological distress.\nConclusion: We found higher proportions of depression, anxiety, and general distress in mothers who delivered pre-term. Risk factors like IPV and poor mental health should be addressed in postpartum mothers regardless of full term or preterm births status, as a fundamental right.","container-title":"Journal of Affective Disorders Reports","DOI":"10.1016/j.jadr.2020.100043","ISSN":"26669153","journalAbbreviation":"Journal of Affective Disorders Reports","language":"en","page":"100043","source":"DOI.org (Crossref)","title":"A comparative study of postpartum anxiety and depression in mothers with pre-term births in Kenya","volume":"2","author":[{"family":"Mutua","given":"Joyce"},{"family":"Kigamwa","given":"Pius"},{"family":"Ng'ang'a","given":"Pauline"},{"family":"Tele","given":"Albert"},{"family":"Kumar","given":"Manasi"}],"issued":{"date-parts":[["2020",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Mutua et al., 2020)</w:t>
            </w:r>
            <w:r w:rsidRPr="007C09B0">
              <w:rPr>
                <w:rFonts w:ascii="Times New Roman" w:hAnsi="Times New Roman" w:cs="Times New Roman"/>
              </w:rPr>
              <w:fldChar w:fldCharType="end"/>
            </w:r>
          </w:p>
        </w:tc>
      </w:tr>
      <w:tr w:rsidR="00776B0B" w:rsidRPr="007C09B0" w14:paraId="3FAE8287" w14:textId="77777777" w:rsidTr="00EC3348">
        <w:tc>
          <w:tcPr>
            <w:tcW w:w="1575" w:type="dxa"/>
            <w:vMerge/>
          </w:tcPr>
          <w:p w14:paraId="19A2B8DF" w14:textId="77777777" w:rsidR="00776B0B" w:rsidRPr="007C09B0" w:rsidRDefault="00776B0B" w:rsidP="00EC3348">
            <w:pPr>
              <w:rPr>
                <w:rFonts w:ascii="Times New Roman" w:hAnsi="Times New Roman" w:cs="Times New Roman"/>
              </w:rPr>
            </w:pPr>
          </w:p>
        </w:tc>
        <w:tc>
          <w:tcPr>
            <w:tcW w:w="1630" w:type="dxa"/>
          </w:tcPr>
          <w:p w14:paraId="129B0CE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epression Anxiety Stress Scale</w:t>
            </w:r>
          </w:p>
        </w:tc>
        <w:tc>
          <w:tcPr>
            <w:tcW w:w="1096" w:type="dxa"/>
          </w:tcPr>
          <w:p w14:paraId="614A646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ASS 7</w:t>
            </w:r>
          </w:p>
        </w:tc>
        <w:tc>
          <w:tcPr>
            <w:tcW w:w="839" w:type="dxa"/>
          </w:tcPr>
          <w:p w14:paraId="7DFB0B5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0</w:t>
            </w:r>
          </w:p>
        </w:tc>
        <w:tc>
          <w:tcPr>
            <w:tcW w:w="1509" w:type="dxa"/>
          </w:tcPr>
          <w:p w14:paraId="22EE60A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2DFF6128"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29.4</w:t>
            </w:r>
            <w:r w:rsidRPr="007C09B0">
              <w:rPr>
                <w:rFonts w:ascii="Times New Roman" w:hAnsi="Times New Roman" w:cs="Times New Roman"/>
              </w:rPr>
              <w:t>%</w:t>
            </w:r>
            <w:r>
              <w:rPr>
                <w:rFonts w:ascii="Times New Roman" w:hAnsi="Times New Roman" w:cs="Times New Roman"/>
              </w:rPr>
              <w:t xml:space="preserve">) had higher percentage of depression above cutoff compared to </w:t>
            </w:r>
            <w:r>
              <w:rPr>
                <w:rFonts w:ascii="Times New Roman" w:hAnsi="Times New Roman" w:cs="Times New Roman"/>
              </w:rPr>
              <w:lastRenderedPageBreak/>
              <w:t>mothers of term infants (17.3%)</w:t>
            </w:r>
          </w:p>
        </w:tc>
        <w:tc>
          <w:tcPr>
            <w:tcW w:w="1336" w:type="dxa"/>
          </w:tcPr>
          <w:p w14:paraId="393EF7A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StmwfAwN","properties":{"formattedCitation":"(Bener, 2013)","plainCitation":"(Bener, 2013)","noteIndex":0},"citationItems":[{"id":232,"uris":["http://zotero.org/users/11349745/items/HSHG235Z"],"itemData":{"id":232,"type":"article-journal","abstract":"OBJECTIVE: The aim of the present study was to determine the prevalence of psychological distress, depression, anxiety, and stress among postpartum Arab  mothers of preterm or low birth weight (LBW) infants and to identify maternal  characteristics that can predict psychological distress among mothers of preterm  infants. METHODS: A hospital-based study was conducted. A representative sample  of 2,091 postpartum mothers was surveyed and 1,659 women (79.3%) gave their  consent to participate in the study. The study was based on a face-to-face  interview with a designed questionnaire covering sociodemographic  characteristics, anthropometric measures, medical history, and maternal  characteristics. Depression, anxiety, and stress were measured using the  Depression Anxiety Stress Scale (DASS-21). RESULTS: In the study sample, 10.2% of  the postpartum mothers had preterm/LBW infants. Depression (29.4 vs. 17.3%) and  anxiety (26.5 vs. 11.6%) were significantly more common among mothers of preterm  births compared to mothers of full term infants (p &lt; 0.001). The risk of  depression in mothers of preterm/LBW infants was two times the risk in mothers of  full term infants, while the risk of anxiety was 2.7 times in mothers of  preterm/LBW infants than in mothers of full term infants. Young mothers and those  who had less than secondary education (42.0 vs. 21.7%; p = 0.007) and lower  monthly household income (72.0 vs. 53.3%; p = 0.024) were more depressed and  anxious after the preterm birth when compared with mothers of full term infants.  Psychological distress was higher in mothers with history of preterm birth (30.0  vs. 21.7%) and delivery complications (52.0 vs. 33.3%). CONCLUSIONS: We found a  greater risk of depression and anxiety in mothers of preterm births than in  mothers of full term infants. Our analysis revealed that depressed and anxious  women of preterm infants were younger, less educated, had a lower body weight and  low household income than non-depressed and non-anxious women.","container-title":"Revista brasileira de psiquiatria (Sao Paulo, Brazil : 1999)","DOI":"10.1590/1516-4446-2012-0821","ISSN":"1809-452X 1516-4446","issue":"3","journalAbbreviation":"Braz J Psychiatry","language":"eng","note":"publisher-place: Brazil\nPMID: 24142082","page":"231-236","title":"Psychological distress among postpartum mothers of preterm infants and associated factors: a neglected public health problem.","volume":"35","author":[{"family":"Bener","given":"Abdulbari"}],"issued":{"date-parts":[["2013",9]]}}}],"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ener, 2013)</w:t>
            </w:r>
            <w:r w:rsidRPr="007C09B0">
              <w:rPr>
                <w:rFonts w:ascii="Times New Roman" w:hAnsi="Times New Roman" w:cs="Times New Roman"/>
              </w:rPr>
              <w:fldChar w:fldCharType="end"/>
            </w:r>
          </w:p>
        </w:tc>
      </w:tr>
      <w:tr w:rsidR="00776B0B" w:rsidRPr="007C09B0" w14:paraId="1417F333" w14:textId="77777777" w:rsidTr="00EC3348">
        <w:tc>
          <w:tcPr>
            <w:tcW w:w="1575" w:type="dxa"/>
            <w:vMerge w:val="restart"/>
          </w:tcPr>
          <w:p w14:paraId="24D240D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ress</w:t>
            </w:r>
          </w:p>
        </w:tc>
        <w:tc>
          <w:tcPr>
            <w:tcW w:w="1630" w:type="dxa"/>
            <w:vMerge w:val="restart"/>
          </w:tcPr>
          <w:p w14:paraId="310F7DF5" w14:textId="77777777" w:rsidR="00776B0B" w:rsidRPr="007C09B0" w:rsidRDefault="00776B0B" w:rsidP="00EC3348">
            <w:pPr>
              <w:rPr>
                <w:rFonts w:ascii="Times New Roman" w:hAnsi="Times New Roman" w:cs="Times New Roman"/>
              </w:rPr>
            </w:pPr>
            <w:r w:rsidRPr="007C09B0">
              <w:rPr>
                <w:rFonts w:ascii="Times New Roman" w:eastAsia="Times New Roman" w:hAnsi="Times New Roman" w:cs="Times New Roman"/>
                <w:kern w:val="0"/>
                <w:lang w:bidi="kn-IN"/>
                <w14:ligatures w14:val="none"/>
              </w:rPr>
              <w:t>Parental Stress Scale: Neonatal Intensive Care Unit</w:t>
            </w:r>
          </w:p>
        </w:tc>
        <w:tc>
          <w:tcPr>
            <w:tcW w:w="1096" w:type="dxa"/>
          </w:tcPr>
          <w:p w14:paraId="3A5FFCC4" w14:textId="77777777" w:rsidR="00776B0B" w:rsidRPr="001434C0" w:rsidRDefault="00776B0B" w:rsidP="00EC3348">
            <w:pPr>
              <w:rPr>
                <w:rFonts w:ascii="Times New Roman" w:eastAsia="Times New Roman" w:hAnsi="Times New Roman" w:cs="Times New Roman"/>
                <w:kern w:val="0"/>
                <w:lang w:bidi="kn-IN"/>
                <w14:ligatures w14:val="none"/>
              </w:rPr>
            </w:pPr>
            <w:r w:rsidRPr="001434C0">
              <w:rPr>
                <w:rFonts w:ascii="Times New Roman" w:eastAsia="Times New Roman" w:hAnsi="Times New Roman" w:cs="Times New Roman"/>
                <w:kern w:val="0"/>
                <w:lang w:bidi="kn-IN"/>
                <w14:ligatures w14:val="none"/>
              </w:rPr>
              <w:t>PSS: NICU 34</w:t>
            </w:r>
          </w:p>
        </w:tc>
        <w:tc>
          <w:tcPr>
            <w:tcW w:w="839" w:type="dxa"/>
          </w:tcPr>
          <w:p w14:paraId="0F70C01A" w14:textId="77777777" w:rsidR="00776B0B" w:rsidRPr="001434C0" w:rsidRDefault="00776B0B" w:rsidP="00EC3348">
            <w:pPr>
              <w:rPr>
                <w:rFonts w:ascii="Times New Roman" w:eastAsia="Times New Roman" w:hAnsi="Times New Roman" w:cs="Times New Roman"/>
                <w:kern w:val="0"/>
                <w:lang w:bidi="kn-IN"/>
                <w14:ligatures w14:val="none"/>
              </w:rPr>
            </w:pPr>
            <w:r w:rsidRPr="001434C0">
              <w:rPr>
                <w:rFonts w:ascii="Times New Roman" w:eastAsia="Times New Roman" w:hAnsi="Times New Roman" w:cs="Times New Roman"/>
                <w:kern w:val="0"/>
                <w:lang w:bidi="kn-IN"/>
                <w14:ligatures w14:val="none"/>
              </w:rPr>
              <w:t>35</w:t>
            </w:r>
          </w:p>
        </w:tc>
        <w:tc>
          <w:tcPr>
            <w:tcW w:w="1509" w:type="dxa"/>
          </w:tcPr>
          <w:p w14:paraId="73865133" w14:textId="77777777" w:rsidR="00776B0B" w:rsidRPr="001434C0" w:rsidRDefault="00776B0B" w:rsidP="00EC3348">
            <w:pPr>
              <w:rPr>
                <w:rFonts w:ascii="Times New Roman" w:eastAsia="Times New Roman" w:hAnsi="Times New Roman" w:cs="Times New Roman"/>
                <w:kern w:val="0"/>
                <w:lang w:bidi="kn-IN"/>
                <w14:ligatures w14:val="none"/>
              </w:rPr>
            </w:pPr>
            <w:r w:rsidRPr="001434C0">
              <w:rPr>
                <w:rFonts w:ascii="Times New Roman" w:eastAsia="Times New Roman" w:hAnsi="Times New Roman" w:cs="Times New Roman"/>
                <w:kern w:val="0"/>
                <w:lang w:bidi="kn-IN"/>
                <w14:ligatures w14:val="none"/>
              </w:rPr>
              <w:t>3.22±0.81</w:t>
            </w:r>
          </w:p>
        </w:tc>
        <w:tc>
          <w:tcPr>
            <w:tcW w:w="1550" w:type="dxa"/>
          </w:tcPr>
          <w:p w14:paraId="02E614BB" w14:textId="77777777" w:rsidR="00776B0B" w:rsidRPr="001434C0" w:rsidRDefault="00776B0B" w:rsidP="00EC3348">
            <w:pPr>
              <w:rPr>
                <w:rFonts w:ascii="Times New Roman" w:eastAsia="Times New Roman" w:hAnsi="Times New Roman" w:cs="Times New Roman"/>
                <w:kern w:val="0"/>
                <w:lang w:bidi="kn-IN"/>
                <w14:ligatures w14:val="none"/>
              </w:rPr>
            </w:pPr>
            <w:r w:rsidRPr="00E45D3F">
              <w:rPr>
                <w:rFonts w:ascii="Times New Roman" w:hAnsi="Times New Roman" w:cs="Times New Roman"/>
              </w:rPr>
              <w:t xml:space="preserve">The scores were </w:t>
            </w:r>
            <w:r>
              <w:rPr>
                <w:rFonts w:ascii="Times New Roman" w:hAnsi="Times New Roman" w:cs="Times New Roman"/>
              </w:rPr>
              <w:t xml:space="preserve">quite </w:t>
            </w:r>
            <w:r w:rsidRPr="00E45D3F">
              <w:rPr>
                <w:rFonts w:ascii="Times New Roman" w:hAnsi="Times New Roman" w:cs="Times New Roman"/>
              </w:rPr>
              <w:t>similar for both immigrant and Canadian born mothers</w:t>
            </w:r>
          </w:p>
        </w:tc>
        <w:tc>
          <w:tcPr>
            <w:tcW w:w="1336" w:type="dxa"/>
          </w:tcPr>
          <w:p w14:paraId="4FB5FF82" w14:textId="77777777" w:rsidR="00776B0B" w:rsidRPr="001434C0" w:rsidRDefault="00776B0B" w:rsidP="00EC3348">
            <w:pPr>
              <w:rPr>
                <w:rFonts w:ascii="Times New Roman" w:eastAsia="Times New Roman" w:hAnsi="Times New Roman" w:cs="Times New Roman"/>
                <w:kern w:val="0"/>
                <w:lang w:bidi="kn-IN"/>
                <w14:ligatures w14:val="none"/>
              </w:rPr>
            </w:pPr>
            <w:r w:rsidRPr="001434C0">
              <w:rPr>
                <w:rFonts w:ascii="Times New Roman" w:eastAsia="Times New Roman" w:hAnsi="Times New Roman" w:cs="Times New Roman"/>
                <w:kern w:val="0"/>
                <w:lang w:bidi="kn-IN"/>
                <w14:ligatures w14:val="none"/>
              </w:rPr>
              <w:fldChar w:fldCharType="begin"/>
            </w:r>
            <w:r w:rsidRPr="001434C0">
              <w:rPr>
                <w:rFonts w:ascii="Times New Roman" w:eastAsia="Times New Roman" w:hAnsi="Times New Roman" w:cs="Times New Roman"/>
                <w:kern w:val="0"/>
                <w:lang w:bidi="kn-IN"/>
                <w14:ligatures w14:val="none"/>
              </w:rPr>
              <w:instrText xml:space="preserve"> ADDIN ZOTERO_ITEM CSL_CITATION {"citationID":"Xa46Tv9w","properties":{"formattedCitation":"(Ballantyne et al., 2013)","plainCitation":"(Ballantyne et al., 2013)","noteIndex":0},"citationItems":[{"id":2729,"uris":["http://zotero.org/users/11349745/items/WIXG5AMG"],"itemData":{"id":2729,"type":"article-journal","abstract":"Mothers of preterm infants are considered at higher risk for depressive symptoms, higher than for mothers of healthy term infants. Predictors of depressive symptoms in mothers of preterm infants are not yet well established. Immigrant mothers of term infants have higher prevalence of depressive symptoms than Canadian born mothers but the relative prevalence for immigrant mothers of preterm infants is unknown. This study had two aims: (i) to investigate the prevalence of depressive symptoms in immigrant as compared to Canadian born mothers of preterm infants, and (ii) to determine what factors are associated with depressive symptoms in mothers of preterm infants. This is a multi-site, cross sectional study of mothers whose preterm infants required hospitalization in neonatal intensive care unit (NICU). Consecutive eligible mothers (N = 291) were recruited during the week prior to their infant's NICU discharge. Mothers completed a self-administered questionnaire booklet of validated psychosocial/cultural measures including the Center for Epidemiological Studies Depression Scale (CES-D), Parental Stressor Scale:NICU, General Functioning Subscale of the McMaster Family Assessment Device, Social Support Index, and Vancouver Index of Acculturation; and demographic characteristics questions. Infant characteristics included gestational age, birth weight, sex, singleton/multiple birth, and Score for Neonatal Acute Physiology-II. Immigrant mothers (N = 107), when compared to Canadian born mothers (N = 184), reported more depressive symptoms, poorer family functioning, less social support, and less mainstream acculturation. Hierarchical regression for a subsample of 271 mothers indicated that single parent status, high stress, poorer family functioning, and less social support were associated with increased depressive symptoms and accounted for 39% of the variance on the CES-D. Immigrant status did not contribute significantly to the final regression model. Immigrant mothers of preterm infants are at increased risk for depressive symptoms. For immigrant and Canadian born mothers of preterm infants hospitalized in NICU and particularly for single mothers, interventions to reduce stress and increase family functioning and social support may reduce depressive symptoms. Given the effects of depression on maternal health and functioning, such an intervention may improve child outcomes.","archive":"Scopus","container-title":"BMC pregnancy and childbirth","DOI":"10.1186/1471-2393-13-s1-s11","ISSN":"14712393 (ISSN)","journalAbbreviation":"BMC Pregnancy Childbirth","language":"English","title":"Depressive symptoms among immigrant and Canadian born mothers of preterm infants at neonatal intensive care discharge: a cross sectional study.","URL":"https://www.scopus.com/inward/record.uri?eid=2-s2.0-84881359703&amp;doi=10.1186%2f1471-2393-13-s1-s11&amp;partnerID=40&amp;md5=3b5a6e39c05e4ad24cf5e62f9b812ef6","volume":"13 Suppl 1","author":[{"family":"Ballantyne","given":"M."},{"family":"Benzies","given":"K.M."},{"family":"Trute","given":"B."}],"issued":{"date-parts":[["2013"]]}}}],"schema":"https://github.com/citation-style-language/schema/raw/master/csl-citation.json"} </w:instrText>
            </w:r>
            <w:r w:rsidRPr="001434C0">
              <w:rPr>
                <w:rFonts w:ascii="Times New Roman" w:eastAsia="Times New Roman" w:hAnsi="Times New Roman" w:cs="Times New Roman"/>
                <w:kern w:val="0"/>
                <w:lang w:bidi="kn-IN"/>
                <w14:ligatures w14:val="none"/>
              </w:rPr>
              <w:fldChar w:fldCharType="separate"/>
            </w:r>
            <w:r w:rsidRPr="001434C0">
              <w:rPr>
                <w:rFonts w:ascii="Times New Roman" w:eastAsia="Times New Roman" w:hAnsi="Times New Roman" w:cs="Times New Roman"/>
                <w:kern w:val="0"/>
                <w:lang w:bidi="kn-IN"/>
                <w14:ligatures w14:val="none"/>
              </w:rPr>
              <w:t>(Ballantyne et al., 2013)</w:t>
            </w:r>
            <w:r w:rsidRPr="001434C0">
              <w:rPr>
                <w:rFonts w:ascii="Times New Roman" w:eastAsia="Times New Roman" w:hAnsi="Times New Roman" w:cs="Times New Roman"/>
                <w:kern w:val="0"/>
                <w:lang w:bidi="kn-IN"/>
                <w14:ligatures w14:val="none"/>
              </w:rPr>
              <w:fldChar w:fldCharType="end"/>
            </w:r>
          </w:p>
        </w:tc>
      </w:tr>
      <w:tr w:rsidR="00776B0B" w:rsidRPr="007C09B0" w14:paraId="23A47649" w14:textId="77777777" w:rsidTr="00EC3348">
        <w:tc>
          <w:tcPr>
            <w:tcW w:w="1575" w:type="dxa"/>
            <w:vMerge/>
          </w:tcPr>
          <w:p w14:paraId="75D9B541" w14:textId="77777777" w:rsidR="00776B0B" w:rsidRPr="007C09B0" w:rsidRDefault="00776B0B" w:rsidP="00EC3348">
            <w:pPr>
              <w:rPr>
                <w:rFonts w:ascii="Times New Roman" w:hAnsi="Times New Roman" w:cs="Times New Roman"/>
              </w:rPr>
            </w:pPr>
          </w:p>
        </w:tc>
        <w:tc>
          <w:tcPr>
            <w:tcW w:w="1630" w:type="dxa"/>
            <w:vMerge/>
          </w:tcPr>
          <w:p w14:paraId="3C0B74A0" w14:textId="77777777" w:rsidR="00776B0B" w:rsidRPr="007C09B0" w:rsidRDefault="00776B0B" w:rsidP="00EC3348">
            <w:pPr>
              <w:rPr>
                <w:rFonts w:ascii="Times New Roman" w:hAnsi="Times New Roman" w:cs="Times New Roman"/>
              </w:rPr>
            </w:pPr>
          </w:p>
        </w:tc>
        <w:tc>
          <w:tcPr>
            <w:tcW w:w="1096" w:type="dxa"/>
          </w:tcPr>
          <w:p w14:paraId="1E85FB43"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PSS: NICU 34</w:t>
            </w:r>
          </w:p>
        </w:tc>
        <w:tc>
          <w:tcPr>
            <w:tcW w:w="839" w:type="dxa"/>
          </w:tcPr>
          <w:p w14:paraId="15050AB7"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35</w:t>
            </w:r>
          </w:p>
        </w:tc>
        <w:tc>
          <w:tcPr>
            <w:tcW w:w="1509" w:type="dxa"/>
          </w:tcPr>
          <w:p w14:paraId="7D78CBFE"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Total 9.27±2.24</w:t>
            </w:r>
          </w:p>
          <w:p w14:paraId="1E36D459"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PRA 3.06±0.86</w:t>
            </w:r>
          </w:p>
          <w:p w14:paraId="387D2496"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IBA 3.73±0.94</w:t>
            </w:r>
          </w:p>
        </w:tc>
        <w:tc>
          <w:tcPr>
            <w:tcW w:w="1550" w:type="dxa"/>
          </w:tcPr>
          <w:p w14:paraId="33F1688F"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t>Infant behavior and appearance were the most stressful</w:t>
            </w:r>
            <w:r>
              <w:rPr>
                <w:rFonts w:ascii="Times New Roman" w:hAnsi="Times New Roman" w:cs="Times New Roman"/>
              </w:rPr>
              <w:t xml:space="preserve"> area</w:t>
            </w:r>
          </w:p>
        </w:tc>
        <w:tc>
          <w:tcPr>
            <w:tcW w:w="1336" w:type="dxa"/>
          </w:tcPr>
          <w:p w14:paraId="4F44F62A" w14:textId="77777777" w:rsidR="00776B0B" w:rsidRPr="0096763D" w:rsidRDefault="00776B0B" w:rsidP="00EC3348">
            <w:pPr>
              <w:rPr>
                <w:rFonts w:ascii="Times New Roman" w:hAnsi="Times New Roman" w:cs="Times New Roman"/>
              </w:rPr>
            </w:pPr>
            <w:r w:rsidRPr="0096763D">
              <w:rPr>
                <w:rFonts w:ascii="Times New Roman" w:hAnsi="Times New Roman" w:cs="Times New Roman"/>
              </w:rPr>
              <w:fldChar w:fldCharType="begin"/>
            </w:r>
            <w:r w:rsidRPr="0096763D">
              <w:rPr>
                <w:rFonts w:ascii="Times New Roman" w:hAnsi="Times New Roman" w:cs="Times New Roman"/>
              </w:rPr>
              <w:instrText xml:space="preserve"> ADDIN ZOTERO_ITEM CSL_CITATION {"citationID":"nh8DaEcf","properties":{"formattedCitation":"(Ionio et al., 2016)","plainCitation":"(Ionio et al., 2016)","noteIndex":0},"citationItems":[{"id":2958,"uris":["http://zotero.org/users/11349745/items/FTTVUNHY"],"itemData":{"id":2958,"type":"article-journal","abstract":"Preterm birth is a stressful event for families. In particular, the unexpectedly early delivery may cause negative feelings in mothers and fathers. The aim of this study was to examine the relationship between preterm birth, parental stress and negative feelings, and the environmental setting of NICU. 21 mothers (age = 36.00 ± 6.85) and 19 fathers (age = 34.92 ± 4.58) of preterm infants (GA = 30.96 ± 2.97) and 20 mothers (age = 40.08 ± 4.76) and 20 fathers (age = 40.32 ± 6.77) of full-term infants (GA = 39.19 ± 1.42) were involved. All parents filled out the Parental Stressor Scale: Neonatal Intensive Care Unit, the Impact of Event Scale Revised, Profile of Mood States, the Multidimensional Scale of Perceived Social Support and the Post-Partum Bonding Questionnaire. Our data showed differences in emotional reactions between preterm and full-term parents. Results also revealed significant differences between mothers and fathers’ responses to preterm birth in terms of stress, negative feelings, and perceptions of social support. A correlation between negative conditions at birth (e.g., birth weight and Neonatal Intensive Care Unit stay) and higher scores in some scales of Impact of Event Scale Revised, Profile of Mood States and Post-Partum Bonding Questionnaire were found. Neonatal Intensive Care Unit may be a stressful place both for mothers and fathers. It might be useful to plan, as soon as possible, interventions to help parents through the experience of the premature birth of their child and to begin an immediately adaptive mode of care.","container-title":"Europe’s Journal of Psychology","DOI":"10.5964/ejop.v12i4.1093","ISSN":"1841-0413","issue":"4","journalAbbreviation":"Eur. J. Psychol.","language":"en","page":"604-621","source":"DOI.org (Crossref)","title":"Mothers and fathers in NICU: The impact of preterm birth on parental distress","title-short":"Mothers and fathers in NICU","volume":"12","author":[{"family":"Ionio","given":"Chiara"},{"family":"Colombo","given":"Caterina"},{"family":"Brazzoduro","given":"Valeria"},{"family":"Mascheroni","given":"Eleonora"},{"family":"Confalonieri","given":"Emanuela"},{"family":"Castoldi","given":"Francesca"},{"family":"Lista","given":"Gianluca"}],"issued":{"date-parts":[["2016",11,18]]}}}],"schema":"https://github.com/citation-style-language/schema/raw/master/csl-citation.json"} </w:instrText>
            </w:r>
            <w:r w:rsidRPr="0096763D">
              <w:rPr>
                <w:rFonts w:ascii="Times New Roman" w:hAnsi="Times New Roman" w:cs="Times New Roman"/>
              </w:rPr>
              <w:fldChar w:fldCharType="separate"/>
            </w:r>
            <w:r w:rsidRPr="0096763D">
              <w:rPr>
                <w:rFonts w:ascii="Times New Roman" w:hAnsi="Times New Roman" w:cs="Times New Roman"/>
              </w:rPr>
              <w:t>(Ionio et al., 2016)</w:t>
            </w:r>
            <w:r w:rsidRPr="0096763D">
              <w:rPr>
                <w:rFonts w:ascii="Times New Roman" w:hAnsi="Times New Roman" w:cs="Times New Roman"/>
              </w:rPr>
              <w:fldChar w:fldCharType="end"/>
            </w:r>
          </w:p>
        </w:tc>
      </w:tr>
      <w:tr w:rsidR="00776B0B" w:rsidRPr="007C09B0" w14:paraId="4B741AE6" w14:textId="77777777" w:rsidTr="00EC3348">
        <w:tc>
          <w:tcPr>
            <w:tcW w:w="1575" w:type="dxa"/>
            <w:vMerge/>
          </w:tcPr>
          <w:p w14:paraId="775A9DDE" w14:textId="77777777" w:rsidR="00776B0B" w:rsidRPr="007C09B0" w:rsidRDefault="00776B0B" w:rsidP="00EC3348">
            <w:pPr>
              <w:rPr>
                <w:rFonts w:ascii="Times New Roman" w:hAnsi="Times New Roman" w:cs="Times New Roman"/>
              </w:rPr>
            </w:pPr>
          </w:p>
        </w:tc>
        <w:tc>
          <w:tcPr>
            <w:tcW w:w="1630" w:type="dxa"/>
            <w:vMerge/>
          </w:tcPr>
          <w:p w14:paraId="6A673532" w14:textId="77777777" w:rsidR="00776B0B" w:rsidRPr="007C09B0" w:rsidRDefault="00776B0B" w:rsidP="00EC3348">
            <w:pPr>
              <w:rPr>
                <w:rFonts w:ascii="Times New Roman" w:hAnsi="Times New Roman" w:cs="Times New Roman"/>
              </w:rPr>
            </w:pPr>
          </w:p>
        </w:tc>
        <w:tc>
          <w:tcPr>
            <w:tcW w:w="1096" w:type="dxa"/>
          </w:tcPr>
          <w:p w14:paraId="1470C091"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PSS: NICU 34 Chile version</w:t>
            </w:r>
          </w:p>
        </w:tc>
        <w:tc>
          <w:tcPr>
            <w:tcW w:w="839" w:type="dxa"/>
          </w:tcPr>
          <w:p w14:paraId="449848C0"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NA</w:t>
            </w:r>
          </w:p>
        </w:tc>
        <w:tc>
          <w:tcPr>
            <w:tcW w:w="1509" w:type="dxa"/>
          </w:tcPr>
          <w:p w14:paraId="212BD1EE"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PRA 3.89±0.81</w:t>
            </w:r>
          </w:p>
          <w:p w14:paraId="29216BAF" w14:textId="77777777" w:rsidR="00776B0B" w:rsidRPr="00B812EB" w:rsidRDefault="00776B0B" w:rsidP="00EC3348">
            <w:pPr>
              <w:rPr>
                <w:rFonts w:ascii="Times New Roman" w:hAnsi="Times New Roman" w:cs="Times New Roman"/>
              </w:rPr>
            </w:pPr>
            <w:r>
              <w:rPr>
                <w:rFonts w:ascii="Times New Roman" w:hAnsi="Times New Roman" w:cs="Times New Roman"/>
              </w:rPr>
              <w:t xml:space="preserve">SS </w:t>
            </w:r>
            <w:r w:rsidRPr="00B812EB">
              <w:rPr>
                <w:rFonts w:ascii="Times New Roman" w:hAnsi="Times New Roman" w:cs="Times New Roman"/>
              </w:rPr>
              <w:t>2.83±1.04</w:t>
            </w:r>
          </w:p>
        </w:tc>
        <w:tc>
          <w:tcPr>
            <w:tcW w:w="1550" w:type="dxa"/>
          </w:tcPr>
          <w:p w14:paraId="022CD259"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92% of mothers of preterm infants reported stress</w:t>
            </w:r>
          </w:p>
        </w:tc>
        <w:tc>
          <w:tcPr>
            <w:tcW w:w="1336" w:type="dxa"/>
          </w:tcPr>
          <w:p w14:paraId="0C8E5589"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fldChar w:fldCharType="begin"/>
            </w:r>
            <w:r w:rsidRPr="00B812EB">
              <w:rPr>
                <w:rFonts w:ascii="Times New Roman" w:hAnsi="Times New Roman" w:cs="Times New Roman"/>
              </w:rPr>
              <w:instrText xml:space="preserve"> ADDIN ZOTERO_ITEM CSL_CITATION {"citationID":"HAI5SAhk","properties":{"formattedCitation":"(Mira et al., 2024)","plainCitation":"(Mira et al., 2024)","noteIndex":0},"citationItems":[{"id":3019,"uris":["http://zotero.org/users/11349745/items/MRSDFJQ5"],"itemData":{"id":3019,"type":"article-journal","abstract":"Introduction: Moderate preterm infants, born between 320/7 and 336/7 weeks, represent a significant number of preterm-born infants; however, they remain a poorly studied group despite their vulnerability. The objective of this correlational study is to describe the impact of having a moderate preterm infant hospita­ lised in the NICU on the mothers’ mental health and how this relates to the interaction between the dyad. Method: During the hospitalisation period, 85 moderate preterm mother-infant dyads participated in this study. The participants provided self-reports of depression, parental stress, and skin to skin and breastfeeding practices. Also, mother-infant interaction was assessed in the NICU with an observational scale. Results: Mothers evidenced high levels of stress and depressive symptoms during the hospitalization. The stress experienced by these women was significant, although weakly, associated with the interaction with their babies; and mothers of small for gestational age babies showed difficulties in this area. Conclusions: The results of this study could represent a contribution to a better understanding of the relation between the characteristics of moderate preterm babies, maternal emotional wellbeing, and the quality of mother-infant interactions in NICU settings.","container-title":"Journal of Reproductive and Infant Psychology","DOI":"10.1080/02646838.2022.2077921","ISSN":"0264-6838, 1469-672X","issue":"2","journalAbbreviation":"Journal of Reproductive and Infant Psychology","language":"en","page":"299-314","source":"DOI.org (Crossref)","title":"Mother’s mental health and the interaction with her moderate preterm baby in the NICU","volume":"42","author":[{"family":"Mira","given":"Andrea"},{"family":"Coo","given":"Soledad"},{"family":"Bastías","given":"Rodolfo"}],"issued":{"date-parts":[["2024",3,14]]}}}],"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ira et al., 2024)</w:t>
            </w:r>
            <w:r w:rsidRPr="00B812EB">
              <w:rPr>
                <w:rFonts w:ascii="Times New Roman" w:hAnsi="Times New Roman" w:cs="Times New Roman"/>
              </w:rPr>
              <w:fldChar w:fldCharType="end"/>
            </w:r>
          </w:p>
        </w:tc>
      </w:tr>
      <w:tr w:rsidR="00776B0B" w:rsidRPr="007C09B0" w14:paraId="35D651C9" w14:textId="77777777" w:rsidTr="00EC3348">
        <w:tc>
          <w:tcPr>
            <w:tcW w:w="1575" w:type="dxa"/>
            <w:vMerge/>
          </w:tcPr>
          <w:p w14:paraId="4038C7E1" w14:textId="77777777" w:rsidR="00776B0B" w:rsidRPr="007C09B0" w:rsidRDefault="00776B0B" w:rsidP="00EC3348">
            <w:pPr>
              <w:rPr>
                <w:rFonts w:ascii="Times New Roman" w:hAnsi="Times New Roman" w:cs="Times New Roman"/>
              </w:rPr>
            </w:pPr>
          </w:p>
        </w:tc>
        <w:tc>
          <w:tcPr>
            <w:tcW w:w="1630" w:type="dxa"/>
            <w:vMerge/>
          </w:tcPr>
          <w:p w14:paraId="5D58E797" w14:textId="77777777" w:rsidR="00776B0B" w:rsidRPr="007C09B0" w:rsidRDefault="00776B0B" w:rsidP="00EC3348">
            <w:pPr>
              <w:rPr>
                <w:rFonts w:ascii="Times New Roman" w:hAnsi="Times New Roman" w:cs="Times New Roman"/>
              </w:rPr>
            </w:pPr>
          </w:p>
        </w:tc>
        <w:tc>
          <w:tcPr>
            <w:tcW w:w="1096" w:type="dxa"/>
          </w:tcPr>
          <w:p w14:paraId="36B9786D"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PSS: NICU 28</w:t>
            </w:r>
          </w:p>
        </w:tc>
        <w:tc>
          <w:tcPr>
            <w:tcW w:w="839" w:type="dxa"/>
          </w:tcPr>
          <w:p w14:paraId="044DCF02"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NA</w:t>
            </w:r>
          </w:p>
        </w:tc>
        <w:tc>
          <w:tcPr>
            <w:tcW w:w="1509" w:type="dxa"/>
          </w:tcPr>
          <w:p w14:paraId="380B384C"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PRA 31±4.7</w:t>
            </w:r>
          </w:p>
          <w:p w14:paraId="217B9AC5"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IBA 45.3±8.7</w:t>
            </w:r>
          </w:p>
          <w:p w14:paraId="1DED4545"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SS 18.5±4.6</w:t>
            </w:r>
          </w:p>
        </w:tc>
        <w:tc>
          <w:tcPr>
            <w:tcW w:w="1550" w:type="dxa"/>
          </w:tcPr>
          <w:p w14:paraId="32872968" w14:textId="77777777" w:rsidR="00776B0B" w:rsidRPr="00140E7A" w:rsidRDefault="00776B0B" w:rsidP="00EC3348">
            <w:pPr>
              <w:rPr>
                <w:rFonts w:ascii="Times New Roman" w:hAnsi="Times New Roman" w:cs="Times New Roman"/>
              </w:rPr>
            </w:pPr>
            <w:r>
              <w:rPr>
                <w:rFonts w:ascii="Times New Roman" w:hAnsi="Times New Roman" w:cs="Times New Roman"/>
              </w:rPr>
              <w:t>Infant behavior and appearance were the most stressful area</w:t>
            </w:r>
          </w:p>
        </w:tc>
        <w:tc>
          <w:tcPr>
            <w:tcW w:w="1336" w:type="dxa"/>
          </w:tcPr>
          <w:p w14:paraId="064C3D3F"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fldChar w:fldCharType="begin"/>
            </w:r>
            <w:r w:rsidRPr="00140E7A">
              <w:rPr>
                <w:rFonts w:ascii="Times New Roman" w:hAnsi="Times New Roman" w:cs="Times New Roman"/>
              </w:rPr>
              <w:instrText xml:space="preserve"> ADDIN ZOTERO_ITEM CSL_CITATION {"citationID":"vOTmlRqm","properties":{"formattedCitation":"(Morawski Mew et al., 2003)","plainCitation":"(Morawski Mew et al., 2003)","noteIndex":0},"citationItems":[{"id":2933,"uris":["http://zotero.org/users/11349745/items/I9CTIREI"],"itemData":{"id":2933,"type":"article-journal","abstract":"Purpose: To identify factors related to depressive symptoms in mothers of preterm infants and to changes in depressive symptoms between hospitalization and when the infant was six months corrected age and to determine whether these factors differentiate mothers at high risk for depression from mothers at low risk for depression.","container-title":"Neonatal Network","DOI":"10.1891/0730-0832.22.5.51","ISSN":"0730-0832, 1539-2880","issue":"5","journalAbbreviation":"Neonatal Network","language":"en","page":"51-60","source":"DOI.org (Crossref)","title":"Correlates of Depressive Symptoms in Mothers of Preterm Infants","volume":"22","author":[{"family":"Morawski Mew","given":"Andea"},{"family":"Holditch-Davis","given":"Diane"},{"family":"Belyea","given":"Michael"},{"family":"Shandor Miles","given":"Margaret"},{"family":"Fishel","given":"Anne"}],"issued":{"date-parts":[["2003",1]]}}}],"schema":"https://github.com/citation-style-language/schema/raw/master/csl-citation.json"} </w:instrText>
            </w:r>
            <w:r w:rsidRPr="00140E7A">
              <w:rPr>
                <w:rFonts w:ascii="Times New Roman" w:hAnsi="Times New Roman" w:cs="Times New Roman"/>
              </w:rPr>
              <w:fldChar w:fldCharType="separate"/>
            </w:r>
            <w:r w:rsidRPr="00140E7A">
              <w:rPr>
                <w:rFonts w:ascii="Times New Roman" w:hAnsi="Times New Roman" w:cs="Times New Roman"/>
              </w:rPr>
              <w:t>(Morawski Mew et al., 2003)</w:t>
            </w:r>
            <w:r w:rsidRPr="00140E7A">
              <w:rPr>
                <w:rFonts w:ascii="Times New Roman" w:hAnsi="Times New Roman" w:cs="Times New Roman"/>
              </w:rPr>
              <w:fldChar w:fldCharType="end"/>
            </w:r>
          </w:p>
        </w:tc>
      </w:tr>
      <w:tr w:rsidR="00776B0B" w:rsidRPr="007C09B0" w14:paraId="5005D058" w14:textId="77777777" w:rsidTr="00EC3348">
        <w:tc>
          <w:tcPr>
            <w:tcW w:w="1575" w:type="dxa"/>
            <w:vMerge/>
          </w:tcPr>
          <w:p w14:paraId="7A0C52D3" w14:textId="77777777" w:rsidR="00776B0B" w:rsidRPr="007C09B0" w:rsidRDefault="00776B0B" w:rsidP="00EC3348">
            <w:pPr>
              <w:rPr>
                <w:rFonts w:ascii="Times New Roman" w:hAnsi="Times New Roman" w:cs="Times New Roman"/>
              </w:rPr>
            </w:pPr>
          </w:p>
        </w:tc>
        <w:tc>
          <w:tcPr>
            <w:tcW w:w="1630" w:type="dxa"/>
            <w:vMerge/>
          </w:tcPr>
          <w:p w14:paraId="45D25B71" w14:textId="77777777" w:rsidR="00776B0B" w:rsidRPr="007C09B0" w:rsidRDefault="00776B0B" w:rsidP="00EC3348">
            <w:pPr>
              <w:rPr>
                <w:rFonts w:ascii="Times New Roman" w:hAnsi="Times New Roman" w:cs="Times New Roman"/>
              </w:rPr>
            </w:pPr>
          </w:p>
        </w:tc>
        <w:tc>
          <w:tcPr>
            <w:tcW w:w="1096" w:type="dxa"/>
          </w:tcPr>
          <w:p w14:paraId="320AE262"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PSS: NICU 26</w:t>
            </w:r>
          </w:p>
        </w:tc>
        <w:tc>
          <w:tcPr>
            <w:tcW w:w="839" w:type="dxa"/>
          </w:tcPr>
          <w:p w14:paraId="669B8564"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NA</w:t>
            </w:r>
          </w:p>
        </w:tc>
        <w:tc>
          <w:tcPr>
            <w:tcW w:w="1509" w:type="dxa"/>
          </w:tcPr>
          <w:p w14:paraId="77594B94"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SS 4.3±0.3</w:t>
            </w:r>
          </w:p>
          <w:p w14:paraId="37B56F71"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IBA 3.8±0.4</w:t>
            </w:r>
          </w:p>
          <w:p w14:paraId="4681137F"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t>PRA 4.3±0.5</w:t>
            </w:r>
          </w:p>
        </w:tc>
        <w:tc>
          <w:tcPr>
            <w:tcW w:w="1550" w:type="dxa"/>
          </w:tcPr>
          <w:p w14:paraId="60D5D9FC" w14:textId="77777777" w:rsidR="00776B0B" w:rsidRPr="00140E7A" w:rsidRDefault="00776B0B" w:rsidP="00EC3348">
            <w:pPr>
              <w:rPr>
                <w:rFonts w:ascii="Times New Roman" w:hAnsi="Times New Roman" w:cs="Times New Roman"/>
              </w:rPr>
            </w:pPr>
            <w:r>
              <w:rPr>
                <w:rFonts w:ascii="Times New Roman" w:hAnsi="Times New Roman" w:cs="Times New Roman"/>
              </w:rPr>
              <w:t>Parental role alterations and sight and sound were the most stressful area</w:t>
            </w:r>
          </w:p>
        </w:tc>
        <w:tc>
          <w:tcPr>
            <w:tcW w:w="1336" w:type="dxa"/>
          </w:tcPr>
          <w:p w14:paraId="07187324" w14:textId="77777777" w:rsidR="00776B0B" w:rsidRPr="00140E7A" w:rsidRDefault="00776B0B" w:rsidP="00EC3348">
            <w:pPr>
              <w:rPr>
                <w:rFonts w:ascii="Times New Roman" w:hAnsi="Times New Roman" w:cs="Times New Roman"/>
              </w:rPr>
            </w:pPr>
            <w:r w:rsidRPr="00140E7A">
              <w:rPr>
                <w:rFonts w:ascii="Times New Roman" w:hAnsi="Times New Roman" w:cs="Times New Roman"/>
              </w:rPr>
              <w:fldChar w:fldCharType="begin"/>
            </w:r>
            <w:r w:rsidRPr="00140E7A">
              <w:rPr>
                <w:rFonts w:ascii="Times New Roman" w:hAnsi="Times New Roman" w:cs="Times New Roman"/>
              </w:rPr>
              <w:instrText xml:space="preserve"> ADDIN ZOTERO_ITEM CSL_CITATION {"citationID":"Ouv6qJhQ","properties":{"formattedCitation":"(Deshwali et al., 2023)","plainCitation":"(Deshwali et al., 2023)","noteIndex":0},"citationItems":[{"id":352,"uris":["http://zotero.org/users/11349745/items/U4S4NF8Z"],"itemData":{"id":352,"type":"article-journal","abstract":"OBJECTIVE: To study the prevalence of mental health problems among mothers of preterm infants admitted to the neonatal intensive care unit (NICU). METHODS: In  this cross-sectional two-arm study, 130 mothers in each group, with either term  infants not in NICU or preterm infants admitted to NICU, underwent mental health  assessment using the Generalized Anxiety Disorder Scale, Centre for Epidemiologic  Studies-Depression Scale, Stanford Acute Stress Reaction Questionnaire and  Modified Parental Stress Scale-NICU. Their coping styles and quality of life were  also assessed. Data were analyzed using SPSS IBM 25.0. RESULTS: Anxiety (66.2%  versus 46.9%) and depression (45.4% versus 23.1%) were more common among NICU  mothers. Regarding subdomains of acute stress reaction, a higher number of NICU  mothers showed symptoms of anxiety, re-experience and functional impairment. For  mothers with infants in NICU, sight, sound, and parental role alterations were  stressful. They had reduced quality of life scores in domains of physical health,  psychological health, and social relationships. Also, a higher number of these  mothers exhibited problem-solving and emotion-focused coping. CONCLUSION: Preterm  birth with NICU admission of the infant is more stressful for a mother than the  term birth of a healthy neonate. It affects her mental health and quality of  life. Both the obstetrician and the pediatrician should be mindful of this.","container-title":"International journal of gynaecology and obstetrics: the official organ of the International Federation of Gynaecology and Obstetrics","DOI":"10.1002/ijgo.14466","ISSN":"1879-3479 0020-7292","issue":"3","journalAbbreviation":"Int J Gynaecol Obstet","language":"eng","license":"© 2022 International Federation of Gynecology and Obstetrics.","note":"publisher-place: United States\nPMID: 36115010","page":"1012-1019","title":"Prevalence of mental health problems in mothers of preterm infants admitted to NICU: A cross-sectional study.","volume":"160","author":[{"family":"Deshwali","given":"Akanksha"},{"family":"Dadhwal","given":"Vatsla"},{"family":"Vanamail","given":"Perumal"},{"family":"Sagar","given":"Rajesh"},{"family":"Sharma","given":"Aparna"},{"family":"Agarwal","given":"Ramesh"},{"family":"Malhotra","given":"Neena"},{"family":"Bharti","given":"Juhi"}],"issued":{"date-parts":[["2023",3]]}}}],"schema":"https://github.com/citation-style-language/schema/raw/master/csl-citation.json"} </w:instrText>
            </w:r>
            <w:r w:rsidRPr="00140E7A">
              <w:rPr>
                <w:rFonts w:ascii="Times New Roman" w:hAnsi="Times New Roman" w:cs="Times New Roman"/>
              </w:rPr>
              <w:fldChar w:fldCharType="separate"/>
            </w:r>
            <w:r w:rsidRPr="00140E7A">
              <w:rPr>
                <w:rFonts w:ascii="Times New Roman" w:hAnsi="Times New Roman" w:cs="Times New Roman"/>
              </w:rPr>
              <w:t>(Deshwali et al., 2023)</w:t>
            </w:r>
            <w:r w:rsidRPr="00140E7A">
              <w:rPr>
                <w:rFonts w:ascii="Times New Roman" w:hAnsi="Times New Roman" w:cs="Times New Roman"/>
              </w:rPr>
              <w:fldChar w:fldCharType="end"/>
            </w:r>
          </w:p>
        </w:tc>
      </w:tr>
      <w:tr w:rsidR="00776B0B" w:rsidRPr="007C09B0" w14:paraId="0648E1AD" w14:textId="77777777" w:rsidTr="00EC3348">
        <w:tc>
          <w:tcPr>
            <w:tcW w:w="1575" w:type="dxa"/>
            <w:vMerge/>
          </w:tcPr>
          <w:p w14:paraId="0A169684" w14:textId="77777777" w:rsidR="00776B0B" w:rsidRPr="007C09B0" w:rsidRDefault="00776B0B" w:rsidP="00EC3348">
            <w:pPr>
              <w:rPr>
                <w:rFonts w:ascii="Times New Roman" w:hAnsi="Times New Roman" w:cs="Times New Roman"/>
              </w:rPr>
            </w:pPr>
          </w:p>
        </w:tc>
        <w:tc>
          <w:tcPr>
            <w:tcW w:w="1630" w:type="dxa"/>
            <w:vMerge/>
          </w:tcPr>
          <w:p w14:paraId="1F98F190" w14:textId="77777777" w:rsidR="00776B0B" w:rsidRPr="007C09B0" w:rsidRDefault="00776B0B" w:rsidP="00EC3348">
            <w:pPr>
              <w:rPr>
                <w:rFonts w:ascii="Times New Roman" w:hAnsi="Times New Roman" w:cs="Times New Roman"/>
              </w:rPr>
            </w:pPr>
          </w:p>
        </w:tc>
        <w:tc>
          <w:tcPr>
            <w:tcW w:w="1096" w:type="dxa"/>
          </w:tcPr>
          <w:p w14:paraId="4977F03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SS: NICU 26 Italian version</w:t>
            </w:r>
          </w:p>
        </w:tc>
        <w:tc>
          <w:tcPr>
            <w:tcW w:w="839" w:type="dxa"/>
          </w:tcPr>
          <w:p w14:paraId="19472BB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3 per scale</w:t>
            </w:r>
          </w:p>
        </w:tc>
        <w:tc>
          <w:tcPr>
            <w:tcW w:w="1509" w:type="dxa"/>
          </w:tcPr>
          <w:p w14:paraId="5A65257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Total 3.11±0.98</w:t>
            </w:r>
          </w:p>
          <w:p w14:paraId="755ADDC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S 2.46±1.01</w:t>
            </w:r>
          </w:p>
          <w:p w14:paraId="39FA36A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BA 3.17±1.05</w:t>
            </w:r>
          </w:p>
          <w:p w14:paraId="4F0FF3D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RA 3.42±1.04</w:t>
            </w:r>
          </w:p>
        </w:tc>
        <w:tc>
          <w:tcPr>
            <w:tcW w:w="1550" w:type="dxa"/>
          </w:tcPr>
          <w:p w14:paraId="320A886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60%</w:t>
            </w:r>
            <w:r>
              <w:rPr>
                <w:rFonts w:ascii="Times New Roman" w:hAnsi="Times New Roman" w:cs="Times New Roman"/>
              </w:rPr>
              <w:t xml:space="preserve"> of mothers of preterm infants had scored above the cutoff score</w:t>
            </w:r>
          </w:p>
        </w:tc>
        <w:tc>
          <w:tcPr>
            <w:tcW w:w="1336" w:type="dxa"/>
          </w:tcPr>
          <w:p w14:paraId="591E9BB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wH1Ubik7","properties":{"formattedCitation":"(Pisoni et al., 2019)","plainCitation":"(Pisoni et al., 2019)","noteIndex":0},"citationItems":[{"id":228,"uris":["http://zotero.org/users/11349745/items/R8IB7JJY"],"itemData":{"id":228,"type":"article-journal","abstract":"BACKGROUND: Preterm birth does not only affect infants but also represents an unexpected and traumatic event for parents. There are few reports on parenting  stress during early infancy comparing preterm and term mothers, with the results  being somewhat inconsistent. METHODS: As part of a longitudinal study, preterm  mother-infant and term mother-infant dyads were enrolled. Dyads were assessed  twice: during hospitalisation in the neonatal intensive care unit (NICU) and at 3  months of infant age (corrected age for preterm). Each mother completed a  self-report set of psychological questionnaire in both time points. All the  children underwent a neurological examination at 40 weeks post conceptional age  and at 3 months (corrected age for preterm). RESULTS: 20 preterm and 20 term  dyads were included. NICU mothers reported elevated postnatal depressive symptoms  and high stress level, even if the preterm infants were with low perinatal risk  and normal neurological examination. Comparing preterm infant with low perinatal  risk and normal neurological examination with term-born children at 3 months, we  found higher parental stress in term mothers than in preterm mothers.  LIMITATIONS: This study was limited by a relatively small sample size; findings  are preliminary and warrant further investigation in larger-scale study.  CONCLUSIONS: Findings confirm that becoming a mother of a preterm infant is an  event associated with emotional distress. These symptoms may resolve with time,  and sometimes are independent of the infant's clinical severity. Assessing  parental sources of stress and subsequent follow-up is essential to promote  parental support, both for preterm and term mothers.","container-title":"Journal of affective disorders","DOI":"10.1016/j.jad.2019.07.039","ISSN":"1573-2517 0165-0327","journalAbbreviation":"J Affect Disord","language":"eng","license":"Copyright © 2019 Elsevier B.V. All rights reserved.","note":"publisher-place: Netherlands\nPMID: 31310909","page":"470-476","title":"Depressive symptoms and maternal psychological distress during early infancy: A pilot study in preterm as compared with term mother-infant dyads.","volume":"257","author":[{"family":"Pisoni","given":"C."},{"family":"Spairani","given":"S."},{"family":"Manzoni","given":"F."},{"family":"Ariaudo","given":"G."},{"family":"Naboni","given":"C."},{"family":"Moncecchi","given":"M."},{"family":"Balottin","given":"U."},{"family":"Tinelli","given":"C."},{"family":"Gardella","given":"B."},{"family":"Tzialla","given":"C."},{"family":"Stronati","given":"M."},{"family":"Bollani","given":"L."},{"family":"Orcesi","given":"S."}],"issued":{"date-parts":[["2019",10,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Pisoni et al., 2019)</w:t>
            </w:r>
            <w:r w:rsidRPr="007C09B0">
              <w:rPr>
                <w:rFonts w:ascii="Times New Roman" w:hAnsi="Times New Roman" w:cs="Times New Roman"/>
              </w:rPr>
              <w:fldChar w:fldCharType="end"/>
            </w:r>
          </w:p>
        </w:tc>
      </w:tr>
      <w:tr w:rsidR="00776B0B" w:rsidRPr="007C09B0" w14:paraId="70F690FB" w14:textId="77777777" w:rsidTr="00EC3348">
        <w:tc>
          <w:tcPr>
            <w:tcW w:w="1575" w:type="dxa"/>
            <w:vMerge/>
          </w:tcPr>
          <w:p w14:paraId="350658AE" w14:textId="77777777" w:rsidR="00776B0B" w:rsidRPr="007C09B0" w:rsidRDefault="00776B0B" w:rsidP="00EC3348">
            <w:pPr>
              <w:rPr>
                <w:rFonts w:ascii="Times New Roman" w:hAnsi="Times New Roman" w:cs="Times New Roman"/>
              </w:rPr>
            </w:pPr>
          </w:p>
        </w:tc>
        <w:tc>
          <w:tcPr>
            <w:tcW w:w="1630" w:type="dxa"/>
            <w:vMerge w:val="restart"/>
          </w:tcPr>
          <w:p w14:paraId="4F84D2D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erceived Stress Scale</w:t>
            </w:r>
          </w:p>
        </w:tc>
        <w:tc>
          <w:tcPr>
            <w:tcW w:w="1096" w:type="dxa"/>
          </w:tcPr>
          <w:p w14:paraId="359974D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SS 20</w:t>
            </w:r>
          </w:p>
        </w:tc>
        <w:tc>
          <w:tcPr>
            <w:tcW w:w="839" w:type="dxa"/>
          </w:tcPr>
          <w:p w14:paraId="5B2379A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09" w:type="dxa"/>
          </w:tcPr>
          <w:p w14:paraId="7AFEBB9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196F1AA6" w14:textId="77777777" w:rsidR="00776B0B" w:rsidRPr="007C09B0" w:rsidRDefault="00776B0B" w:rsidP="00EC3348">
            <w:pPr>
              <w:rPr>
                <w:rFonts w:ascii="Times New Roman" w:hAnsi="Times New Roman" w:cs="Times New Roman"/>
              </w:rPr>
            </w:pPr>
            <w:r>
              <w:rPr>
                <w:rFonts w:ascii="Times New Roman" w:hAnsi="Times New Roman" w:cs="Times New Roman"/>
              </w:rPr>
              <w:t>The scores were s</w:t>
            </w:r>
            <w:r w:rsidRPr="007C09B0">
              <w:rPr>
                <w:rFonts w:ascii="Times New Roman" w:hAnsi="Times New Roman" w:cs="Times New Roman"/>
              </w:rPr>
              <w:t xml:space="preserve">ignificantly higher in the </w:t>
            </w:r>
            <w:r>
              <w:rPr>
                <w:rFonts w:ascii="Times New Roman" w:hAnsi="Times New Roman" w:cs="Times New Roman"/>
              </w:rPr>
              <w:lastRenderedPageBreak/>
              <w:t xml:space="preserve">mothers of </w:t>
            </w:r>
            <w:r w:rsidRPr="007C09B0">
              <w:rPr>
                <w:rFonts w:ascii="Times New Roman" w:hAnsi="Times New Roman" w:cs="Times New Roman"/>
              </w:rPr>
              <w:t xml:space="preserve">preterm </w:t>
            </w:r>
            <w:r>
              <w:rPr>
                <w:rFonts w:ascii="Times New Roman" w:hAnsi="Times New Roman" w:cs="Times New Roman"/>
              </w:rPr>
              <w:t>infants compared to mothers of term infants</w:t>
            </w:r>
          </w:p>
        </w:tc>
        <w:tc>
          <w:tcPr>
            <w:tcW w:w="1336" w:type="dxa"/>
          </w:tcPr>
          <w:p w14:paraId="565E0BC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428xMbuG","properties":{"formattedCitation":"(Weigl et al., 2020)","plainCitation":"(Weigl et al., 2020)","noteIndex":0},"citationItems":[{"id":248,"uris":["http://zotero.org/users/11349745/items/MCFHCMBM"],"itemData":{"id":248,"type":"article-journal","abstract":"BACKGROUND: During the postpartum period, new parents frequently experience emotional stress and exhibit symptoms of depression and anxiety, accompanied by  substantial endocrine changes. However, evidence predominantly exists from  parents of full-term infants, while data on parents of preterm infants are  scarce. In this exploratory, cross-sectional study, we compared psychological  well-being and endocrine parameters in parents of very preterm and term born  infants. METHODS: Mothers (N = 28) and fathers (N = 30) of full-term infants as  well as mothers (N = 18) and fathers (N = 21) of very or extreme preterm infants  (&lt; 32(nd) gestational week) were recruited in the days following birth. Anxiety,  depression, and perceived stress were assessed with the State-Trait Anxiety  Inventory (STAI), the Beck Depression Inventory (BDI), and the Perceived Stress  Questionnaire (PSQ), respectively. Physiological measures included serum levels  of estradiol, progesterone, prolactin, and thyroid-stimulating hormone (mothers  only), as well as the salivary cortisol awakening response (mothers and fathers).  RESULTS: New mothers and fathers of very preterm infants exhibited higher scores  of depression, anxiety and stress than parents of term infants. Besides, mothers  of very preterm infants showed lower levels of estradiol, progesterone, and  prolactin, as well as a heightened post-awakening cortisol response compared to  mothers of term infants. Furthermore, in mothers of preterm infants we found  significant negative associations between serum prolactin levels and BDI and STAI  scores, respectively. CONCLUSIONS: Parents of very preterm infants suffered from  a higher burden of psychological distress than parents of full-term infants. The  affective symptoms in preterm mothers were accompanied by altered endocrine  profiles that, at least to some extent, may contribute to the psychological  changes. The profound psychological and physiological disturbances in mothers of  preterm infants may have an impact on long-term mental health and early  pharmacological and psychological interventions may help to ameliorate postpartum  affective symptoms.","container-title":"Frontiers in psychiatry","DOI":"10.3389/fpsyt.2020.00251","ISSN":"1664-0640","journalAbbreviation":"Front Psychiatry","language":"eng","license":"Copyright © 2020 Weigl, Schneider, Stein, Felderhoff-Müser, Schedlowski and Engler.","note":"publisher-place: Switzerland\nPMID: 32296356 \nPMCID: PMC7139630","page":"251","title":"Postpartal Affective and Endocrine Differences Between Parents of Preterm and Full-Term Infants.","volume":"11","author":[{"family":"Weigl","given":"Tobias"},{"family":"Schneider","given":"Nora"},{"family":"Stein","given":"Anja"},{"family":"Felderhoff-Müser","given":"Ursula"},{"family":"Schedlowski","given":"Manfred"},{"family":"Engler","given":"Harald"}],"issued":{"date-parts":[["2020"]]}}}],"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Weigl et al., 2020)</w:t>
            </w:r>
            <w:r w:rsidRPr="007C09B0">
              <w:rPr>
                <w:rFonts w:ascii="Times New Roman" w:hAnsi="Times New Roman" w:cs="Times New Roman"/>
              </w:rPr>
              <w:fldChar w:fldCharType="end"/>
            </w:r>
          </w:p>
        </w:tc>
      </w:tr>
      <w:tr w:rsidR="00776B0B" w:rsidRPr="007C09B0" w14:paraId="7AD28D84" w14:textId="77777777" w:rsidTr="00EC3348">
        <w:tc>
          <w:tcPr>
            <w:tcW w:w="1575" w:type="dxa"/>
            <w:vMerge/>
          </w:tcPr>
          <w:p w14:paraId="3E24D629" w14:textId="77777777" w:rsidR="00776B0B" w:rsidRPr="007C09B0" w:rsidRDefault="00776B0B" w:rsidP="00EC3348">
            <w:pPr>
              <w:rPr>
                <w:rFonts w:ascii="Times New Roman" w:hAnsi="Times New Roman" w:cs="Times New Roman"/>
              </w:rPr>
            </w:pPr>
          </w:p>
        </w:tc>
        <w:tc>
          <w:tcPr>
            <w:tcW w:w="1630" w:type="dxa"/>
            <w:vMerge/>
          </w:tcPr>
          <w:p w14:paraId="2638A8CE" w14:textId="77777777" w:rsidR="00776B0B" w:rsidRPr="007C09B0" w:rsidRDefault="00776B0B" w:rsidP="00EC3348">
            <w:pPr>
              <w:rPr>
                <w:rFonts w:ascii="Times New Roman" w:hAnsi="Times New Roman" w:cs="Times New Roman"/>
              </w:rPr>
            </w:pPr>
          </w:p>
        </w:tc>
        <w:tc>
          <w:tcPr>
            <w:tcW w:w="1096" w:type="dxa"/>
          </w:tcPr>
          <w:p w14:paraId="66B0AC5E" w14:textId="77777777" w:rsidR="00776B0B" w:rsidRPr="00F33F68" w:rsidRDefault="00776B0B" w:rsidP="00EC3348">
            <w:pPr>
              <w:rPr>
                <w:rFonts w:ascii="Times New Roman" w:hAnsi="Times New Roman" w:cs="Times New Roman"/>
              </w:rPr>
            </w:pPr>
            <w:r w:rsidRPr="00F33F68">
              <w:rPr>
                <w:rFonts w:ascii="Times New Roman" w:hAnsi="Times New Roman" w:cs="Times New Roman"/>
              </w:rPr>
              <w:t>PSS 14</w:t>
            </w:r>
          </w:p>
        </w:tc>
        <w:tc>
          <w:tcPr>
            <w:tcW w:w="839" w:type="dxa"/>
          </w:tcPr>
          <w:p w14:paraId="22D18192" w14:textId="77777777" w:rsidR="00776B0B" w:rsidRPr="00F33F68" w:rsidRDefault="00776B0B" w:rsidP="00EC3348">
            <w:pPr>
              <w:rPr>
                <w:rFonts w:ascii="Times New Roman" w:hAnsi="Times New Roman" w:cs="Times New Roman"/>
              </w:rPr>
            </w:pPr>
            <w:r w:rsidRPr="00F33F68">
              <w:rPr>
                <w:rFonts w:ascii="Times New Roman" w:hAnsi="Times New Roman" w:cs="Times New Roman"/>
              </w:rPr>
              <w:t>19</w:t>
            </w:r>
          </w:p>
        </w:tc>
        <w:tc>
          <w:tcPr>
            <w:tcW w:w="1509" w:type="dxa"/>
          </w:tcPr>
          <w:p w14:paraId="5A647556" w14:textId="77777777" w:rsidR="00776B0B" w:rsidRPr="00F33F68" w:rsidRDefault="00776B0B" w:rsidP="00EC3348">
            <w:pPr>
              <w:rPr>
                <w:rFonts w:ascii="Times New Roman" w:hAnsi="Times New Roman" w:cs="Times New Roman"/>
              </w:rPr>
            </w:pPr>
            <w:r w:rsidRPr="00F33F68">
              <w:rPr>
                <w:rFonts w:ascii="Times New Roman" w:hAnsi="Times New Roman" w:cs="Times New Roman"/>
              </w:rPr>
              <w:t>25.91 ± 7.0</w:t>
            </w:r>
          </w:p>
        </w:tc>
        <w:tc>
          <w:tcPr>
            <w:tcW w:w="1550" w:type="dxa"/>
          </w:tcPr>
          <w:p w14:paraId="5AF64007" w14:textId="77777777" w:rsidR="00776B0B" w:rsidRPr="00F33F68" w:rsidRDefault="00776B0B" w:rsidP="00EC3348">
            <w:pPr>
              <w:rPr>
                <w:rFonts w:ascii="Times New Roman" w:hAnsi="Times New Roman" w:cs="Times New Roman"/>
              </w:rPr>
            </w:pPr>
            <w:r w:rsidRPr="00F33F68">
              <w:rPr>
                <w:rFonts w:ascii="Times New Roman" w:hAnsi="Times New Roman" w:cs="Times New Roman"/>
              </w:rPr>
              <w:t>The scores were significantly high in mothers of preterm infants compared to mothers of term infants</w:t>
            </w:r>
          </w:p>
        </w:tc>
        <w:tc>
          <w:tcPr>
            <w:tcW w:w="1336" w:type="dxa"/>
          </w:tcPr>
          <w:p w14:paraId="340339F0" w14:textId="77777777" w:rsidR="00776B0B" w:rsidRPr="00F33F68" w:rsidRDefault="00776B0B" w:rsidP="00EC3348">
            <w:pPr>
              <w:rPr>
                <w:rFonts w:ascii="Times New Roman" w:hAnsi="Times New Roman" w:cs="Times New Roman"/>
              </w:rPr>
            </w:pPr>
            <w:r w:rsidRPr="00F33F68">
              <w:rPr>
                <w:rFonts w:ascii="Times New Roman" w:hAnsi="Times New Roman" w:cs="Times New Roman"/>
              </w:rPr>
              <w:fldChar w:fldCharType="begin"/>
            </w:r>
            <w:r w:rsidRPr="00F33F68">
              <w:rPr>
                <w:rFonts w:ascii="Times New Roman" w:hAnsi="Times New Roman" w:cs="Times New Roman"/>
              </w:rPr>
              <w:instrText xml:space="preserve"> ADDIN ZOTERO_ITEM CSL_CITATION {"citationID":"A2LV4NCc","properties":{"formattedCitation":"(Duffy et al., 2018)","plainCitation":"(Duffy et al., 2018)","noteIndex":0},"citationItems":[{"id":277,"uris":["http://zotero.org/users/11349745/items/7Q9P98JL"],"itemData":{"id":277,"type":"article-journal","abstract":"OBJECTIVE: To evaluate relationships between hair cortisol levels and perceived stress in mothers who deliver preterm and term. We hypothesized that the rate of  change in cortisol levels would be greater in the preterm delivery group.  METHODS: This preliminary study compared hair cortisol levels and Perceived  Stress Scale (PSS) scores in predominately Caucasian mothers who delivered  preterm ( n = 22) and term ( n = 30). We collected PSS and hair samples of ≥10 cm  in length from mothers after delivery. Hair was segmented into three sections,  and cortisol was measured using enzyme-linked immunosorbent assay. RESULTS: The  mean gestational age was 31.45 ( SD = 4.2) weeks for preterm deliveries and 39.45  ( SD = 1.1) for term. Cortisol differed significantly in the third trimester  between mothers delivering term and preterm ( t = 2.16, df = 48, p = .04) and  trended toward significance in the second trimester ( t = 1.88, df = 48, p =  .06). PSS differed significantly between the two groups ( t = -2.96, df = 50, p =  .05). Our data did not provide support for our hypothesis. CONCLUSION: There  appeared to be a blunted, flattened pattern of change in cortisol levels across  gestation in the women who delivered preterm, suggesting diminished  hypothalamic-pituitary-adrenal axis responsiveness in mechanisms that promote  preterm labor. Future studies are needed to further evaluate best strategies for  measuring the mechanisms of allostatic load during pregnancy along with the  psychoneuroendocrine and immune triggers and placental responses that lead to  premature birth.","container-title":"Biological research for nursing","DOI":"10.1177/1099800418758952","ISSN":"1552-4175 1099-8004","issue":"3","journalAbbreviation":"Biol Res Nurs","language":"eng","note":"publisher-place: United States\nPMID: 29490472","page":"292-299","title":"Comparison of Hair Cortisol Levels and Perceived Stress in Mothers Who Deliver at Preterm and Term.","volume":"20","author":[{"family":"Duffy","given":"Allyson R."},{"family":"Schminkey","given":"Donna L."},{"family":"Groer","given":"Maureen W."},{"family":"Shelton","given":"Melissa"},{"family":"Dutra","given":"Samia"}],"issued":{"date-parts":[["2018",5]]}}}],"schema":"https://github.com/citation-style-language/schema/raw/master/csl-citation.json"} </w:instrText>
            </w:r>
            <w:r w:rsidRPr="00F33F68">
              <w:rPr>
                <w:rFonts w:ascii="Times New Roman" w:hAnsi="Times New Roman" w:cs="Times New Roman"/>
              </w:rPr>
              <w:fldChar w:fldCharType="separate"/>
            </w:r>
            <w:r w:rsidRPr="00F33F68">
              <w:rPr>
                <w:rFonts w:ascii="Times New Roman" w:hAnsi="Times New Roman" w:cs="Times New Roman"/>
              </w:rPr>
              <w:t>(Duffy et al., 2018)</w:t>
            </w:r>
            <w:r w:rsidRPr="00F33F68">
              <w:rPr>
                <w:rFonts w:ascii="Times New Roman" w:hAnsi="Times New Roman" w:cs="Times New Roman"/>
              </w:rPr>
              <w:fldChar w:fldCharType="end"/>
            </w:r>
          </w:p>
        </w:tc>
      </w:tr>
      <w:tr w:rsidR="00776B0B" w:rsidRPr="007C09B0" w14:paraId="7015E7B7" w14:textId="77777777" w:rsidTr="00EC3348">
        <w:tc>
          <w:tcPr>
            <w:tcW w:w="1575" w:type="dxa"/>
            <w:vMerge/>
          </w:tcPr>
          <w:p w14:paraId="7A8BFF47" w14:textId="77777777" w:rsidR="00776B0B" w:rsidRPr="007C09B0" w:rsidRDefault="00776B0B" w:rsidP="00EC3348">
            <w:pPr>
              <w:rPr>
                <w:rFonts w:ascii="Times New Roman" w:hAnsi="Times New Roman" w:cs="Times New Roman"/>
              </w:rPr>
            </w:pPr>
          </w:p>
        </w:tc>
        <w:tc>
          <w:tcPr>
            <w:tcW w:w="1630" w:type="dxa"/>
          </w:tcPr>
          <w:p w14:paraId="67CD509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tandford Acute Stress Reaction Questionnaire</w:t>
            </w:r>
          </w:p>
        </w:tc>
        <w:tc>
          <w:tcPr>
            <w:tcW w:w="1096" w:type="dxa"/>
          </w:tcPr>
          <w:p w14:paraId="4A9965D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SASRQ 30</w:t>
            </w:r>
          </w:p>
        </w:tc>
        <w:tc>
          <w:tcPr>
            <w:tcW w:w="839" w:type="dxa"/>
          </w:tcPr>
          <w:p w14:paraId="79E45FF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3</w:t>
            </w:r>
          </w:p>
        </w:tc>
        <w:tc>
          <w:tcPr>
            <w:tcW w:w="1509" w:type="dxa"/>
          </w:tcPr>
          <w:p w14:paraId="49425A6D"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1193DD65" w14:textId="77777777" w:rsidR="00776B0B" w:rsidRPr="007C09B0" w:rsidRDefault="00776B0B" w:rsidP="00EC3348">
            <w:pPr>
              <w:rPr>
                <w:rFonts w:ascii="Times New Roman" w:hAnsi="Times New Roman" w:cs="Times New Roman"/>
              </w:rPr>
            </w:pPr>
            <w:r>
              <w:rPr>
                <w:rFonts w:ascii="Times New Roman" w:hAnsi="Times New Roman" w:cs="Times New Roman"/>
              </w:rPr>
              <w:t>Mothers of term infants (6.2</w:t>
            </w:r>
            <w:r w:rsidRPr="007C09B0">
              <w:rPr>
                <w:rFonts w:ascii="Times New Roman" w:hAnsi="Times New Roman" w:cs="Times New Roman"/>
              </w:rPr>
              <w:t>%</w:t>
            </w:r>
            <w:r>
              <w:rPr>
                <w:rFonts w:ascii="Times New Roman" w:hAnsi="Times New Roman" w:cs="Times New Roman"/>
              </w:rPr>
              <w:t>) had higher percentage of stress symptoms above cutoff compared to mothers of preterm infants (5.4%)</w:t>
            </w:r>
          </w:p>
        </w:tc>
        <w:tc>
          <w:tcPr>
            <w:tcW w:w="1336" w:type="dxa"/>
          </w:tcPr>
          <w:p w14:paraId="70A11E5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lWGb7Zn5","properties":{"formattedCitation":"(Deshwali et al., 2023)","plainCitation":"(Deshwali et al., 2023)","noteIndex":0},"citationItems":[{"id":352,"uris":["http://zotero.org/users/11349745/items/U4S4NF8Z"],"itemData":{"id":352,"type":"article-journal","abstract":"OBJECTIVE: To study the prevalence of mental health problems among mothers of preterm infants admitted to the neonatal intensive care unit (NICU). METHODS: In  this cross-sectional two-arm study, 130 mothers in each group, with either term  infants not in NICU or preterm infants admitted to NICU, underwent mental health  assessment using the Generalized Anxiety Disorder Scale, Centre for Epidemiologic  Studies-Depression Scale, Stanford Acute Stress Reaction Questionnaire and  Modified Parental Stress Scale-NICU. Their coping styles and quality of life were  also assessed. Data were analyzed using SPSS IBM 25.0. RESULTS: Anxiety (66.2%  versus 46.9%) and depression (45.4% versus 23.1%) were more common among NICU  mothers. Regarding subdomains of acute stress reaction, a higher number of NICU  mothers showed symptoms of anxiety, re-experience and functional impairment. For  mothers with infants in NICU, sight, sound, and parental role alterations were  stressful. They had reduced quality of life scores in domains of physical health,  psychological health, and social relationships. Also, a higher number of these  mothers exhibited problem-solving and emotion-focused coping. CONCLUSION: Preterm  birth with NICU admission of the infant is more stressful for a mother than the  term birth of a healthy neonate. It affects her mental health and quality of  life. Both the obstetrician and the pediatrician should be mindful of this.","container-title":"International journal of gynaecology and obstetrics: the official organ of the International Federation of Gynaecology and Obstetrics","DOI":"10.1002/ijgo.14466","ISSN":"1879-3479 0020-7292","issue":"3","journalAbbreviation":"Int J Gynaecol Obstet","language":"eng","license":"© 2022 International Federation of Gynecology and Obstetrics.","note":"publisher-place: United States\nPMID: 36115010","page":"1012-1019","title":"Prevalence of mental health problems in mothers of preterm infants admitted to NICU: A cross-sectional study.","volume":"160","author":[{"family":"Deshwali","given":"Akanksha"},{"family":"Dadhwal","given":"Vatsla"},{"family":"Vanamail","given":"Perumal"},{"family":"Sagar","given":"Rajesh"},{"family":"Sharma","given":"Aparna"},{"family":"Agarwal","given":"Ramesh"},{"family":"Malhotra","given":"Neena"},{"family":"Bharti","given":"Juhi"}],"issued":{"date-parts":[["2023",3]]}}}],"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Deshwali et al., 2023)</w:t>
            </w:r>
            <w:r w:rsidRPr="007C09B0">
              <w:rPr>
                <w:rFonts w:ascii="Times New Roman" w:hAnsi="Times New Roman" w:cs="Times New Roman"/>
              </w:rPr>
              <w:fldChar w:fldCharType="end"/>
            </w:r>
          </w:p>
        </w:tc>
      </w:tr>
      <w:tr w:rsidR="00776B0B" w:rsidRPr="007C09B0" w14:paraId="6A596741" w14:textId="77777777" w:rsidTr="00EC3348">
        <w:tc>
          <w:tcPr>
            <w:tcW w:w="1575" w:type="dxa"/>
            <w:vMerge/>
          </w:tcPr>
          <w:p w14:paraId="136737EB" w14:textId="77777777" w:rsidR="00776B0B" w:rsidRPr="007C09B0" w:rsidRDefault="00776B0B" w:rsidP="00EC3348">
            <w:pPr>
              <w:rPr>
                <w:rFonts w:ascii="Times New Roman" w:hAnsi="Times New Roman" w:cs="Times New Roman"/>
              </w:rPr>
            </w:pPr>
          </w:p>
        </w:tc>
        <w:tc>
          <w:tcPr>
            <w:tcW w:w="1630" w:type="dxa"/>
          </w:tcPr>
          <w:p w14:paraId="79D8DD2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epression Anxiety Stress Scale</w:t>
            </w:r>
          </w:p>
        </w:tc>
        <w:tc>
          <w:tcPr>
            <w:tcW w:w="1096" w:type="dxa"/>
          </w:tcPr>
          <w:p w14:paraId="0FA9168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DASS 7</w:t>
            </w:r>
          </w:p>
        </w:tc>
        <w:tc>
          <w:tcPr>
            <w:tcW w:w="839" w:type="dxa"/>
          </w:tcPr>
          <w:p w14:paraId="64D13E1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5</w:t>
            </w:r>
          </w:p>
        </w:tc>
        <w:tc>
          <w:tcPr>
            <w:tcW w:w="1509" w:type="dxa"/>
          </w:tcPr>
          <w:p w14:paraId="4A47A90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3A2D80D6"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11.2</w:t>
            </w:r>
            <w:r w:rsidRPr="007C09B0">
              <w:rPr>
                <w:rFonts w:ascii="Times New Roman" w:hAnsi="Times New Roman" w:cs="Times New Roman"/>
              </w:rPr>
              <w:t>%</w:t>
            </w:r>
            <w:r>
              <w:rPr>
                <w:rFonts w:ascii="Times New Roman" w:hAnsi="Times New Roman" w:cs="Times New Roman"/>
              </w:rPr>
              <w:t>) had higher percentage of stress above cutoff compared to mothers of term infants (8.5%)</w:t>
            </w:r>
          </w:p>
        </w:tc>
        <w:tc>
          <w:tcPr>
            <w:tcW w:w="1336" w:type="dxa"/>
          </w:tcPr>
          <w:p w14:paraId="7EB46A2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SJ5nMNmK","properties":{"formattedCitation":"(Bener, 2013)","plainCitation":"(Bener, 2013)","noteIndex":0},"citationItems":[{"id":232,"uris":["http://zotero.org/users/11349745/items/HSHG235Z"],"itemData":{"id":232,"type":"article-journal","abstract":"OBJECTIVE: The aim of the present study was to determine the prevalence of psychological distress, depression, anxiety, and stress among postpartum Arab  mothers of preterm or low birth weight (LBW) infants and to identify maternal  characteristics that can predict psychological distress among mothers of preterm  infants. METHODS: A hospital-based study was conducted. A representative sample  of 2,091 postpartum mothers was surveyed and 1,659 women (79.3%) gave their  consent to participate in the study. The study was based on a face-to-face  interview with a designed questionnaire covering sociodemographic  characteristics, anthropometric measures, medical history, and maternal  characteristics. Depression, anxiety, and stress were measured using the  Depression Anxiety Stress Scale (DASS-21). RESULTS: In the study sample, 10.2% of  the postpartum mothers had preterm/LBW infants. Depression (29.4 vs. 17.3%) and  anxiety (26.5 vs. 11.6%) were significantly more common among mothers of preterm  births compared to mothers of full term infants (p &lt; 0.001). The risk of  depression in mothers of preterm/LBW infants was two times the risk in mothers of  full term infants, while the risk of anxiety was 2.7 times in mothers of  preterm/LBW infants than in mothers of full term infants. Young mothers and those  who had less than secondary education (42.0 vs. 21.7%; p = 0.007) and lower  monthly household income (72.0 vs. 53.3%; p = 0.024) were more depressed and  anxious after the preterm birth when compared with mothers of full term infants.  Psychological distress was higher in mothers with history of preterm birth (30.0  vs. 21.7%) and delivery complications (52.0 vs. 33.3%). CONCLUSIONS: We found a  greater risk of depression and anxiety in mothers of preterm births than in  mothers of full term infants. Our analysis revealed that depressed and anxious  women of preterm infants were younger, less educated, had a lower body weight and  low household income than non-depressed and non-anxious women.","container-title":"Revista brasileira de psiquiatria (Sao Paulo, Brazil : 1999)","DOI":"10.1590/1516-4446-2012-0821","ISSN":"1809-452X 1516-4446","issue":"3","journalAbbreviation":"Braz J Psychiatry","language":"eng","note":"publisher-place: Brazil\nPMID: 24142082","page":"231-236","title":"Psychological distress among postpartum mothers of preterm infants and associated factors: a neglected public health problem.","volume":"35","author":[{"family":"Bener","given":"Abdulbari"}],"issued":{"date-parts":[["2013",9]]}}}],"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Bener, 2013)</w:t>
            </w:r>
            <w:r w:rsidRPr="007C09B0">
              <w:rPr>
                <w:rFonts w:ascii="Times New Roman" w:hAnsi="Times New Roman" w:cs="Times New Roman"/>
              </w:rPr>
              <w:fldChar w:fldCharType="end"/>
            </w:r>
          </w:p>
        </w:tc>
      </w:tr>
      <w:tr w:rsidR="00776B0B" w:rsidRPr="007C09B0" w14:paraId="71BA719F" w14:textId="77777777" w:rsidTr="00EC3348">
        <w:tc>
          <w:tcPr>
            <w:tcW w:w="1575" w:type="dxa"/>
            <w:vMerge w:val="restart"/>
          </w:tcPr>
          <w:p w14:paraId="02DB2A0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osttraumatic stress</w:t>
            </w:r>
          </w:p>
        </w:tc>
        <w:tc>
          <w:tcPr>
            <w:tcW w:w="1630" w:type="dxa"/>
            <w:vMerge w:val="restart"/>
          </w:tcPr>
          <w:p w14:paraId="2CE7A98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mpact of Event Scale</w:t>
            </w:r>
          </w:p>
        </w:tc>
        <w:tc>
          <w:tcPr>
            <w:tcW w:w="1096" w:type="dxa"/>
          </w:tcPr>
          <w:p w14:paraId="4E5F8439"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ES 22</w:t>
            </w:r>
          </w:p>
        </w:tc>
        <w:tc>
          <w:tcPr>
            <w:tcW w:w="839" w:type="dxa"/>
          </w:tcPr>
          <w:p w14:paraId="416069E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09" w:type="dxa"/>
          </w:tcPr>
          <w:p w14:paraId="2ACCA687"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Total 2.79±1.89</w:t>
            </w:r>
          </w:p>
          <w:p w14:paraId="081D656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ntrusion 1.32±0.62</w:t>
            </w:r>
          </w:p>
          <w:p w14:paraId="6AC9056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t>Hyperarousal 0.90±0.79</w:t>
            </w:r>
          </w:p>
        </w:tc>
        <w:tc>
          <w:tcPr>
            <w:tcW w:w="1550" w:type="dxa"/>
          </w:tcPr>
          <w:p w14:paraId="3CE01A9A" w14:textId="77777777" w:rsidR="00776B0B" w:rsidRPr="007C09B0" w:rsidRDefault="00776B0B" w:rsidP="00EC3348">
            <w:pPr>
              <w:rPr>
                <w:rFonts w:ascii="Times New Roman" w:hAnsi="Times New Roman" w:cs="Times New Roman"/>
              </w:rPr>
            </w:pPr>
            <w:r>
              <w:rPr>
                <w:rFonts w:ascii="Times New Roman" w:hAnsi="Times New Roman" w:cs="Times New Roman"/>
              </w:rPr>
              <w:lastRenderedPageBreak/>
              <w:t xml:space="preserve">There was no significant difference between mothers of </w:t>
            </w:r>
            <w:r>
              <w:rPr>
                <w:rFonts w:ascii="Times New Roman" w:hAnsi="Times New Roman" w:cs="Times New Roman"/>
              </w:rPr>
              <w:lastRenderedPageBreak/>
              <w:t>preterm and term infants</w:t>
            </w:r>
          </w:p>
        </w:tc>
        <w:tc>
          <w:tcPr>
            <w:tcW w:w="1336" w:type="dxa"/>
          </w:tcPr>
          <w:p w14:paraId="7C6960F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jTMGbw20","properties":{"formattedCitation":"(Ionio et al., 2016)","plainCitation":"(Ionio et al., 2016)","noteIndex":0},"citationItems":[{"id":2958,"uris":["http://zotero.org/users/11349745/items/FTTVUNHY"],"itemData":{"id":2958,"type":"article-journal","abstract":"Preterm birth is a stressful event for families. In particular, the unexpectedly early delivery may cause negative feelings in mothers and fathers. The aim of this study was to examine the relationship between preterm birth, parental stress and negative feelings, and the environmental setting of NICU. 21 mothers (age = 36.00 ± 6.85) and 19 fathers (age = 34.92 ± 4.58) of preterm infants (GA = 30.96 ± 2.97) and 20 mothers (age = 40.08 ± 4.76) and 20 fathers (age = 40.32 ± 6.77) of full-term infants (GA = 39.19 ± 1.42) were involved. All parents filled out the Parental Stressor Scale: Neonatal Intensive Care Unit, the Impact of Event Scale Revised, Profile of Mood States, the Multidimensional Scale of Perceived Social Support and the Post-Partum Bonding Questionnaire. Our data showed differences in emotional reactions between preterm and full-term parents. Results also revealed significant differences between mothers and fathers’ responses to preterm birth in terms of stress, negative feelings, and perceptions of social support. A correlation between negative conditions at birth (e.g., birth weight and Neonatal Intensive Care Unit stay) and higher scores in some scales of Impact of Event Scale Revised, Profile of Mood States and Post-Partum Bonding Questionnaire were found. Neonatal Intensive Care Unit may be a stressful place both for mothers and fathers. It might be useful to plan, as soon as possible, interventions to help parents through the experience of the premature birth of their child and to begin an immediately adaptive mode of care.","container-title":"Europe’s Journal of Psychology","DOI":"10.5964/ejop.v12i4.1093","ISSN":"1841-0413","issue":"4","journalAbbreviation":"Eur. J. Psychol.","language":"en","page":"604-621","source":"DOI.org (Crossref)","title":"Mothers and fathers in NICU: The impact of preterm birth on parental distress","title-short":"Mothers and fathers in NICU","volume":"12","author":[{"family":"Ionio","given":"Chiara"},{"family":"Colombo","given":"Caterina"},{"family":"Brazzoduro","given":"Valeria"},{"family":"Mascheroni","given":"Eleonora"},{"family":"Confalonieri","given":"Emanuela"},{"family":"Castoldi","given":"Francesca"},{"family":"Lista","given":"Gianluca"}],"issued":{"date-parts":[["2016",11,18]]}}}],"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Ionio et al., 2016)</w:t>
            </w:r>
            <w:r w:rsidRPr="007C09B0">
              <w:rPr>
                <w:rFonts w:ascii="Times New Roman" w:hAnsi="Times New Roman" w:cs="Times New Roman"/>
              </w:rPr>
              <w:fldChar w:fldCharType="end"/>
            </w:r>
          </w:p>
        </w:tc>
      </w:tr>
      <w:tr w:rsidR="00776B0B" w:rsidRPr="007C09B0" w14:paraId="71144DE1" w14:textId="77777777" w:rsidTr="00EC3348">
        <w:tc>
          <w:tcPr>
            <w:tcW w:w="1575" w:type="dxa"/>
            <w:vMerge/>
          </w:tcPr>
          <w:p w14:paraId="18A5C518" w14:textId="77777777" w:rsidR="00776B0B" w:rsidRPr="007C09B0" w:rsidRDefault="00776B0B" w:rsidP="00EC3348">
            <w:pPr>
              <w:rPr>
                <w:rFonts w:ascii="Times New Roman" w:hAnsi="Times New Roman" w:cs="Times New Roman"/>
              </w:rPr>
            </w:pPr>
          </w:p>
        </w:tc>
        <w:tc>
          <w:tcPr>
            <w:tcW w:w="1630" w:type="dxa"/>
            <w:vMerge/>
          </w:tcPr>
          <w:p w14:paraId="2A86E597" w14:textId="77777777" w:rsidR="00776B0B" w:rsidRPr="007C09B0" w:rsidRDefault="00776B0B" w:rsidP="00EC3348">
            <w:pPr>
              <w:rPr>
                <w:rFonts w:ascii="Times New Roman" w:hAnsi="Times New Roman" w:cs="Times New Roman"/>
              </w:rPr>
            </w:pPr>
          </w:p>
        </w:tc>
        <w:tc>
          <w:tcPr>
            <w:tcW w:w="1096" w:type="dxa"/>
          </w:tcPr>
          <w:p w14:paraId="14228A5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ES 22</w:t>
            </w:r>
          </w:p>
        </w:tc>
        <w:tc>
          <w:tcPr>
            <w:tcW w:w="839" w:type="dxa"/>
          </w:tcPr>
          <w:p w14:paraId="0C2276E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09" w:type="dxa"/>
          </w:tcPr>
          <w:p w14:paraId="2137B44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Avoidance 0.61±0.53</w:t>
            </w:r>
          </w:p>
          <w:p w14:paraId="710C3BD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Intrusion 1.13±0.63</w:t>
            </w:r>
          </w:p>
          <w:p w14:paraId="7D60B9D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Hyperarousal 0.62±0.28 </w:t>
            </w:r>
          </w:p>
        </w:tc>
        <w:tc>
          <w:tcPr>
            <w:tcW w:w="1550" w:type="dxa"/>
          </w:tcPr>
          <w:p w14:paraId="02C55395" w14:textId="77777777" w:rsidR="00776B0B" w:rsidRPr="007C09B0" w:rsidRDefault="00776B0B" w:rsidP="00EC3348">
            <w:pPr>
              <w:rPr>
                <w:rFonts w:ascii="Times New Roman" w:hAnsi="Times New Roman" w:cs="Times New Roman"/>
              </w:rPr>
            </w:pPr>
            <w:r>
              <w:rPr>
                <w:rFonts w:ascii="Times New Roman" w:hAnsi="Times New Roman" w:cs="Times New Roman"/>
              </w:rPr>
              <w:t>There was no significant difference between mothers of preterm and term infants</w:t>
            </w:r>
          </w:p>
        </w:tc>
        <w:tc>
          <w:tcPr>
            <w:tcW w:w="1336" w:type="dxa"/>
          </w:tcPr>
          <w:p w14:paraId="672427B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Fhr5vNQi","properties":{"formattedCitation":"(Ionio et al., 2017)","plainCitation":"(Ionio et al., 2017)","noteIndex":0},"citationItems":[{"id":191,"uris":["http://zotero.org/users/11349745/items/4LLDAGTG"],"itemData":{"id":191,"type":"article-journal","abstract":"AIM: This paper aims to investigate if the dyadic interactive behaviours were influenced by parental stress and feelings both in preterm and full-term  mother-child dyads. METHODS: 45 mothers (age = 35.29 ± 5.38) and fathers  (age = 36.77 ± 6.89) of preterm infants (GA = 30.25 ± 2.95;  BW = 1288.02 ± 488.76), and 36 mothers (age = 32.60 ± 4.56) and fathers  (age = 35.54 ± 5.16) of full-term (GA = 39.88 ± 1.38; BW = 3156.39 ± 493.81) were  involved. Parents filled out the Impact of Event Scale Revised (IES-R), Profile  of Mood States (POMS) and Parenting Stress Index Short Form (PSI-SF) and  interactive behaviours (Global Rating Scale) was videotaped after 3 months.  RESULTS: Mothers of preterm children showed higher level of Intrusiveness  (M(preterm) = 4.07 ± .74, M(fullterm) = 4.39 ± .51, t = 2.22, p = .029) and  Remoteness (M(preterm) = 4.45 ± .83, M(fullterm) = 4.79 ± .34, t = 2.51,  p = .015) than mothers of term children. In preterm mothers' lower levels of  Sensitivity, higher levels of Intrusiveness, Remoteness and Depression are  associated with the presence of negative feelings and parental stress in both  parents. Moreover, higher children Distress is associated to parental negative  feelings, paternal stress and post-traumatic symptoms. A higher score of parental  negative feelings and parental stress predicted lower scores in Global  RatingScale dimensions. CONCLUSIONS: Our results underline that preterm birth  could be a risk factor for the co-construction of interactive exchanges between  mother and premature baby. This study could help practitioners to better consider  parental roles and to carry out specific supportive interventions for both  parents and children.","container-title":"Journal of reproductive and infant psychology","DOI":"10.1080/02646838.2017.1383977","ISSN":"1469-672X 0264-6838","issue":"5","journalAbbreviation":"J Reprod Infant Psychol","language":"eng","note":"publisher-place: England\nPMID: 29517381","page":"509-523","title":"Premature birth: complexities and difficulties in building the mother-child relationship.","volume":"35","author":[{"family":"Ionio","given":"Chiara"},{"family":"Lista","given":"Gianluca"},{"family":"Mascheroni","given":"Eleonora"},{"family":"Olivari","given":"Maria Giulia"},{"family":"Confalonieri","given":"Emanuela"},{"family":"Mastrangelo","given":"Massimo"},{"family":"Brazzoduro","given":"Valeria"},{"family":"Balestriero","given":"Maria Antonella"},{"family":"Banfi","given":"Annamaria"},{"family":"Bonanomi","given":"Andrea"},{"family":"Bova","given":"Stefania"},{"family":"Castoldi","given":"Francesca"},{"family":"Colombo","given":"Caterina"},{"family":"Introvini","given":"Paola"},{"family":"Scelsa","given":"Barbara"}],"issued":{"date-parts":[["2017",1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Ionio et al., 2017)</w:t>
            </w:r>
            <w:r w:rsidRPr="007C09B0">
              <w:rPr>
                <w:rFonts w:ascii="Times New Roman" w:hAnsi="Times New Roman" w:cs="Times New Roman"/>
              </w:rPr>
              <w:fldChar w:fldCharType="end"/>
            </w:r>
          </w:p>
        </w:tc>
      </w:tr>
      <w:tr w:rsidR="00776B0B" w:rsidRPr="007C09B0" w14:paraId="1F2D022B" w14:textId="77777777" w:rsidTr="00EC3348">
        <w:tc>
          <w:tcPr>
            <w:tcW w:w="1575" w:type="dxa"/>
            <w:vMerge/>
          </w:tcPr>
          <w:p w14:paraId="32FC9CA3" w14:textId="77777777" w:rsidR="00776B0B" w:rsidRPr="007C09B0" w:rsidRDefault="00776B0B" w:rsidP="00EC3348">
            <w:pPr>
              <w:rPr>
                <w:rFonts w:ascii="Times New Roman" w:hAnsi="Times New Roman" w:cs="Times New Roman"/>
              </w:rPr>
            </w:pPr>
          </w:p>
        </w:tc>
        <w:tc>
          <w:tcPr>
            <w:tcW w:w="1630" w:type="dxa"/>
            <w:vMerge/>
          </w:tcPr>
          <w:p w14:paraId="2011E246" w14:textId="77777777" w:rsidR="00776B0B" w:rsidRPr="007C09B0" w:rsidRDefault="00776B0B" w:rsidP="00EC3348">
            <w:pPr>
              <w:rPr>
                <w:rFonts w:ascii="Times New Roman" w:hAnsi="Times New Roman" w:cs="Times New Roman"/>
              </w:rPr>
            </w:pPr>
          </w:p>
        </w:tc>
        <w:tc>
          <w:tcPr>
            <w:tcW w:w="1096" w:type="dxa"/>
          </w:tcPr>
          <w:p w14:paraId="69224EB9"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IES 15</w:t>
            </w:r>
          </w:p>
        </w:tc>
        <w:tc>
          <w:tcPr>
            <w:tcW w:w="839" w:type="dxa"/>
          </w:tcPr>
          <w:p w14:paraId="6433115B"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8 per scale</w:t>
            </w:r>
          </w:p>
        </w:tc>
        <w:tc>
          <w:tcPr>
            <w:tcW w:w="1509" w:type="dxa"/>
          </w:tcPr>
          <w:p w14:paraId="162DBD75"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Total 19.7±10.8</w:t>
            </w:r>
          </w:p>
        </w:tc>
        <w:tc>
          <w:tcPr>
            <w:tcW w:w="1550" w:type="dxa"/>
          </w:tcPr>
          <w:p w14:paraId="73C9EC78"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66% had psychological effects at 2 weeks postpartum whereas it was 31% at 18 moths</w:t>
            </w:r>
          </w:p>
        </w:tc>
        <w:tc>
          <w:tcPr>
            <w:tcW w:w="1336" w:type="dxa"/>
          </w:tcPr>
          <w:p w14:paraId="2481B5ED"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fldChar w:fldCharType="begin"/>
            </w:r>
            <w:r w:rsidRPr="00E45D3F">
              <w:rPr>
                <w:rFonts w:ascii="Times New Roman" w:hAnsi="Times New Roman" w:cs="Times New Roman"/>
              </w:rPr>
              <w:instrText xml:space="preserve"> ADDIN ZOTERO_ITEM CSL_CITATION {"citationID":"eWBa6k0l","properties":{"formattedCitation":"(Misund et al., 2013)","plainCitation":"(Misund et al., 2013)","noteIndex":0},"citationItems":[{"id":368,"uris":["http://zotero.org/users/11349745/items/XXU33L77"],"itemData":{"id":368,"type":"article-journal","abstract":"BACKGROUND: Several studies have reported significantly higher stress levels, both short and long terms, among mothers giving preterm birth compared with  mothers giving birth at term. Stress, however, is a psychological phenomenon that  may present as anxiety, depression and/or trauma reactions. In this study, the  long-term mental health outcomes and the prevalence of anxiety, depression and  trauma reactions in women experiencing preterm birth were explored.  Interactional, main effect variables and predictors were identified. METHODS:  Twenty-nine mothers of 35 premature children born before the 33rd week of  pregnancy were assessed within 2 weeks postpartum (T0), 2 weeks after  hospitalization (T1), 6 months post-term (T2), and 18 months post-term (T3). The  standardized psychometric methods Impact of Event Scale (IES), General Health  Questionnaire (GHQ) and State Anxiety Inventory (STAI-X1) assessed the maternal  mental health outcomes. RESULTS: The maternal mental health problems except state  anxiety decreased from T0 to T1, but remained high and stable at T3. The  prevalence of posttraumatic stress reactions (PTSR) and posttraumatic stress  disorder (PTSD) at T0 and T3 was 52% and 23%, respectively. We identified the  time period between T0 and T1 to have a significant main effect on mental health  outcomes. The predictors of higher levels of mental health problems were  preeclampsia, previous psychological treatment, age, trait anxiety and infant's  postnatal intraventricular haemorrhage. Bleeding in pregnancy predicted lower  levels of mental health problems. CONCLUSIONS: The prevalence of maternal mental  health problems remained high, emphasizing the importance of effective  interventions.","container-title":"Annals of general psychiatry","DOI":"10.1186/1744-859X-12-33","ISSN":"1744-859X","issue":"1","journalAbbreviation":"Ann Gen Psychiatry","language":"eng","note":"publisher-place: England\nPMID: 24176131 \nPMCID: PMC4175092","page":"33","title":"Long-term risk of mental health problems in women experiencing preterm birth: a longitudinal study of 29 mothers.","volume":"12","author":[{"family":"Misund","given":"Aud R."},{"family":"Nerdrum","given":"Per"},{"family":"Bråten","given":"Stein"},{"family":"Pripp","given":"Are Hugo"},{"family":"Diseth","given":"Trond H."}],"issued":{"date-parts":[["2013",10,31]]}}}],"schema":"https://github.com/citation-style-language/schema/raw/master/csl-citation.json"} </w:instrText>
            </w:r>
            <w:r w:rsidRPr="00E45D3F">
              <w:rPr>
                <w:rFonts w:ascii="Times New Roman" w:hAnsi="Times New Roman" w:cs="Times New Roman"/>
              </w:rPr>
              <w:fldChar w:fldCharType="separate"/>
            </w:r>
            <w:r w:rsidRPr="00E45D3F">
              <w:rPr>
                <w:rFonts w:ascii="Times New Roman" w:hAnsi="Times New Roman" w:cs="Times New Roman"/>
              </w:rPr>
              <w:t>(Misund et al., 2013)</w:t>
            </w:r>
            <w:r w:rsidRPr="00E45D3F">
              <w:rPr>
                <w:rFonts w:ascii="Times New Roman" w:hAnsi="Times New Roman" w:cs="Times New Roman"/>
              </w:rPr>
              <w:fldChar w:fldCharType="end"/>
            </w:r>
          </w:p>
        </w:tc>
      </w:tr>
      <w:tr w:rsidR="00776B0B" w:rsidRPr="007C09B0" w14:paraId="64638BD2" w14:textId="77777777" w:rsidTr="00EC3348">
        <w:tc>
          <w:tcPr>
            <w:tcW w:w="1575" w:type="dxa"/>
            <w:vMerge/>
          </w:tcPr>
          <w:p w14:paraId="1CB8E086" w14:textId="77777777" w:rsidR="00776B0B" w:rsidRPr="007C09B0" w:rsidRDefault="00776B0B" w:rsidP="00EC3348">
            <w:pPr>
              <w:rPr>
                <w:rFonts w:ascii="Times New Roman" w:hAnsi="Times New Roman" w:cs="Times New Roman"/>
              </w:rPr>
            </w:pPr>
          </w:p>
        </w:tc>
        <w:tc>
          <w:tcPr>
            <w:tcW w:w="1630" w:type="dxa"/>
            <w:vMerge/>
          </w:tcPr>
          <w:p w14:paraId="7B8A314B" w14:textId="77777777" w:rsidR="00776B0B" w:rsidRPr="007C09B0" w:rsidRDefault="00776B0B" w:rsidP="00EC3348">
            <w:pPr>
              <w:rPr>
                <w:rFonts w:ascii="Times New Roman" w:hAnsi="Times New Roman" w:cs="Times New Roman"/>
              </w:rPr>
            </w:pPr>
          </w:p>
        </w:tc>
        <w:tc>
          <w:tcPr>
            <w:tcW w:w="1096" w:type="dxa"/>
          </w:tcPr>
          <w:p w14:paraId="7F92086C"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IES 15</w:t>
            </w:r>
          </w:p>
        </w:tc>
        <w:tc>
          <w:tcPr>
            <w:tcW w:w="839" w:type="dxa"/>
          </w:tcPr>
          <w:p w14:paraId="205A12F1"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8 per scale</w:t>
            </w:r>
          </w:p>
        </w:tc>
        <w:tc>
          <w:tcPr>
            <w:tcW w:w="1509" w:type="dxa"/>
          </w:tcPr>
          <w:p w14:paraId="3A957D3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Total 19.66±2</w:t>
            </w:r>
          </w:p>
          <w:p w14:paraId="13F0B23F"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Intrusion 14±1.48</w:t>
            </w:r>
          </w:p>
          <w:p w14:paraId="13F2CE84"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Avoidance 5.66±0.81</w:t>
            </w:r>
          </w:p>
        </w:tc>
        <w:tc>
          <w:tcPr>
            <w:tcW w:w="1550" w:type="dxa"/>
          </w:tcPr>
          <w:p w14:paraId="64E95732"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65.5% of mothers of preterm infants had symptoms of posttraumatic stress</w:t>
            </w:r>
          </w:p>
        </w:tc>
        <w:tc>
          <w:tcPr>
            <w:tcW w:w="1336" w:type="dxa"/>
          </w:tcPr>
          <w:p w14:paraId="66C310AC"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fldChar w:fldCharType="begin"/>
            </w:r>
            <w:r w:rsidRPr="00B812EB">
              <w:rPr>
                <w:rFonts w:ascii="Times New Roman" w:hAnsi="Times New Roman" w:cs="Times New Roman"/>
              </w:rPr>
              <w:instrText xml:space="preserve"> ADDIN ZOTERO_ITEM CSL_CITATION {"citationID":"QBhn7ZlG","properties":{"formattedCitation":"(Misund et al., 2014)","plainCitation":"(Misund et al., 2014)","noteIndex":0},"citationItems":[{"id":312,"uris":["http://zotero.org/users/11349745/items/LH23ETTE"],"itemData":{"id":312,"type":"article-journal","abstract":"BACKGROUND: The aim of the study was to explore the degree of psychological distress, anxiety, and trauma related stress reactions in mothers who experience  preterm birth. Secondarily, we wanted to identify possible predictors of maternal  mental health problems. METHODS: Twenty-nine mothers of 35 premature children  born before 33rd week of pregnancy were assessed within two weeks after given  birth. The standardized psychometric methods; Impact of Event Scale (IES),  General Health Questionnaire (GHQ) and State Anxiety Inventory (STAI) assessed  mental health problems. The predictors for maternal distress, anxiety, and trauma  related stress reactions were pregnancy variables, preterm delivery, Gestation  Age, maternal trait anxiety and parity. In addition, maternal prevalence of  mental health problems was assessed by clinical diagnoses. RESULTS: Our study  revealed a high prevalence (52%) of posttraumatic stress responses in the  mothers. CONCLUSIONS: Our results suggest an early examination of mothers'  psychological reactions to preterm birth at the maternity ward. An early  intervention should be considered while the child still is in the neonatal  intensive care unit.","container-title":"BMC pregnancy and childbirth","DOI":"10.1186/1471-2393-14-263","ISSN":"1471-2393","journalAbbreviation":"BMC Pregnancy Childbirth","language":"eng","note":"publisher-place: England\nPMID: 25107462 \nPMCID: PMC4137092","page":"263","title":"Mental health in women experiencing preterm birth.","volume":"14","author":[{"family":"Misund","given":"Aud R."},{"family":"Nerdrum","given":"Per"},{"family":"Diseth","given":"Trond H."}],"issued":{"date-parts":[["2014",8,9]]}}}],"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isund et al., 2014)</w:t>
            </w:r>
            <w:r w:rsidRPr="00B812EB">
              <w:rPr>
                <w:rFonts w:ascii="Times New Roman" w:hAnsi="Times New Roman" w:cs="Times New Roman"/>
              </w:rPr>
              <w:fldChar w:fldCharType="end"/>
            </w:r>
          </w:p>
        </w:tc>
      </w:tr>
      <w:tr w:rsidR="00776B0B" w:rsidRPr="007C09B0" w14:paraId="324897AE" w14:textId="77777777" w:rsidTr="00EC3348">
        <w:tc>
          <w:tcPr>
            <w:tcW w:w="1575" w:type="dxa"/>
            <w:vMerge/>
          </w:tcPr>
          <w:p w14:paraId="59F7E25C" w14:textId="77777777" w:rsidR="00776B0B" w:rsidRPr="007C09B0" w:rsidRDefault="00776B0B" w:rsidP="00EC3348">
            <w:pPr>
              <w:rPr>
                <w:rFonts w:ascii="Times New Roman" w:hAnsi="Times New Roman" w:cs="Times New Roman"/>
              </w:rPr>
            </w:pPr>
          </w:p>
        </w:tc>
        <w:tc>
          <w:tcPr>
            <w:tcW w:w="1630" w:type="dxa"/>
          </w:tcPr>
          <w:p w14:paraId="15B3D2EB" w14:textId="77777777" w:rsidR="00776B0B" w:rsidRPr="00927462" w:rsidRDefault="00776B0B" w:rsidP="00EC3348">
            <w:pPr>
              <w:rPr>
                <w:rFonts w:ascii="Times New Roman" w:hAnsi="Times New Roman" w:cs="Times New Roman"/>
                <w:lang w:val="it-IT"/>
              </w:rPr>
            </w:pPr>
            <w:r w:rsidRPr="00927462">
              <w:rPr>
                <w:rFonts w:ascii="Times New Roman" w:hAnsi="Times New Roman" w:cs="Times New Roman"/>
                <w:lang w:val="it-IT"/>
              </w:rPr>
              <w:t>Perinatal Posttraumatic Stress Disorder Questionnaire</w:t>
            </w:r>
          </w:p>
        </w:tc>
        <w:tc>
          <w:tcPr>
            <w:tcW w:w="1096" w:type="dxa"/>
          </w:tcPr>
          <w:p w14:paraId="2EAF3FA3"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PQ 14</w:t>
            </w:r>
          </w:p>
        </w:tc>
        <w:tc>
          <w:tcPr>
            <w:tcW w:w="839" w:type="dxa"/>
          </w:tcPr>
          <w:p w14:paraId="142927E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09" w:type="dxa"/>
          </w:tcPr>
          <w:p w14:paraId="09EBD083" w14:textId="77777777" w:rsidR="00776B0B" w:rsidRDefault="00776B0B" w:rsidP="00EC3348">
            <w:pPr>
              <w:rPr>
                <w:rFonts w:ascii="Times New Roman" w:hAnsi="Times New Roman" w:cs="Times New Roman"/>
              </w:rPr>
            </w:pPr>
            <w:r>
              <w:rPr>
                <w:rFonts w:ascii="Times New Roman" w:hAnsi="Times New Roman" w:cs="Times New Roman"/>
              </w:rPr>
              <w:t>Singleton 4.44±3.29</w:t>
            </w:r>
          </w:p>
          <w:p w14:paraId="36AAE90A" w14:textId="77777777" w:rsidR="00776B0B" w:rsidRPr="007C09B0" w:rsidRDefault="00776B0B" w:rsidP="00EC3348">
            <w:pPr>
              <w:rPr>
                <w:rFonts w:ascii="Times New Roman" w:hAnsi="Times New Roman" w:cs="Times New Roman"/>
              </w:rPr>
            </w:pPr>
            <w:r>
              <w:rPr>
                <w:rFonts w:ascii="Times New Roman" w:hAnsi="Times New Roman" w:cs="Times New Roman"/>
              </w:rPr>
              <w:t>Multiple 5.68±2.23</w:t>
            </w:r>
          </w:p>
        </w:tc>
        <w:tc>
          <w:tcPr>
            <w:tcW w:w="1550" w:type="dxa"/>
          </w:tcPr>
          <w:p w14:paraId="55BAE7FE" w14:textId="77777777" w:rsidR="00776B0B" w:rsidRPr="007C09B0" w:rsidRDefault="00776B0B" w:rsidP="00EC3348">
            <w:pPr>
              <w:rPr>
                <w:rFonts w:ascii="Times New Roman" w:hAnsi="Times New Roman" w:cs="Times New Roman"/>
              </w:rPr>
            </w:pPr>
            <w:r>
              <w:rPr>
                <w:rFonts w:ascii="Times New Roman" w:hAnsi="Times New Roman" w:cs="Times New Roman"/>
              </w:rPr>
              <w:t>Mothers of multiple preterm infants had significantly higher posttraumatic stress symptoms than mothers of singleton infants</w:t>
            </w:r>
          </w:p>
        </w:tc>
        <w:tc>
          <w:tcPr>
            <w:tcW w:w="1336" w:type="dxa"/>
          </w:tcPr>
          <w:p w14:paraId="7E62E06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J6QkVu6X","properties":{"formattedCitation":"(Gondwe et al., 2017)","plainCitation":"(Gondwe et al., 2017)","noteIndex":0},"citationItems":[{"id":178,"uris":["http://zotero.org/users/11349745/items/6IPMV2H9"],"itemData":{"id":178,"type":"article-journal","abstract":"PURPOSE: Multiple preterm birth is associated with more maternal psychological distress and less positive mother-infant interactions than singleton preterm  birth. This study's purpose was to compare psychological distress and the  relationship with their infants in mothers of multiples and mothers of  singletons. DESIGN: An exploratory secondary analysis of longitudinal data.  SAMPLE: 236 mothers and their preterm infants. MAIN OUTCOME VARIABLES: Maternal  psychological distress (depressive symptoms, anxiety, posttraumatic stress [PTS],  parenting stress), the mother-infant relationship (worry; child vulnerability;  maternal positive involvement and developmental stimulation; and child  developmental maturity, irritability, and social behaviors), and the home  environment. RESULTS: Mothers of multiples had greater PTS symptoms at baseline,  anxiety at discharge, and depressive symptoms at six months than mothers of  singletons. Mothers of multiples also had more positive home environments at six  months. Multiple birth was a risk factor for psychological distress but not for  less positive mother-infant interactions.","container-title":"Neonatal network : NN","DOI":"10.1891/0730-0832.36.2.77","ISSN":"1539-2880 0730-0832","issue":"2","journalAbbreviation":"Neonatal Netw","language":"eng","note":"publisher-place: United States\nPMID: 28320494","page":"77-88","title":"Maternal Psychological Distress and Mother-Infant Relationship: Multiple-Birth Versus Singleton Preterm Infants.","volume":"36","author":[{"family":"Gondwe","given":"Kaboni Whitney"},{"family":"Yang","given":"Qing"},{"family":"White-Traut","given":"Rosemary"},{"family":"Holditch-Davis","given":"Diane"}],"issued":{"date-parts":[["2017",3,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Gondwe et al., 2017)</w:t>
            </w:r>
            <w:r w:rsidRPr="007C09B0">
              <w:rPr>
                <w:rFonts w:ascii="Times New Roman" w:hAnsi="Times New Roman" w:cs="Times New Roman"/>
              </w:rPr>
              <w:fldChar w:fldCharType="end"/>
            </w:r>
          </w:p>
        </w:tc>
      </w:tr>
      <w:tr w:rsidR="00776B0B" w:rsidRPr="007C09B0" w14:paraId="7E3EBBE9" w14:textId="77777777" w:rsidTr="00EC3348">
        <w:tc>
          <w:tcPr>
            <w:tcW w:w="1575" w:type="dxa"/>
            <w:vMerge w:val="restart"/>
          </w:tcPr>
          <w:p w14:paraId="25EFBF3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Postpartum depression</w:t>
            </w:r>
          </w:p>
        </w:tc>
        <w:tc>
          <w:tcPr>
            <w:tcW w:w="1630" w:type="dxa"/>
            <w:vMerge w:val="restart"/>
          </w:tcPr>
          <w:p w14:paraId="79873BA7" w14:textId="77777777" w:rsidR="00776B0B" w:rsidRPr="007C09B0" w:rsidRDefault="00776B0B" w:rsidP="00EC3348">
            <w:pPr>
              <w:rPr>
                <w:rFonts w:ascii="Times New Roman" w:hAnsi="Times New Roman" w:cs="Times New Roman"/>
              </w:rPr>
            </w:pPr>
            <w:r w:rsidRPr="007C09B0">
              <w:rPr>
                <w:rFonts w:ascii="Times New Roman" w:eastAsia="Times New Roman" w:hAnsi="Times New Roman" w:cs="Times New Roman"/>
                <w:kern w:val="0"/>
                <w:lang w:bidi="kn-IN"/>
                <w14:ligatures w14:val="none"/>
              </w:rPr>
              <w:t>Edinburgh Postnatal Depression Scale</w:t>
            </w:r>
          </w:p>
        </w:tc>
        <w:tc>
          <w:tcPr>
            <w:tcW w:w="1096" w:type="dxa"/>
          </w:tcPr>
          <w:p w14:paraId="540868F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EPDS 10 Italian version</w:t>
            </w:r>
          </w:p>
        </w:tc>
        <w:tc>
          <w:tcPr>
            <w:tcW w:w="839" w:type="dxa"/>
          </w:tcPr>
          <w:p w14:paraId="61B05400"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0</w:t>
            </w:r>
          </w:p>
        </w:tc>
        <w:tc>
          <w:tcPr>
            <w:tcW w:w="1509" w:type="dxa"/>
          </w:tcPr>
          <w:p w14:paraId="449376A4"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9.5±4.5</w:t>
            </w:r>
          </w:p>
        </w:tc>
        <w:tc>
          <w:tcPr>
            <w:tcW w:w="1550" w:type="dxa"/>
          </w:tcPr>
          <w:p w14:paraId="683B47F8"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19</w:t>
            </w:r>
            <w:r w:rsidRPr="007C09B0">
              <w:rPr>
                <w:rFonts w:ascii="Times New Roman" w:hAnsi="Times New Roman" w:cs="Times New Roman"/>
              </w:rPr>
              <w:t>%</w:t>
            </w:r>
            <w:r>
              <w:rPr>
                <w:rFonts w:ascii="Times New Roman" w:hAnsi="Times New Roman" w:cs="Times New Roman"/>
              </w:rPr>
              <w:t xml:space="preserve">) had higher percentage of postpartum depression above cutoff compared to mothers of </w:t>
            </w:r>
            <w:r>
              <w:rPr>
                <w:rFonts w:ascii="Times New Roman" w:hAnsi="Times New Roman" w:cs="Times New Roman"/>
              </w:rPr>
              <w:lastRenderedPageBreak/>
              <w:t>term infants (2%)</w:t>
            </w:r>
          </w:p>
        </w:tc>
        <w:tc>
          <w:tcPr>
            <w:tcW w:w="1336" w:type="dxa"/>
          </w:tcPr>
          <w:p w14:paraId="4544DF7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PPNSxaBK","properties":{"formattedCitation":"(Gambina et al., 2011)","plainCitation":"(Gambina et al., 2011)","noteIndex":0},"citationItems":[{"id":2964,"uris":["http://zotero.org/users/11349745/items/8FESXSRZ"],"itemData":{"id":2964,"type":"article-journal","container-title":"Journal of Reproductive and Infant Psychology","DOI":"10.1080/02646838.2011.653962","ISSN":"0264-6838, 1469-672X","issue":"5","journalAbbreviation":"Journal of Reproductive and Infant Psychology","language":"en","page":"472-479","source":"DOI.org (Crossref)","title":"Postpartum psychosocial distress and late preterm delivery","volume":"29","author":[{"family":"Gambina","given":"Irene"},{"family":"Soldera","given":"Gino"},{"family":"Benevento","given":"Barbara"},{"family":"Trivellato","given":"Patrizia"},{"family":"Visentin","given":"Silvia"},{"family":"Cavallin","given":"Francesco"},{"family":"Trevisanuto","given":"Daniele"},{"family":"Zanardo","given":"Vincenzo"}],"issued":{"date-parts":[["2011",1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Gambina et al., 2011)</w:t>
            </w:r>
            <w:r w:rsidRPr="007C09B0">
              <w:rPr>
                <w:rFonts w:ascii="Times New Roman" w:hAnsi="Times New Roman" w:cs="Times New Roman"/>
              </w:rPr>
              <w:fldChar w:fldCharType="end"/>
            </w:r>
          </w:p>
        </w:tc>
      </w:tr>
      <w:tr w:rsidR="00776B0B" w:rsidRPr="007C09B0" w14:paraId="15034CC1" w14:textId="77777777" w:rsidTr="00EC3348">
        <w:tc>
          <w:tcPr>
            <w:tcW w:w="1575" w:type="dxa"/>
            <w:vMerge/>
          </w:tcPr>
          <w:p w14:paraId="47BBE35D" w14:textId="77777777" w:rsidR="00776B0B" w:rsidRPr="007C09B0" w:rsidRDefault="00776B0B" w:rsidP="00EC3348">
            <w:pPr>
              <w:rPr>
                <w:rFonts w:ascii="Times New Roman" w:hAnsi="Times New Roman" w:cs="Times New Roman"/>
              </w:rPr>
            </w:pPr>
          </w:p>
        </w:tc>
        <w:tc>
          <w:tcPr>
            <w:tcW w:w="1630" w:type="dxa"/>
            <w:vMerge/>
          </w:tcPr>
          <w:p w14:paraId="0E0E3B3C" w14:textId="77777777" w:rsidR="00776B0B" w:rsidRPr="007C09B0" w:rsidRDefault="00776B0B" w:rsidP="00EC3348">
            <w:pPr>
              <w:rPr>
                <w:rFonts w:ascii="Times New Roman" w:hAnsi="Times New Roman" w:cs="Times New Roman"/>
              </w:rPr>
            </w:pPr>
          </w:p>
        </w:tc>
        <w:tc>
          <w:tcPr>
            <w:tcW w:w="1096" w:type="dxa"/>
          </w:tcPr>
          <w:p w14:paraId="5303151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EPDS 10</w:t>
            </w:r>
          </w:p>
        </w:tc>
        <w:tc>
          <w:tcPr>
            <w:tcW w:w="839" w:type="dxa"/>
          </w:tcPr>
          <w:p w14:paraId="384DA25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3</w:t>
            </w:r>
          </w:p>
        </w:tc>
        <w:tc>
          <w:tcPr>
            <w:tcW w:w="1509" w:type="dxa"/>
          </w:tcPr>
          <w:p w14:paraId="155AF021"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1.5±5.95</w:t>
            </w:r>
          </w:p>
        </w:tc>
        <w:tc>
          <w:tcPr>
            <w:tcW w:w="1550" w:type="dxa"/>
          </w:tcPr>
          <w:p w14:paraId="5CBADEC1"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85</w:t>
            </w:r>
            <w:r w:rsidRPr="007C09B0">
              <w:rPr>
                <w:rFonts w:ascii="Times New Roman" w:hAnsi="Times New Roman" w:cs="Times New Roman"/>
              </w:rPr>
              <w:t>%</w:t>
            </w:r>
            <w:r>
              <w:rPr>
                <w:rFonts w:ascii="Times New Roman" w:hAnsi="Times New Roman" w:cs="Times New Roman"/>
              </w:rPr>
              <w:t>) had higher percentage of postpartum depressive symptoms compared to mothers of term infants (25%)</w:t>
            </w:r>
          </w:p>
        </w:tc>
        <w:tc>
          <w:tcPr>
            <w:tcW w:w="1336" w:type="dxa"/>
          </w:tcPr>
          <w:p w14:paraId="080077D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e4k0KN04","properties":{"formattedCitation":"(Pisoni et al., 2019)","plainCitation":"(Pisoni et al., 2019)","noteIndex":0},"citationItems":[{"id":228,"uris":["http://zotero.org/users/11349745/items/R8IB7JJY"],"itemData":{"id":228,"type":"article-journal","abstract":"BACKGROUND: Preterm birth does not only affect infants but also represents an unexpected and traumatic event for parents. There are few reports on parenting  stress during early infancy comparing preterm and term mothers, with the results  being somewhat inconsistent. METHODS: As part of a longitudinal study, preterm  mother-infant and term mother-infant dyads were enrolled. Dyads were assessed  twice: during hospitalisation in the neonatal intensive care unit (NICU) and at 3  months of infant age (corrected age for preterm). Each mother completed a  self-report set of psychological questionnaire in both time points. All the  children underwent a neurological examination at 40 weeks post conceptional age  and at 3 months (corrected age for preterm). RESULTS: 20 preterm and 20 term  dyads were included. NICU mothers reported elevated postnatal depressive symptoms  and high stress level, even if the preterm infants were with low perinatal risk  and normal neurological examination. Comparing preterm infant with low perinatal  risk and normal neurological examination with term-born children at 3 months, we  found higher parental stress in term mothers than in preterm mothers.  LIMITATIONS: This study was limited by a relatively small sample size; findings  are preliminary and warrant further investigation in larger-scale study.  CONCLUSIONS: Findings confirm that becoming a mother of a preterm infant is an  event associated with emotional distress. These symptoms may resolve with time,  and sometimes are independent of the infant's clinical severity. Assessing  parental sources of stress and subsequent follow-up is essential to promote  parental support, both for preterm and term mothers.","container-title":"Journal of affective disorders","DOI":"10.1016/j.jad.2019.07.039","ISSN":"1573-2517 0165-0327","journalAbbreviation":"J Affect Disord","language":"eng","license":"Copyright © 2019 Elsevier B.V. All rights reserved.","note":"publisher-place: Netherlands\nPMID: 31310909","page":"470-476","title":"Depressive symptoms and maternal psychological distress during early infancy: A pilot study in preterm as compared with term mother-infant dyads.","volume":"257","author":[{"family":"Pisoni","given":"C."},{"family":"Spairani","given":"S."},{"family":"Manzoni","given":"F."},{"family":"Ariaudo","given":"G."},{"family":"Naboni","given":"C."},{"family":"Moncecchi","given":"M."},{"family":"Balottin","given":"U."},{"family":"Tinelli","given":"C."},{"family":"Gardella","given":"B."},{"family":"Tzialla","given":"C."},{"family":"Stronati","given":"M."},{"family":"Bollani","given":"L."},{"family":"Orcesi","given":"S."}],"issued":{"date-parts":[["2019",10,1]]}}}],"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Pisoni et al., 2019)</w:t>
            </w:r>
            <w:r w:rsidRPr="007C09B0">
              <w:rPr>
                <w:rFonts w:ascii="Times New Roman" w:hAnsi="Times New Roman" w:cs="Times New Roman"/>
              </w:rPr>
              <w:fldChar w:fldCharType="end"/>
            </w:r>
          </w:p>
        </w:tc>
      </w:tr>
      <w:tr w:rsidR="00776B0B" w:rsidRPr="007C09B0" w14:paraId="0A6BEA69" w14:textId="77777777" w:rsidTr="00EC3348">
        <w:tc>
          <w:tcPr>
            <w:tcW w:w="1575" w:type="dxa"/>
            <w:vMerge/>
          </w:tcPr>
          <w:p w14:paraId="3AA43811" w14:textId="77777777" w:rsidR="00776B0B" w:rsidRPr="007C09B0" w:rsidRDefault="00776B0B" w:rsidP="00EC3348">
            <w:pPr>
              <w:rPr>
                <w:rFonts w:ascii="Times New Roman" w:hAnsi="Times New Roman" w:cs="Times New Roman"/>
              </w:rPr>
            </w:pPr>
          </w:p>
        </w:tc>
        <w:tc>
          <w:tcPr>
            <w:tcW w:w="1630" w:type="dxa"/>
            <w:vMerge/>
          </w:tcPr>
          <w:p w14:paraId="4907C79B" w14:textId="77777777" w:rsidR="00776B0B" w:rsidRPr="007C09B0" w:rsidRDefault="00776B0B" w:rsidP="00EC3348">
            <w:pPr>
              <w:rPr>
                <w:rFonts w:ascii="Times New Roman" w:hAnsi="Times New Roman" w:cs="Times New Roman"/>
              </w:rPr>
            </w:pPr>
          </w:p>
        </w:tc>
        <w:tc>
          <w:tcPr>
            <w:tcW w:w="1096" w:type="dxa"/>
          </w:tcPr>
          <w:p w14:paraId="4A81609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EPDS 10</w:t>
            </w:r>
          </w:p>
        </w:tc>
        <w:tc>
          <w:tcPr>
            <w:tcW w:w="839" w:type="dxa"/>
          </w:tcPr>
          <w:p w14:paraId="6062A405"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8/9</w:t>
            </w:r>
          </w:p>
        </w:tc>
        <w:tc>
          <w:tcPr>
            <w:tcW w:w="1509" w:type="dxa"/>
          </w:tcPr>
          <w:p w14:paraId="433B2BA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3.05±5.25</w:t>
            </w:r>
          </w:p>
        </w:tc>
        <w:tc>
          <w:tcPr>
            <w:tcW w:w="1550" w:type="dxa"/>
          </w:tcPr>
          <w:p w14:paraId="5005BB32"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delivered before 32 weeks (68</w:t>
            </w:r>
            <w:r w:rsidRPr="007C09B0">
              <w:rPr>
                <w:rFonts w:ascii="Times New Roman" w:hAnsi="Times New Roman" w:cs="Times New Roman"/>
              </w:rPr>
              <w:t>%</w:t>
            </w:r>
            <w:r>
              <w:rPr>
                <w:rFonts w:ascii="Times New Roman" w:hAnsi="Times New Roman" w:cs="Times New Roman"/>
              </w:rPr>
              <w:t>) had higher rates of postpartum depressive symptoms compared to those delivered at or after 32 weeks (60%)</w:t>
            </w:r>
          </w:p>
        </w:tc>
        <w:tc>
          <w:tcPr>
            <w:tcW w:w="1336" w:type="dxa"/>
          </w:tcPr>
          <w:p w14:paraId="06EB42B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aIy0EOse","properties":{"formattedCitation":"(Trumello et al., 2018)","plainCitation":"(Trumello et al., 2018)","noteIndex":0},"citationItems":[{"id":47,"uris":["http://zotero.org/users/11349745/items/TUU3LEZA"],"itemData":{"id":47,"type":"article-journal","abstract":"Aim: This paper aimed to explore psychological functioning and mental representations in mothers of preterm infants during the child's hospitalization in a Neonatal intensive care unit (NICU). Methods: A sample including 62 mothers of premature infants (gestational age &lt; 37 weeks) was recruited in a NICU. According to the gestational age at the time of delivery, we considered two groups: Group A included mothers whose children were born before 32 weeks of pregnancy; Group B included mothers whose children were born at or after 32 weeks of pregnancy. Within one week of childbirth, mothers were administered two self-report questionnaires: the Edinburgh Postnatal Depression Scale (EPDS) and the State-Trait Anxiety Inventory (STAI). When their infants' medical conditions became stable, the Clinical Interview for Parents of High-Risk Infants (CLIP) was administered to mothers. Results: The results showed high levels of depression and anxiety in both groups of mothers, with higher state anxiety scores in Group A than Group B. Besides, a series of hierarchical regression analyses were conducted with STAI, EPDS, and gestational age as predictors on the CLIP scores. Results indicated that EPDS scores predicted CLIP scores on parental self-image, support system, and readiness for discharge (p &lt; 0.001); moreover, the interaction among depression, anxiety, and gestational age predicted the CLIP dimension of feeling of mutual recognition (p &lt; 0.005). Conclusions: These findings suggested that a premature birth and the child's hospitalization might exert a negative effect on the mothers' emotional state, their perception of parental self-image and, consequently, the early bond with the child-independent from the infants' gestational age at the time of the preterm delivery. The data underlined the importance of involving NICU nurses and clinicians in order to optimize the care for mothers immediately after the preterm birth and during the infant's hospitalization, taking into account psychological needs of mothers of both very preterm and moderately preterm infants.","container-title":"Frontiers in Public Health","DOI":"10.3389/fpubh.2018.00359","ISSN":"22962565","issue":"DEC","page":"1-9","title":"Mothers' depression, anxiety, and mental representations after preterm birth: A study during the infant's hospitalization in a neonatal intensive care unit","volume":"6","author":[{"family":"Trumello","given":"Carmen"},{"family":"Candelori","given":"Carla"},{"family":"Cofini","given":"Marika"},{"family":"Cimino","given":"Silvia"},{"family":"Cerniglia","given":"Luca"},{"family":"Paciello","given":"Marinella"},{"family":"Babore","given":"Alessandra"}],"issued":{"date-parts":[["2018"]]}}}],"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Trumello et al., 2018)</w:t>
            </w:r>
            <w:r w:rsidRPr="007C09B0">
              <w:rPr>
                <w:rFonts w:ascii="Times New Roman" w:hAnsi="Times New Roman" w:cs="Times New Roman"/>
              </w:rPr>
              <w:fldChar w:fldCharType="end"/>
            </w:r>
          </w:p>
        </w:tc>
      </w:tr>
      <w:tr w:rsidR="00776B0B" w:rsidRPr="007C09B0" w14:paraId="3D95CB29" w14:textId="77777777" w:rsidTr="00EC3348">
        <w:tc>
          <w:tcPr>
            <w:tcW w:w="1575" w:type="dxa"/>
            <w:vMerge/>
          </w:tcPr>
          <w:p w14:paraId="690C75E4" w14:textId="77777777" w:rsidR="00776B0B" w:rsidRPr="007C09B0" w:rsidRDefault="00776B0B" w:rsidP="00EC3348">
            <w:pPr>
              <w:rPr>
                <w:rFonts w:ascii="Times New Roman" w:hAnsi="Times New Roman" w:cs="Times New Roman"/>
              </w:rPr>
            </w:pPr>
          </w:p>
        </w:tc>
        <w:tc>
          <w:tcPr>
            <w:tcW w:w="1630" w:type="dxa"/>
            <w:vMerge/>
          </w:tcPr>
          <w:p w14:paraId="1E138B10" w14:textId="77777777" w:rsidR="00776B0B" w:rsidRPr="007C09B0" w:rsidRDefault="00776B0B" w:rsidP="00EC3348">
            <w:pPr>
              <w:rPr>
                <w:rFonts w:ascii="Times New Roman" w:hAnsi="Times New Roman" w:cs="Times New Roman"/>
              </w:rPr>
            </w:pPr>
          </w:p>
        </w:tc>
        <w:tc>
          <w:tcPr>
            <w:tcW w:w="1096" w:type="dxa"/>
          </w:tcPr>
          <w:p w14:paraId="6ECAB97B" w14:textId="77777777" w:rsidR="00776B0B" w:rsidRPr="00560A5F" w:rsidRDefault="00776B0B" w:rsidP="00EC3348">
            <w:pPr>
              <w:rPr>
                <w:rFonts w:ascii="Times New Roman" w:hAnsi="Times New Roman" w:cs="Times New Roman"/>
              </w:rPr>
            </w:pPr>
            <w:r w:rsidRPr="00560A5F">
              <w:rPr>
                <w:rFonts w:ascii="Times New Roman" w:hAnsi="Times New Roman" w:cs="Times New Roman"/>
              </w:rPr>
              <w:t>EPDS 10 Chile</w:t>
            </w:r>
          </w:p>
        </w:tc>
        <w:tc>
          <w:tcPr>
            <w:tcW w:w="839" w:type="dxa"/>
          </w:tcPr>
          <w:p w14:paraId="723A8743" w14:textId="77777777" w:rsidR="00776B0B" w:rsidRPr="00560A5F" w:rsidRDefault="00776B0B" w:rsidP="00EC3348">
            <w:pPr>
              <w:rPr>
                <w:rFonts w:ascii="Times New Roman" w:hAnsi="Times New Roman" w:cs="Times New Roman"/>
              </w:rPr>
            </w:pPr>
            <w:r w:rsidRPr="00560A5F">
              <w:rPr>
                <w:rFonts w:ascii="Times New Roman" w:hAnsi="Times New Roman" w:cs="Times New Roman"/>
              </w:rPr>
              <w:t>13</w:t>
            </w:r>
          </w:p>
        </w:tc>
        <w:tc>
          <w:tcPr>
            <w:tcW w:w="1509" w:type="dxa"/>
          </w:tcPr>
          <w:p w14:paraId="4A63FE9D" w14:textId="77777777" w:rsidR="00776B0B" w:rsidRPr="00560A5F" w:rsidRDefault="00776B0B" w:rsidP="00EC3348">
            <w:pPr>
              <w:rPr>
                <w:rFonts w:ascii="Times New Roman" w:hAnsi="Times New Roman" w:cs="Times New Roman"/>
              </w:rPr>
            </w:pPr>
            <w:r w:rsidRPr="00560A5F">
              <w:rPr>
                <w:rFonts w:ascii="Times New Roman" w:hAnsi="Times New Roman" w:cs="Times New Roman"/>
              </w:rPr>
              <w:t>NA</w:t>
            </w:r>
          </w:p>
        </w:tc>
        <w:tc>
          <w:tcPr>
            <w:tcW w:w="1550" w:type="dxa"/>
          </w:tcPr>
          <w:p w14:paraId="792BAED0" w14:textId="77777777" w:rsidR="00776B0B" w:rsidRPr="00560A5F" w:rsidRDefault="00776B0B" w:rsidP="00EC3348">
            <w:pPr>
              <w:rPr>
                <w:rFonts w:ascii="Times New Roman" w:hAnsi="Times New Roman" w:cs="Times New Roman"/>
              </w:rPr>
            </w:pPr>
            <w:r w:rsidRPr="00560A5F">
              <w:rPr>
                <w:rFonts w:ascii="Times New Roman" w:hAnsi="Times New Roman" w:cs="Times New Roman"/>
              </w:rPr>
              <w:t xml:space="preserve">38.8% of mothers of preterm infants scored above cutoff </w:t>
            </w:r>
          </w:p>
        </w:tc>
        <w:tc>
          <w:tcPr>
            <w:tcW w:w="1336" w:type="dxa"/>
          </w:tcPr>
          <w:p w14:paraId="1BDE6357" w14:textId="77777777" w:rsidR="00776B0B" w:rsidRPr="00560A5F" w:rsidRDefault="00776B0B" w:rsidP="00EC3348">
            <w:pPr>
              <w:rPr>
                <w:rFonts w:ascii="Times New Roman" w:hAnsi="Times New Roman" w:cs="Times New Roman"/>
              </w:rPr>
            </w:pPr>
            <w:r w:rsidRPr="00560A5F">
              <w:rPr>
                <w:rFonts w:ascii="Times New Roman" w:hAnsi="Times New Roman" w:cs="Times New Roman"/>
              </w:rPr>
              <w:fldChar w:fldCharType="begin"/>
            </w:r>
            <w:r w:rsidRPr="00560A5F">
              <w:rPr>
                <w:rFonts w:ascii="Times New Roman" w:hAnsi="Times New Roman" w:cs="Times New Roman"/>
              </w:rPr>
              <w:instrText xml:space="preserve"> ADDIN ZOTERO_ITEM CSL_CITATION {"citationID":"7boCtIrT","properties":{"formattedCitation":"(Mira et al., 2024)","plainCitation":"(Mira et al., 2024)","noteIndex":0},"citationItems":[{"id":3019,"uris":["http://zotero.org/users/11349745/items/MRSDFJQ5"],"itemData":{"id":3019,"type":"article-journal","abstract":"Introduction: Moderate preterm infants, born between 320/7 and 336/7 weeks, represent a significant number of preterm-born infants; however, they remain a poorly studied group despite their vulnerability. The objective of this correlational study is to describe the impact of having a moderate preterm infant hospita­ lised in the NICU on the mothers’ mental health and how this relates to the interaction between the dyad. Method: During the hospitalisation period, 85 moderate preterm mother-infant dyads participated in this study. The participants provided self-reports of depression, parental stress, and skin to skin and breastfeeding practices. Also, mother-infant interaction was assessed in the NICU with an observational scale. Results: Mothers evidenced high levels of stress and depressive symptoms during the hospitalization. The stress experienced by these women was significant, although weakly, associated with the interaction with their babies; and mothers of small for gestational age babies showed difficulties in this area. Conclusions: The results of this study could represent a contribution to a better understanding of the relation between the characteristics of moderate preterm babies, maternal emotional wellbeing, and the quality of mother-infant interactions in NICU settings.","container-title":"Journal of Reproductive and Infant Psychology","DOI":"10.1080/02646838.2022.2077921","ISSN":"0264-6838, 1469-672X","issue":"2","journalAbbreviation":"Journal of Reproductive and Infant Psychology","language":"en","page":"299-314","source":"DOI.org (Crossref)","title":"Mother’s mental health and the interaction with her moderate preterm baby in the NICU","volume":"42","author":[{"family":"Mira","given":"Andrea"},{"family":"Coo","given":"Soledad"},{"family":"Bastías","given":"Rodolfo"}],"issued":{"date-parts":[["2024",3,14]]}}}],"schema":"https://github.com/citation-style-language/schema/raw/master/csl-citation.json"} </w:instrText>
            </w:r>
            <w:r w:rsidRPr="00560A5F">
              <w:rPr>
                <w:rFonts w:ascii="Times New Roman" w:hAnsi="Times New Roman" w:cs="Times New Roman"/>
              </w:rPr>
              <w:fldChar w:fldCharType="separate"/>
            </w:r>
            <w:r w:rsidRPr="00560A5F">
              <w:rPr>
                <w:rFonts w:ascii="Times New Roman" w:hAnsi="Times New Roman" w:cs="Times New Roman"/>
              </w:rPr>
              <w:t>(Mira et al., 2024)</w:t>
            </w:r>
            <w:r w:rsidRPr="00560A5F">
              <w:rPr>
                <w:rFonts w:ascii="Times New Roman" w:hAnsi="Times New Roman" w:cs="Times New Roman"/>
              </w:rPr>
              <w:fldChar w:fldCharType="end"/>
            </w:r>
          </w:p>
        </w:tc>
      </w:tr>
      <w:tr w:rsidR="00776B0B" w:rsidRPr="007C09B0" w14:paraId="6F34375C" w14:textId="77777777" w:rsidTr="00EC3348">
        <w:tc>
          <w:tcPr>
            <w:tcW w:w="1575" w:type="dxa"/>
            <w:vMerge/>
          </w:tcPr>
          <w:p w14:paraId="369FB378" w14:textId="77777777" w:rsidR="00776B0B" w:rsidRPr="007C09B0" w:rsidRDefault="00776B0B" w:rsidP="00EC3348">
            <w:pPr>
              <w:rPr>
                <w:rFonts w:ascii="Times New Roman" w:hAnsi="Times New Roman" w:cs="Times New Roman"/>
              </w:rPr>
            </w:pPr>
          </w:p>
        </w:tc>
        <w:tc>
          <w:tcPr>
            <w:tcW w:w="1630" w:type="dxa"/>
            <w:vMerge/>
          </w:tcPr>
          <w:p w14:paraId="27B4D8B0" w14:textId="77777777" w:rsidR="00776B0B" w:rsidRPr="007C09B0" w:rsidRDefault="00776B0B" w:rsidP="00EC3348">
            <w:pPr>
              <w:rPr>
                <w:rFonts w:ascii="Times New Roman" w:hAnsi="Times New Roman" w:cs="Times New Roman"/>
              </w:rPr>
            </w:pPr>
          </w:p>
        </w:tc>
        <w:tc>
          <w:tcPr>
            <w:tcW w:w="1096" w:type="dxa"/>
          </w:tcPr>
          <w:p w14:paraId="5FE9A67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EPDS 10</w:t>
            </w:r>
          </w:p>
        </w:tc>
        <w:tc>
          <w:tcPr>
            <w:tcW w:w="839" w:type="dxa"/>
          </w:tcPr>
          <w:p w14:paraId="21A3E47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13</w:t>
            </w:r>
          </w:p>
        </w:tc>
        <w:tc>
          <w:tcPr>
            <w:tcW w:w="1509" w:type="dxa"/>
          </w:tcPr>
          <w:p w14:paraId="278197A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31A2DDDF"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w:t>
            </w:r>
            <w:r w:rsidRPr="007C09B0">
              <w:rPr>
                <w:rFonts w:ascii="Times New Roman" w:hAnsi="Times New Roman" w:cs="Times New Roman"/>
              </w:rPr>
              <w:t>7</w:t>
            </w:r>
            <w:r>
              <w:rPr>
                <w:rFonts w:ascii="Times New Roman" w:hAnsi="Times New Roman" w:cs="Times New Roman"/>
              </w:rPr>
              <w:t>7.6</w:t>
            </w:r>
            <w:r w:rsidRPr="007C09B0">
              <w:rPr>
                <w:rFonts w:ascii="Times New Roman" w:hAnsi="Times New Roman" w:cs="Times New Roman"/>
              </w:rPr>
              <w:t>%</w:t>
            </w:r>
            <w:r>
              <w:rPr>
                <w:rFonts w:ascii="Times New Roman" w:hAnsi="Times New Roman" w:cs="Times New Roman"/>
              </w:rPr>
              <w:t xml:space="preserve">) had higher percentage of depressive symptoms compared to mothers of </w:t>
            </w:r>
            <w:r>
              <w:rPr>
                <w:rFonts w:ascii="Times New Roman" w:hAnsi="Times New Roman" w:cs="Times New Roman"/>
              </w:rPr>
              <w:lastRenderedPageBreak/>
              <w:t>term infants (22.4%)</w:t>
            </w:r>
          </w:p>
        </w:tc>
        <w:tc>
          <w:tcPr>
            <w:tcW w:w="1336" w:type="dxa"/>
          </w:tcPr>
          <w:p w14:paraId="50267A72"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twzTCSRE","properties":{"formattedCitation":"(Mutua et al., 2020)","plainCitation":"(Mutua et al., 2020)","noteIndex":0},"citationItems":[{"id":2967,"uris":["http://zotero.org/users/11349745/items/L84J477F"],"itemData":{"id":2967,"type":"article-journal","abstract":"Introduction: Comorbid anxiety and depression and its precursors such as stress associated with neonatal care in hospital, survival of the baby, social support and maternal family dynamics are understudied in sub-Saharan Africa. We studied comorbid postpartum anxiety and depression among mothers of preterm infants receiving intensive care in newborn unit at Kenyatta National Hospital, and mothers of full-term healthy infants attending a health center in Nairobi.\nMethod: A comparative cross-sectional study design was used to recruit 172 mother-infant dyads; 86 full-term mothers and 86 with pre-term deliveries. Self-reported socio-demographic questionnaire, Edinburgh Postnatal Depression Scale, Kessler’s 10 and Patient Health Questionnaire-4 were used to screen for levels of depression, psychological distress and anxiety. Multivariate logistic regression was used to assess the independent predictors of comorbid depression and anxiety.\nResults: From 35.1% who screened positive for anxiety 75% (n = 45) were mothers with pre-term babies and of 43 (25%) who screened positive for comorbid depression and anxiety, 83.7% (n = 36) were mothers with preterm babies. We found that the risk of comorbid depression and anxiety were 6 times more among the mothers with pre-term birth as compared to full term births (p = 0.002), 4.76 times more (p = 0.043) among mothers who reported IPV and 5.95 more (p &lt; 0.001) times among mothers who reported psychological distress.\nConclusion: We found higher proportions of depression, anxiety, and general distress in mothers who delivered pre-term. Risk factors like IPV and poor mental health should be addressed in postpartum mothers regardless of full term or preterm births status, as a fundamental right.","container-title":"Journal of Affective Disorders Reports","DOI":"10.1016/j.jadr.2020.100043","ISSN":"26669153","journalAbbreviation":"Journal of Affective Disorders Reports","language":"en","page":"100043","source":"DOI.org (Crossref)","title":"A comparative study of postpartum anxiety and depression in mothers with pre-term births in Kenya","volume":"2","author":[{"family":"Mutua","given":"Joyce"},{"family":"Kigamwa","given":"Pius"},{"family":"Ng'ang'a","given":"Pauline"},{"family":"Tele","given":"Albert"},{"family":"Kumar","given":"Manasi"}],"issued":{"date-parts":[["2020",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Mutua et al., 2020)</w:t>
            </w:r>
            <w:r w:rsidRPr="007C09B0">
              <w:rPr>
                <w:rFonts w:ascii="Times New Roman" w:hAnsi="Times New Roman" w:cs="Times New Roman"/>
              </w:rPr>
              <w:fldChar w:fldCharType="end"/>
            </w:r>
          </w:p>
        </w:tc>
      </w:tr>
      <w:tr w:rsidR="00776B0B" w:rsidRPr="007C09B0" w14:paraId="58568C06" w14:textId="77777777" w:rsidTr="00EC3348">
        <w:tc>
          <w:tcPr>
            <w:tcW w:w="1575" w:type="dxa"/>
            <w:vMerge w:val="restart"/>
          </w:tcPr>
          <w:p w14:paraId="413CBD5B"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 xml:space="preserve">Distress </w:t>
            </w:r>
          </w:p>
        </w:tc>
        <w:tc>
          <w:tcPr>
            <w:tcW w:w="1630" w:type="dxa"/>
            <w:vMerge w:val="restart"/>
          </w:tcPr>
          <w:p w14:paraId="52392C7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General Health Questionnaire</w:t>
            </w:r>
          </w:p>
        </w:tc>
        <w:tc>
          <w:tcPr>
            <w:tcW w:w="1096" w:type="dxa"/>
          </w:tcPr>
          <w:p w14:paraId="766CAED8"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GHQ 30</w:t>
            </w:r>
          </w:p>
        </w:tc>
        <w:tc>
          <w:tcPr>
            <w:tcW w:w="839" w:type="dxa"/>
          </w:tcPr>
          <w:p w14:paraId="427C82D7"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6</w:t>
            </w:r>
          </w:p>
        </w:tc>
        <w:tc>
          <w:tcPr>
            <w:tcW w:w="1509" w:type="dxa"/>
          </w:tcPr>
          <w:p w14:paraId="3DB43B03"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40.10±2.90</w:t>
            </w:r>
          </w:p>
          <w:p w14:paraId="4648B1D0" w14:textId="77777777" w:rsidR="00776B0B" w:rsidRPr="00B812EB" w:rsidRDefault="00776B0B" w:rsidP="00EC3348">
            <w:pPr>
              <w:rPr>
                <w:rFonts w:ascii="Times New Roman" w:hAnsi="Times New Roman" w:cs="Times New Roman"/>
              </w:rPr>
            </w:pPr>
          </w:p>
        </w:tc>
        <w:tc>
          <w:tcPr>
            <w:tcW w:w="1550" w:type="dxa"/>
          </w:tcPr>
          <w:p w14:paraId="6DDA5C97"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t>79.3% of mothers of preterm infants had symptoms of distress</w:t>
            </w:r>
          </w:p>
        </w:tc>
        <w:tc>
          <w:tcPr>
            <w:tcW w:w="1336" w:type="dxa"/>
          </w:tcPr>
          <w:p w14:paraId="6D1EF980" w14:textId="77777777" w:rsidR="00776B0B" w:rsidRPr="00B812EB" w:rsidRDefault="00776B0B" w:rsidP="00EC3348">
            <w:pPr>
              <w:rPr>
                <w:rFonts w:ascii="Times New Roman" w:hAnsi="Times New Roman" w:cs="Times New Roman"/>
              </w:rPr>
            </w:pPr>
            <w:r w:rsidRPr="00B812EB">
              <w:rPr>
                <w:rFonts w:ascii="Times New Roman" w:hAnsi="Times New Roman" w:cs="Times New Roman"/>
              </w:rPr>
              <w:fldChar w:fldCharType="begin"/>
            </w:r>
            <w:r w:rsidRPr="00B812EB">
              <w:rPr>
                <w:rFonts w:ascii="Times New Roman" w:hAnsi="Times New Roman" w:cs="Times New Roman"/>
              </w:rPr>
              <w:instrText xml:space="preserve"> ADDIN ZOTERO_ITEM CSL_CITATION {"citationID":"ppOjlurD","properties":{"formattedCitation":"(Misund et al., 2014)","plainCitation":"(Misund et al., 2014)","noteIndex":0},"citationItems":[{"id":312,"uris":["http://zotero.org/users/11349745/items/LH23ETTE"],"itemData":{"id":312,"type":"article-journal","abstract":"BACKGROUND: The aim of the study was to explore the degree of psychological distress, anxiety, and trauma related stress reactions in mothers who experience  preterm birth. Secondarily, we wanted to identify possible predictors of maternal  mental health problems. METHODS: Twenty-nine mothers of 35 premature children  born before 33rd week of pregnancy were assessed within two weeks after given  birth. The standardized psychometric methods; Impact of Event Scale (IES),  General Health Questionnaire (GHQ) and State Anxiety Inventory (STAI) assessed  mental health problems. The predictors for maternal distress, anxiety, and trauma  related stress reactions were pregnancy variables, preterm delivery, Gestation  Age, maternal trait anxiety and parity. In addition, maternal prevalence of  mental health problems was assessed by clinical diagnoses. RESULTS: Our study  revealed a high prevalence (52%) of posttraumatic stress responses in the  mothers. CONCLUSIONS: Our results suggest an early examination of mothers'  psychological reactions to preterm birth at the maternity ward. An early  intervention should be considered while the child still is in the neonatal  intensive care unit.","container-title":"BMC pregnancy and childbirth","DOI":"10.1186/1471-2393-14-263","ISSN":"1471-2393","journalAbbreviation":"BMC Pregnancy Childbirth","language":"eng","note":"publisher-place: England\nPMID: 25107462 \nPMCID: PMC4137092","page":"263","title":"Mental health in women experiencing preterm birth.","volume":"14","author":[{"family":"Misund","given":"Aud R."},{"family":"Nerdrum","given":"Per"},{"family":"Diseth","given":"Trond H."}],"issued":{"date-parts":[["2014",8,9]]}}}],"schema":"https://github.com/citation-style-language/schema/raw/master/csl-citation.json"} </w:instrText>
            </w:r>
            <w:r w:rsidRPr="00B812EB">
              <w:rPr>
                <w:rFonts w:ascii="Times New Roman" w:hAnsi="Times New Roman" w:cs="Times New Roman"/>
              </w:rPr>
              <w:fldChar w:fldCharType="separate"/>
            </w:r>
            <w:r w:rsidRPr="00B812EB">
              <w:rPr>
                <w:rFonts w:ascii="Times New Roman" w:hAnsi="Times New Roman" w:cs="Times New Roman"/>
              </w:rPr>
              <w:t>(Misund et al., 2014)</w:t>
            </w:r>
            <w:r w:rsidRPr="00B812EB">
              <w:rPr>
                <w:rFonts w:ascii="Times New Roman" w:hAnsi="Times New Roman" w:cs="Times New Roman"/>
              </w:rPr>
              <w:fldChar w:fldCharType="end"/>
            </w:r>
          </w:p>
        </w:tc>
      </w:tr>
      <w:tr w:rsidR="00776B0B" w:rsidRPr="007C09B0" w14:paraId="7A67A322" w14:textId="77777777" w:rsidTr="00EC3348">
        <w:tc>
          <w:tcPr>
            <w:tcW w:w="1575" w:type="dxa"/>
            <w:vMerge/>
          </w:tcPr>
          <w:p w14:paraId="0B46AB02" w14:textId="77777777" w:rsidR="00776B0B" w:rsidRPr="007C09B0" w:rsidRDefault="00776B0B" w:rsidP="00EC3348">
            <w:pPr>
              <w:rPr>
                <w:rFonts w:ascii="Times New Roman" w:hAnsi="Times New Roman" w:cs="Times New Roman"/>
              </w:rPr>
            </w:pPr>
          </w:p>
        </w:tc>
        <w:tc>
          <w:tcPr>
            <w:tcW w:w="1630" w:type="dxa"/>
            <w:vMerge/>
          </w:tcPr>
          <w:p w14:paraId="311B23A0" w14:textId="77777777" w:rsidR="00776B0B" w:rsidRPr="007C09B0" w:rsidRDefault="00776B0B" w:rsidP="00EC3348">
            <w:pPr>
              <w:rPr>
                <w:rFonts w:ascii="Times New Roman" w:hAnsi="Times New Roman" w:cs="Times New Roman"/>
              </w:rPr>
            </w:pPr>
          </w:p>
        </w:tc>
        <w:tc>
          <w:tcPr>
            <w:tcW w:w="1096" w:type="dxa"/>
          </w:tcPr>
          <w:p w14:paraId="793277EE"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GHQ 30</w:t>
            </w:r>
          </w:p>
        </w:tc>
        <w:tc>
          <w:tcPr>
            <w:tcW w:w="839" w:type="dxa"/>
          </w:tcPr>
          <w:p w14:paraId="202FD841"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6</w:t>
            </w:r>
          </w:p>
        </w:tc>
        <w:tc>
          <w:tcPr>
            <w:tcW w:w="1509" w:type="dxa"/>
          </w:tcPr>
          <w:p w14:paraId="6687F394"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40±15.4</w:t>
            </w:r>
          </w:p>
          <w:p w14:paraId="089856ED" w14:textId="77777777" w:rsidR="00776B0B" w:rsidRPr="00E45D3F" w:rsidRDefault="00776B0B" w:rsidP="00EC3348">
            <w:pPr>
              <w:rPr>
                <w:rFonts w:ascii="Times New Roman" w:hAnsi="Times New Roman" w:cs="Times New Roman"/>
              </w:rPr>
            </w:pPr>
          </w:p>
        </w:tc>
        <w:tc>
          <w:tcPr>
            <w:tcW w:w="1550" w:type="dxa"/>
          </w:tcPr>
          <w:p w14:paraId="574B73A0"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t>66% had psychological effects at 2 weeks postpartum whereas it was 31% at 18 moths</w:t>
            </w:r>
          </w:p>
        </w:tc>
        <w:tc>
          <w:tcPr>
            <w:tcW w:w="1336" w:type="dxa"/>
          </w:tcPr>
          <w:p w14:paraId="049F9D71" w14:textId="77777777" w:rsidR="00776B0B" w:rsidRPr="00E45D3F" w:rsidRDefault="00776B0B" w:rsidP="00EC3348">
            <w:pPr>
              <w:rPr>
                <w:rFonts w:ascii="Times New Roman" w:hAnsi="Times New Roman" w:cs="Times New Roman"/>
              </w:rPr>
            </w:pPr>
            <w:r w:rsidRPr="00E45D3F">
              <w:rPr>
                <w:rFonts w:ascii="Times New Roman" w:hAnsi="Times New Roman" w:cs="Times New Roman"/>
              </w:rPr>
              <w:fldChar w:fldCharType="begin"/>
            </w:r>
            <w:r w:rsidRPr="00E45D3F">
              <w:rPr>
                <w:rFonts w:ascii="Times New Roman" w:hAnsi="Times New Roman" w:cs="Times New Roman"/>
              </w:rPr>
              <w:instrText xml:space="preserve"> ADDIN ZOTERO_ITEM CSL_CITATION {"citationID":"szS5vkmp","properties":{"formattedCitation":"(Misund et al., 2013)","plainCitation":"(Misund et al., 2013)","noteIndex":0},"citationItems":[{"id":368,"uris":["http://zotero.org/users/11349745/items/XXU33L77"],"itemData":{"id":368,"type":"article-journal","abstract":"BACKGROUND: Several studies have reported significantly higher stress levels, both short and long terms, among mothers giving preterm birth compared with  mothers giving birth at term. Stress, however, is a psychological phenomenon that  may present as anxiety, depression and/or trauma reactions. In this study, the  long-term mental health outcomes and the prevalence of anxiety, depression and  trauma reactions in women experiencing preterm birth were explored.  Interactional, main effect variables and predictors were identified. METHODS:  Twenty-nine mothers of 35 premature children born before the 33rd week of  pregnancy were assessed within 2 weeks postpartum (T0), 2 weeks after  hospitalization (T1), 6 months post-term (T2), and 18 months post-term (T3). The  standardized psychometric methods Impact of Event Scale (IES), General Health  Questionnaire (GHQ) and State Anxiety Inventory (STAI-X1) assessed the maternal  mental health outcomes. RESULTS: The maternal mental health problems except state  anxiety decreased from T0 to T1, but remained high and stable at T3. The  prevalence of posttraumatic stress reactions (PTSR) and posttraumatic stress  disorder (PTSD) at T0 and T3 was 52% and 23%, respectively. We identified the  time period between T0 and T1 to have a significant main effect on mental health  outcomes. The predictors of higher levels of mental health problems were  preeclampsia, previous psychological treatment, age, trait anxiety and infant's  postnatal intraventricular haemorrhage. Bleeding in pregnancy predicted lower  levels of mental health problems. CONCLUSIONS: The prevalence of maternal mental  health problems remained high, emphasizing the importance of effective  interventions.","container-title":"Annals of general psychiatry","DOI":"10.1186/1744-859X-12-33","ISSN":"1744-859X","issue":"1","journalAbbreviation":"Ann Gen Psychiatry","language":"eng","note":"publisher-place: England\nPMID: 24176131 \nPMCID: PMC4175092","page":"33","title":"Long-term risk of mental health problems in women experiencing preterm birth: a longitudinal study of 29 mothers.","volume":"12","author":[{"family":"Misund","given":"Aud R."},{"family":"Nerdrum","given":"Per"},{"family":"Bråten","given":"Stein"},{"family":"Pripp","given":"Are Hugo"},{"family":"Diseth","given":"Trond H."}],"issued":{"date-parts":[["2013",10,31]]}}}],"schema":"https://github.com/citation-style-language/schema/raw/master/csl-citation.json"} </w:instrText>
            </w:r>
            <w:r w:rsidRPr="00E45D3F">
              <w:rPr>
                <w:rFonts w:ascii="Times New Roman" w:hAnsi="Times New Roman" w:cs="Times New Roman"/>
              </w:rPr>
              <w:fldChar w:fldCharType="separate"/>
            </w:r>
            <w:r w:rsidRPr="00E45D3F">
              <w:rPr>
                <w:rFonts w:ascii="Times New Roman" w:hAnsi="Times New Roman" w:cs="Times New Roman"/>
              </w:rPr>
              <w:t>(Misund et al., 2013)</w:t>
            </w:r>
            <w:r w:rsidRPr="00E45D3F">
              <w:rPr>
                <w:rFonts w:ascii="Times New Roman" w:hAnsi="Times New Roman" w:cs="Times New Roman"/>
              </w:rPr>
              <w:fldChar w:fldCharType="end"/>
            </w:r>
          </w:p>
        </w:tc>
      </w:tr>
      <w:tr w:rsidR="00776B0B" w:rsidRPr="007C09B0" w14:paraId="79702654" w14:textId="77777777" w:rsidTr="00EC3348">
        <w:tc>
          <w:tcPr>
            <w:tcW w:w="1575" w:type="dxa"/>
            <w:vMerge/>
          </w:tcPr>
          <w:p w14:paraId="74EA3A32" w14:textId="77777777" w:rsidR="00776B0B" w:rsidRPr="007C09B0" w:rsidRDefault="00776B0B" w:rsidP="00EC3348">
            <w:pPr>
              <w:rPr>
                <w:rFonts w:ascii="Times New Roman" w:hAnsi="Times New Roman" w:cs="Times New Roman"/>
              </w:rPr>
            </w:pPr>
          </w:p>
        </w:tc>
        <w:tc>
          <w:tcPr>
            <w:tcW w:w="1630" w:type="dxa"/>
            <w:vMerge/>
          </w:tcPr>
          <w:p w14:paraId="58C79144" w14:textId="77777777" w:rsidR="00776B0B" w:rsidRPr="007C09B0" w:rsidRDefault="00776B0B" w:rsidP="00EC3348">
            <w:pPr>
              <w:rPr>
                <w:rFonts w:ascii="Times New Roman" w:hAnsi="Times New Roman" w:cs="Times New Roman"/>
              </w:rPr>
            </w:pPr>
          </w:p>
        </w:tc>
        <w:tc>
          <w:tcPr>
            <w:tcW w:w="1096" w:type="dxa"/>
          </w:tcPr>
          <w:p w14:paraId="7B1CB657"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GHQ 30</w:t>
            </w:r>
          </w:p>
        </w:tc>
        <w:tc>
          <w:tcPr>
            <w:tcW w:w="839" w:type="dxa"/>
          </w:tcPr>
          <w:p w14:paraId="178C233D"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5</w:t>
            </w:r>
          </w:p>
        </w:tc>
        <w:tc>
          <w:tcPr>
            <w:tcW w:w="1509" w:type="dxa"/>
          </w:tcPr>
          <w:p w14:paraId="7630A9E8"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4.2±4.9</w:t>
            </w:r>
          </w:p>
        </w:tc>
        <w:tc>
          <w:tcPr>
            <w:tcW w:w="1550" w:type="dxa"/>
          </w:tcPr>
          <w:p w14:paraId="43F325D0"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t>36.8% of mothers of preterm infants had high levels of distress</w:t>
            </w:r>
          </w:p>
        </w:tc>
        <w:tc>
          <w:tcPr>
            <w:tcW w:w="1336" w:type="dxa"/>
          </w:tcPr>
          <w:p w14:paraId="61FE7234" w14:textId="77777777" w:rsidR="00776B0B" w:rsidRPr="009078FC" w:rsidRDefault="00776B0B" w:rsidP="00EC3348">
            <w:pPr>
              <w:rPr>
                <w:rFonts w:ascii="Times New Roman" w:hAnsi="Times New Roman" w:cs="Times New Roman"/>
              </w:rPr>
            </w:pPr>
            <w:r w:rsidRPr="009078FC">
              <w:rPr>
                <w:rFonts w:ascii="Times New Roman" w:hAnsi="Times New Roman" w:cs="Times New Roman"/>
              </w:rPr>
              <w:fldChar w:fldCharType="begin"/>
            </w:r>
            <w:r w:rsidRPr="009078FC">
              <w:rPr>
                <w:rFonts w:ascii="Times New Roman" w:hAnsi="Times New Roman" w:cs="Times New Roman"/>
              </w:rPr>
              <w:instrText xml:space="preserve"> ADDIN ZOTERO_ITEM CSL_CITATION {"citationID":"YaZ1p3v6","properties":{"formattedCitation":"(Ukpong, 2011)","plainCitation":"(Ukpong, 2011)","noteIndex":0},"citationItems":[{"id":2959,"uris":["http://zotero.org/users/11349745/items/UR5IV9X7"],"itemData":{"id":2959,"type":"article-journal","abstract":"This was a cross-sectional prospective study of 57 mothers of pre-term infants consecutively recruited from the Neonatal Intensive Care Unit (NICU) of Wesley Guild Hospital, Ilesa, Nigeria, between April and August 2009. The mothers were screened for psychological morbidity using the General Health Questionnaire (GHQ-30), and the Hospital Anxiety and Depression Inventory (HADS). More than one-third of these mothers (36.8%), showed high levels of psychological distress on the GHQ30, and 19.3% were cases of depression, whereas 12.3% were cases of anxiety on the HADS. Psychological morbidity and depression were related to both neonatal birth weight and gestational age. There was no association between either maternal age at birth, or parity with maternal depression and psychological morbidity. These results indicate that the detection and effective management of postnatal psychological morbidity in mothers of pre-term infants, should be given priority in the design of maternal and child health services in Nigeria.","container-title":"Journal of Obstetrics and Gynaecology","DOI":"10.3109/01443615.2010.538773","ISSN":"0144-3615, 1364-6893","issue":"2","journalAbbreviation":"Journal of Obstetrics and Gynaecology","language":"en","page":"146-148","source":"DOI.org (Crossref)","title":"Factors associated with psychological morbidity in mothers of pre-term infants: A study from Wesley Guild Hospital, Nigeria","title-short":"Factors associated with psychological morbidity in mothers of pre-term infants","volume":"31","author":[{"family":"Ukpong","given":"D. I."}],"issued":{"date-parts":[["2011",2]]}}}],"schema":"https://github.com/citation-style-language/schema/raw/master/csl-citation.json"} </w:instrText>
            </w:r>
            <w:r w:rsidRPr="009078FC">
              <w:rPr>
                <w:rFonts w:ascii="Times New Roman" w:hAnsi="Times New Roman" w:cs="Times New Roman"/>
              </w:rPr>
              <w:fldChar w:fldCharType="separate"/>
            </w:r>
            <w:r w:rsidRPr="009078FC">
              <w:rPr>
                <w:rFonts w:ascii="Times New Roman" w:hAnsi="Times New Roman" w:cs="Times New Roman"/>
              </w:rPr>
              <w:t>(Ukpong, 2011)</w:t>
            </w:r>
            <w:r w:rsidRPr="009078FC">
              <w:rPr>
                <w:rFonts w:ascii="Times New Roman" w:hAnsi="Times New Roman" w:cs="Times New Roman"/>
              </w:rPr>
              <w:fldChar w:fldCharType="end"/>
            </w:r>
          </w:p>
        </w:tc>
      </w:tr>
      <w:tr w:rsidR="00776B0B" w:rsidRPr="007C09B0" w14:paraId="13585281" w14:textId="77777777" w:rsidTr="00EC3348">
        <w:tc>
          <w:tcPr>
            <w:tcW w:w="1575" w:type="dxa"/>
            <w:vMerge/>
          </w:tcPr>
          <w:p w14:paraId="5E7B64DE" w14:textId="77777777" w:rsidR="00776B0B" w:rsidRPr="007C09B0" w:rsidRDefault="00776B0B" w:rsidP="00EC3348">
            <w:pPr>
              <w:rPr>
                <w:rFonts w:ascii="Times New Roman" w:hAnsi="Times New Roman" w:cs="Times New Roman"/>
              </w:rPr>
            </w:pPr>
          </w:p>
        </w:tc>
        <w:tc>
          <w:tcPr>
            <w:tcW w:w="1630" w:type="dxa"/>
            <w:vMerge/>
          </w:tcPr>
          <w:p w14:paraId="3ED97855" w14:textId="77777777" w:rsidR="00776B0B" w:rsidRPr="007C09B0" w:rsidRDefault="00776B0B" w:rsidP="00EC3348">
            <w:pPr>
              <w:rPr>
                <w:rFonts w:ascii="Times New Roman" w:hAnsi="Times New Roman" w:cs="Times New Roman"/>
              </w:rPr>
            </w:pPr>
          </w:p>
        </w:tc>
        <w:tc>
          <w:tcPr>
            <w:tcW w:w="1096" w:type="dxa"/>
          </w:tcPr>
          <w:p w14:paraId="37EA2CFF"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GHQ 12</w:t>
            </w:r>
          </w:p>
        </w:tc>
        <w:tc>
          <w:tcPr>
            <w:tcW w:w="839" w:type="dxa"/>
          </w:tcPr>
          <w:p w14:paraId="2DCCFD7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09" w:type="dxa"/>
          </w:tcPr>
          <w:p w14:paraId="2C258FDC" w14:textId="77777777" w:rsidR="00776B0B" w:rsidRPr="007C09B0" w:rsidRDefault="00776B0B" w:rsidP="00EC3348">
            <w:pPr>
              <w:rPr>
                <w:rFonts w:ascii="Times New Roman" w:hAnsi="Times New Roman" w:cs="Times New Roman"/>
              </w:rPr>
            </w:pPr>
            <w:r>
              <w:rPr>
                <w:rFonts w:ascii="Times New Roman" w:hAnsi="Times New Roman" w:cs="Times New Roman"/>
              </w:rPr>
              <w:t>13.23</w:t>
            </w:r>
            <w:r w:rsidRPr="007C09B0">
              <w:rPr>
                <w:rFonts w:ascii="Times New Roman" w:hAnsi="Times New Roman" w:cs="Times New Roman"/>
              </w:rPr>
              <w:t>±4.</w:t>
            </w:r>
            <w:r>
              <w:rPr>
                <w:rFonts w:ascii="Times New Roman" w:hAnsi="Times New Roman" w:cs="Times New Roman"/>
              </w:rPr>
              <w:t>91</w:t>
            </w:r>
          </w:p>
        </w:tc>
        <w:tc>
          <w:tcPr>
            <w:tcW w:w="1550" w:type="dxa"/>
          </w:tcPr>
          <w:p w14:paraId="380CB088" w14:textId="77777777" w:rsidR="00776B0B" w:rsidRPr="007C09B0" w:rsidRDefault="00776B0B" w:rsidP="00EC3348">
            <w:pPr>
              <w:rPr>
                <w:rFonts w:ascii="Times New Roman" w:hAnsi="Times New Roman" w:cs="Times New Roman"/>
              </w:rPr>
            </w:pPr>
            <w:r>
              <w:rPr>
                <w:rFonts w:ascii="Times New Roman" w:hAnsi="Times New Roman" w:cs="Times New Roman"/>
              </w:rPr>
              <w:t xml:space="preserve">Symptoms of distress were more in adult mothers with preterm infants compared to adolescent mothers with preterm infants and adolescent mothers with term infants </w:t>
            </w:r>
          </w:p>
        </w:tc>
        <w:tc>
          <w:tcPr>
            <w:tcW w:w="1336" w:type="dxa"/>
          </w:tcPr>
          <w:p w14:paraId="59DD216E"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fldChar w:fldCharType="begin"/>
            </w:r>
            <w:r w:rsidRPr="007C09B0">
              <w:rPr>
                <w:rFonts w:ascii="Times New Roman" w:hAnsi="Times New Roman" w:cs="Times New Roman"/>
              </w:rPr>
              <w:instrText xml:space="preserve"> ADDIN ZOTERO_ITEM CSL_CITATION {"citationID":"jct9IdRM","properties":{"formattedCitation":"(Farnell et al., 2012)","plainCitation":"(Farnell et al., 2012)","noteIndex":0},"citationItems":[{"id":2968,"uris":["http://zotero.org/users/11349745/items/86WS8NHL"],"itemData":{"id":2968,"type":"article-journal","container-title":"Children's Health Care","DOI":"10.1080/02739615.2012.721713","ISSN":"0273-9615, 1532-6888","issue":"4","journalAbbreviation":"Children's Health Care","language":"en","page":"302-321","source":"DOI.org (Crossref)","title":"Effects of Age and the Pre-Term Birth of an Infant on Adolescent Mothers' Psychological Adjustment","volume":"41","author":[{"family":"Farnell","given":"Lisa"},{"family":"Jones","given":"Liz"},{"family":"Rowe","given":"Jennifer"},{"family":"Sheeran","given":"Nicola"}],"issued":{"date-parts":[["2012",10]]}}}],"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Farnell et al., 2012)</w:t>
            </w:r>
            <w:r w:rsidRPr="007C09B0">
              <w:rPr>
                <w:rFonts w:ascii="Times New Roman" w:hAnsi="Times New Roman" w:cs="Times New Roman"/>
              </w:rPr>
              <w:fldChar w:fldCharType="end"/>
            </w:r>
          </w:p>
        </w:tc>
      </w:tr>
      <w:tr w:rsidR="00776B0B" w:rsidRPr="007C09B0" w14:paraId="59453828" w14:textId="77777777" w:rsidTr="00EC3348">
        <w:tc>
          <w:tcPr>
            <w:tcW w:w="1575" w:type="dxa"/>
            <w:vMerge/>
          </w:tcPr>
          <w:p w14:paraId="3E61D4AA" w14:textId="77777777" w:rsidR="00776B0B" w:rsidRPr="007C09B0" w:rsidRDefault="00776B0B" w:rsidP="00EC3348">
            <w:pPr>
              <w:rPr>
                <w:rFonts w:ascii="Times New Roman" w:hAnsi="Times New Roman" w:cs="Times New Roman"/>
              </w:rPr>
            </w:pPr>
          </w:p>
        </w:tc>
        <w:tc>
          <w:tcPr>
            <w:tcW w:w="1630" w:type="dxa"/>
          </w:tcPr>
          <w:p w14:paraId="4A284145" w14:textId="77777777" w:rsidR="00776B0B" w:rsidRPr="007C09B0" w:rsidRDefault="00776B0B" w:rsidP="00EC3348">
            <w:pPr>
              <w:rPr>
                <w:rFonts w:ascii="Times New Roman" w:hAnsi="Times New Roman" w:cs="Times New Roman"/>
              </w:rPr>
            </w:pPr>
            <w:r w:rsidRPr="007C09B0">
              <w:rPr>
                <w:rFonts w:ascii="Times New Roman" w:eastAsia="Times New Roman" w:hAnsi="Times New Roman" w:cs="Times New Roman"/>
                <w:kern w:val="0"/>
                <w:lang w:bidi="kn-IN"/>
                <w14:ligatures w14:val="none"/>
              </w:rPr>
              <w:t>Kessler psychological distress scale</w:t>
            </w:r>
          </w:p>
        </w:tc>
        <w:tc>
          <w:tcPr>
            <w:tcW w:w="1096" w:type="dxa"/>
          </w:tcPr>
          <w:p w14:paraId="055CC0CC"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K10</w:t>
            </w:r>
          </w:p>
        </w:tc>
        <w:tc>
          <w:tcPr>
            <w:tcW w:w="839" w:type="dxa"/>
          </w:tcPr>
          <w:p w14:paraId="525D0596"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20</w:t>
            </w:r>
          </w:p>
        </w:tc>
        <w:tc>
          <w:tcPr>
            <w:tcW w:w="1509" w:type="dxa"/>
          </w:tcPr>
          <w:p w14:paraId="55AC1D2A"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t>NA</w:t>
            </w:r>
          </w:p>
        </w:tc>
        <w:tc>
          <w:tcPr>
            <w:tcW w:w="1550" w:type="dxa"/>
          </w:tcPr>
          <w:p w14:paraId="46E7ADA6" w14:textId="77777777" w:rsidR="00776B0B" w:rsidRPr="007C09B0" w:rsidRDefault="00776B0B" w:rsidP="00EC3348">
            <w:pPr>
              <w:rPr>
                <w:rFonts w:ascii="Times New Roman" w:hAnsi="Times New Roman" w:cs="Times New Roman"/>
              </w:rPr>
            </w:pPr>
            <w:r>
              <w:rPr>
                <w:rFonts w:ascii="Times New Roman" w:hAnsi="Times New Roman" w:cs="Times New Roman"/>
              </w:rPr>
              <w:t>Mothers of preterm infants (</w:t>
            </w:r>
            <w:r w:rsidRPr="007C09B0">
              <w:rPr>
                <w:rFonts w:ascii="Times New Roman" w:hAnsi="Times New Roman" w:cs="Times New Roman"/>
              </w:rPr>
              <w:t>75.6%</w:t>
            </w:r>
            <w:r>
              <w:rPr>
                <w:rFonts w:ascii="Times New Roman" w:hAnsi="Times New Roman" w:cs="Times New Roman"/>
              </w:rPr>
              <w:t xml:space="preserve">) had higher percentage of distress symptoms compared to mothers of </w:t>
            </w:r>
            <w:r>
              <w:rPr>
                <w:rFonts w:ascii="Times New Roman" w:hAnsi="Times New Roman" w:cs="Times New Roman"/>
              </w:rPr>
              <w:lastRenderedPageBreak/>
              <w:t>term infants (24.4%)</w:t>
            </w:r>
          </w:p>
        </w:tc>
        <w:tc>
          <w:tcPr>
            <w:tcW w:w="1336" w:type="dxa"/>
          </w:tcPr>
          <w:p w14:paraId="40FD8788" w14:textId="77777777" w:rsidR="00776B0B" w:rsidRPr="007C09B0" w:rsidRDefault="00776B0B" w:rsidP="00EC3348">
            <w:pPr>
              <w:rPr>
                <w:rFonts w:ascii="Times New Roman" w:hAnsi="Times New Roman" w:cs="Times New Roman"/>
              </w:rPr>
            </w:pPr>
            <w:r w:rsidRPr="007C09B0">
              <w:rPr>
                <w:rFonts w:ascii="Times New Roman" w:hAnsi="Times New Roman" w:cs="Times New Roman"/>
              </w:rPr>
              <w:lastRenderedPageBreak/>
              <w:fldChar w:fldCharType="begin"/>
            </w:r>
            <w:r w:rsidRPr="007C09B0">
              <w:rPr>
                <w:rFonts w:ascii="Times New Roman" w:hAnsi="Times New Roman" w:cs="Times New Roman"/>
              </w:rPr>
              <w:instrText xml:space="preserve"> ADDIN ZOTERO_ITEM CSL_CITATION {"citationID":"q7peNbZt","properties":{"formattedCitation":"(Mutua et al., 2020)","plainCitation":"(Mutua et al., 2020)","noteIndex":0},"citationItems":[{"id":2967,"uris":["http://zotero.org/users/11349745/items/L84J477F"],"itemData":{"id":2967,"type":"article-journal","abstract":"Introduction: Comorbid anxiety and depression and its precursors such as stress associated with neonatal care in hospital, survival of the baby, social support and maternal family dynamics are understudied in sub-Saharan Africa. We studied comorbid postpartum anxiety and depression among mothers of preterm infants receiving intensive care in newborn unit at Kenyatta National Hospital, and mothers of full-term healthy infants attending a health center in Nairobi.\nMethod: A comparative cross-sectional study design was used to recruit 172 mother-infant dyads; 86 full-term mothers and 86 with pre-term deliveries. Self-reported socio-demographic questionnaire, Edinburgh Postnatal Depression Scale, Kessler’s 10 and Patient Health Questionnaire-4 were used to screen for levels of depression, psychological distress and anxiety. Multivariate logistic regression was used to assess the independent predictors of comorbid depression and anxiety.\nResults: From 35.1% who screened positive for anxiety 75% (n = 45) were mothers with pre-term babies and of 43 (25%) who screened positive for comorbid depression and anxiety, 83.7% (n = 36) were mothers with preterm babies. We found that the risk of comorbid depression and anxiety were 6 times more among the mothers with pre-term birth as compared to full term births (p = 0.002), 4.76 times more (p = 0.043) among mothers who reported IPV and 5.95 more (p &lt; 0.001) times among mothers who reported psychological distress.\nConclusion: We found higher proportions of depression, anxiety, and general distress in mothers who delivered pre-term. Risk factors like IPV and poor mental health should be addressed in postpartum mothers regardless of full term or preterm births status, as a fundamental right.","container-title":"Journal of Affective Disorders Reports","DOI":"10.1016/j.jadr.2020.100043","ISSN":"26669153","journalAbbreviation":"Journal of Affective Disorders Reports","language":"en","page":"100043","source":"DOI.org (Crossref)","title":"A comparative study of postpartum anxiety and depression in mothers with pre-term births in Kenya","volume":"2","author":[{"family":"Mutua","given":"Joyce"},{"family":"Kigamwa","given":"Pius"},{"family":"Ng'ang'a","given":"Pauline"},{"family":"Tele","given":"Albert"},{"family":"Kumar","given":"Manasi"}],"issued":{"date-parts":[["2020",12]]}}}],"schema":"https://github.com/citation-style-language/schema/raw/master/csl-citation.json"} </w:instrText>
            </w:r>
            <w:r w:rsidRPr="007C09B0">
              <w:rPr>
                <w:rFonts w:ascii="Times New Roman" w:hAnsi="Times New Roman" w:cs="Times New Roman"/>
              </w:rPr>
              <w:fldChar w:fldCharType="separate"/>
            </w:r>
            <w:r w:rsidRPr="007C09B0">
              <w:rPr>
                <w:rFonts w:ascii="Times New Roman" w:hAnsi="Times New Roman" w:cs="Times New Roman"/>
              </w:rPr>
              <w:t>(Mutua et al., 2020)</w:t>
            </w:r>
            <w:r w:rsidRPr="007C09B0">
              <w:rPr>
                <w:rFonts w:ascii="Times New Roman" w:hAnsi="Times New Roman" w:cs="Times New Roman"/>
              </w:rPr>
              <w:fldChar w:fldCharType="end"/>
            </w:r>
          </w:p>
        </w:tc>
      </w:tr>
    </w:tbl>
    <w:p w14:paraId="4F8848DF" w14:textId="77777777" w:rsidR="00776B0B" w:rsidRPr="00A14F8E" w:rsidRDefault="00776B0B" w:rsidP="00776B0B">
      <w:pPr>
        <w:rPr>
          <w:rFonts w:ascii="Times New Roman" w:hAnsi="Times New Roman" w:cs="Times New Roman"/>
        </w:rPr>
      </w:pPr>
    </w:p>
    <w:p w14:paraId="1BC20053" w14:textId="77777777" w:rsidR="00776B0B" w:rsidRPr="00776B0B" w:rsidRDefault="00776B0B" w:rsidP="00776B0B"/>
    <w:sectPr w:rsidR="00776B0B" w:rsidRPr="00776B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yMjGyMDCzMDUxMjRU0lEKTi0uzszPAymwqAUAVv4DSSwAAAA="/>
  </w:docVars>
  <w:rsids>
    <w:rsidRoot w:val="00FF521B"/>
    <w:rsid w:val="00017CEC"/>
    <w:rsid w:val="00021C7F"/>
    <w:rsid w:val="0008361A"/>
    <w:rsid w:val="00083797"/>
    <w:rsid w:val="00084B6F"/>
    <w:rsid w:val="000B6412"/>
    <w:rsid w:val="000C0DAE"/>
    <w:rsid w:val="00113E8C"/>
    <w:rsid w:val="0013696C"/>
    <w:rsid w:val="00140E7A"/>
    <w:rsid w:val="001434C0"/>
    <w:rsid w:val="001B2441"/>
    <w:rsid w:val="001F3B08"/>
    <w:rsid w:val="0024115C"/>
    <w:rsid w:val="00263A05"/>
    <w:rsid w:val="00267C6F"/>
    <w:rsid w:val="002D1E22"/>
    <w:rsid w:val="00301066"/>
    <w:rsid w:val="003374EC"/>
    <w:rsid w:val="003525BD"/>
    <w:rsid w:val="00377029"/>
    <w:rsid w:val="004077ED"/>
    <w:rsid w:val="0046387B"/>
    <w:rsid w:val="004669F2"/>
    <w:rsid w:val="004A7CE1"/>
    <w:rsid w:val="004C2F9B"/>
    <w:rsid w:val="004D4E50"/>
    <w:rsid w:val="00505CCF"/>
    <w:rsid w:val="005140D9"/>
    <w:rsid w:val="00521A80"/>
    <w:rsid w:val="00552A4C"/>
    <w:rsid w:val="00560A5F"/>
    <w:rsid w:val="0056575C"/>
    <w:rsid w:val="00570595"/>
    <w:rsid w:val="005A31F4"/>
    <w:rsid w:val="005A533E"/>
    <w:rsid w:val="005C6822"/>
    <w:rsid w:val="005D64F1"/>
    <w:rsid w:val="005E16C4"/>
    <w:rsid w:val="006A05C0"/>
    <w:rsid w:val="006A1FD8"/>
    <w:rsid w:val="006A719F"/>
    <w:rsid w:val="006B4F4E"/>
    <w:rsid w:val="00701DF0"/>
    <w:rsid w:val="00730955"/>
    <w:rsid w:val="00755C78"/>
    <w:rsid w:val="0076207F"/>
    <w:rsid w:val="00767064"/>
    <w:rsid w:val="00770312"/>
    <w:rsid w:val="00771578"/>
    <w:rsid w:val="00776B0B"/>
    <w:rsid w:val="00781239"/>
    <w:rsid w:val="0079256D"/>
    <w:rsid w:val="007953ED"/>
    <w:rsid w:val="007C09B0"/>
    <w:rsid w:val="007E1599"/>
    <w:rsid w:val="007E692E"/>
    <w:rsid w:val="00803B3E"/>
    <w:rsid w:val="00807BA7"/>
    <w:rsid w:val="00815394"/>
    <w:rsid w:val="008178C9"/>
    <w:rsid w:val="00854309"/>
    <w:rsid w:val="00855B7E"/>
    <w:rsid w:val="008F06EE"/>
    <w:rsid w:val="009078FC"/>
    <w:rsid w:val="00920969"/>
    <w:rsid w:val="00927462"/>
    <w:rsid w:val="00966F4F"/>
    <w:rsid w:val="0096763D"/>
    <w:rsid w:val="009B46BC"/>
    <w:rsid w:val="009E4C2E"/>
    <w:rsid w:val="009F143D"/>
    <w:rsid w:val="00A14F8E"/>
    <w:rsid w:val="00A251CB"/>
    <w:rsid w:val="00A573D4"/>
    <w:rsid w:val="00A70190"/>
    <w:rsid w:val="00B13051"/>
    <w:rsid w:val="00B2571C"/>
    <w:rsid w:val="00B812EB"/>
    <w:rsid w:val="00B95091"/>
    <w:rsid w:val="00BA2147"/>
    <w:rsid w:val="00C15C77"/>
    <w:rsid w:val="00C70FFF"/>
    <w:rsid w:val="00C853B5"/>
    <w:rsid w:val="00C96C46"/>
    <w:rsid w:val="00CC07E8"/>
    <w:rsid w:val="00CC2108"/>
    <w:rsid w:val="00CE13D9"/>
    <w:rsid w:val="00CE367A"/>
    <w:rsid w:val="00D54694"/>
    <w:rsid w:val="00D923F4"/>
    <w:rsid w:val="00DA3656"/>
    <w:rsid w:val="00DF21B2"/>
    <w:rsid w:val="00DF354D"/>
    <w:rsid w:val="00DF6265"/>
    <w:rsid w:val="00E07BB1"/>
    <w:rsid w:val="00E129BE"/>
    <w:rsid w:val="00E30BCB"/>
    <w:rsid w:val="00E45D3F"/>
    <w:rsid w:val="00E5525F"/>
    <w:rsid w:val="00E74CED"/>
    <w:rsid w:val="00ED642A"/>
    <w:rsid w:val="00F33F68"/>
    <w:rsid w:val="00F45CC8"/>
    <w:rsid w:val="00F7674B"/>
    <w:rsid w:val="00F813B2"/>
    <w:rsid w:val="00F96A17"/>
    <w:rsid w:val="00FD3ACF"/>
    <w:rsid w:val="00FF521B"/>
  </w:rsids>
  <m:mathPr>
    <m:mathFont m:val="Cambria Math"/>
    <m:brkBin m:val="before"/>
    <m:brkBinSub m:val="--"/>
    <m:smallFrac m:val="0"/>
    <m:dispDef/>
    <m:lMargin m:val="0"/>
    <m:rMargin m:val="0"/>
    <m:defJc m:val="centerGroup"/>
    <m:wrapIndent m:val="1440"/>
    <m:intLim m:val="subSup"/>
    <m:naryLim m:val="undOvr"/>
  </m:mathPr>
  <w:themeFontLang w:val="en-US"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85C86"/>
  <w15:chartTrackingRefBased/>
  <w15:docId w15:val="{97B35588-AA45-4DA9-B656-DEB56FCAF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5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21B"/>
    <w:rPr>
      <w:rFonts w:eastAsiaTheme="majorEastAsia" w:cstheme="majorBidi"/>
      <w:color w:val="272727" w:themeColor="text1" w:themeTint="D8"/>
    </w:rPr>
  </w:style>
  <w:style w:type="paragraph" w:styleId="Title">
    <w:name w:val="Title"/>
    <w:basedOn w:val="Normal"/>
    <w:next w:val="Normal"/>
    <w:link w:val="TitleChar"/>
    <w:uiPriority w:val="10"/>
    <w:qFormat/>
    <w:rsid w:val="00FF5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21B"/>
    <w:pPr>
      <w:spacing w:before="160"/>
      <w:jc w:val="center"/>
    </w:pPr>
    <w:rPr>
      <w:i/>
      <w:iCs/>
      <w:color w:val="404040" w:themeColor="text1" w:themeTint="BF"/>
    </w:rPr>
  </w:style>
  <w:style w:type="character" w:customStyle="1" w:styleId="QuoteChar">
    <w:name w:val="Quote Char"/>
    <w:basedOn w:val="DefaultParagraphFont"/>
    <w:link w:val="Quote"/>
    <w:uiPriority w:val="29"/>
    <w:rsid w:val="00FF521B"/>
    <w:rPr>
      <w:i/>
      <w:iCs/>
      <w:color w:val="404040" w:themeColor="text1" w:themeTint="BF"/>
    </w:rPr>
  </w:style>
  <w:style w:type="paragraph" w:styleId="ListParagraph">
    <w:name w:val="List Paragraph"/>
    <w:basedOn w:val="Normal"/>
    <w:uiPriority w:val="34"/>
    <w:qFormat/>
    <w:rsid w:val="00FF521B"/>
    <w:pPr>
      <w:ind w:left="720"/>
      <w:contextualSpacing/>
    </w:pPr>
  </w:style>
  <w:style w:type="character" w:styleId="IntenseEmphasis">
    <w:name w:val="Intense Emphasis"/>
    <w:basedOn w:val="DefaultParagraphFont"/>
    <w:uiPriority w:val="21"/>
    <w:qFormat/>
    <w:rsid w:val="00FF521B"/>
    <w:rPr>
      <w:i/>
      <w:iCs/>
      <w:color w:val="0F4761" w:themeColor="accent1" w:themeShade="BF"/>
    </w:rPr>
  </w:style>
  <w:style w:type="paragraph" w:styleId="IntenseQuote">
    <w:name w:val="Intense Quote"/>
    <w:basedOn w:val="Normal"/>
    <w:next w:val="Normal"/>
    <w:link w:val="IntenseQuoteChar"/>
    <w:uiPriority w:val="30"/>
    <w:qFormat/>
    <w:rsid w:val="00FF5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21B"/>
    <w:rPr>
      <w:i/>
      <w:iCs/>
      <w:color w:val="0F4761" w:themeColor="accent1" w:themeShade="BF"/>
    </w:rPr>
  </w:style>
  <w:style w:type="character" w:styleId="IntenseReference">
    <w:name w:val="Intense Reference"/>
    <w:basedOn w:val="DefaultParagraphFont"/>
    <w:uiPriority w:val="32"/>
    <w:qFormat/>
    <w:rsid w:val="00FF521B"/>
    <w:rPr>
      <w:b/>
      <w:bCs/>
      <w:smallCaps/>
      <w:color w:val="0F4761" w:themeColor="accent1" w:themeShade="BF"/>
      <w:spacing w:val="5"/>
    </w:rPr>
  </w:style>
  <w:style w:type="table" w:styleId="TableGrid">
    <w:name w:val="Table Grid"/>
    <w:basedOn w:val="TableNormal"/>
    <w:uiPriority w:val="39"/>
    <w:rsid w:val="00A70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08</TotalTime>
  <Pages>1</Pages>
  <Words>21630</Words>
  <Characters>113779</Characters>
  <Application>Microsoft Office Word</Application>
  <DocSecurity>0</DocSecurity>
  <Lines>16254</Lines>
  <Paragraphs>56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ESH - 220200101 - KMCMLR</dc:creator>
  <cp:keywords/>
  <dc:description/>
  <cp:lastModifiedBy>Suchetha  S Rao [MAHE-KMCMLR]</cp:lastModifiedBy>
  <cp:revision>42</cp:revision>
  <dcterms:created xsi:type="dcterms:W3CDTF">2025-06-24T07:37:00Z</dcterms:created>
  <dcterms:modified xsi:type="dcterms:W3CDTF">2025-10-24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4473nxD"/&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